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DDDA" w14:textId="77777777" w:rsidR="00362701" w:rsidRPr="00E7327E" w:rsidRDefault="00362701" w:rsidP="00362701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highlight w:val="yellow"/>
          <w:lang w:val="en-GB"/>
        </w:rPr>
      </w:pPr>
      <w:bookmarkStart w:id="0" w:name="_Hlk136936042"/>
      <w:r w:rsidRPr="00E7327E">
        <w:rPr>
          <w:rFonts w:ascii="Times New Roman" w:hAnsi="Times New Roman"/>
          <w:bCs/>
          <w:sz w:val="28"/>
          <w:szCs w:val="28"/>
          <w:lang w:val="en-GB"/>
        </w:rPr>
        <w:t>Cytotoxicity, acute and sub-chronic toxicities of the leaves of</w:t>
      </w:r>
      <w:bookmarkStart w:id="1" w:name="_Hlk137371925"/>
      <w:r w:rsidRPr="00E7327E">
        <w:rPr>
          <w:rFonts w:ascii="Times New Roman" w:hAnsi="Times New Roman"/>
          <w:bCs/>
          <w:sz w:val="28"/>
          <w:szCs w:val="28"/>
          <w:lang w:val="en-GB"/>
        </w:rPr>
        <w:t xml:space="preserve"> </w:t>
      </w:r>
      <w:r w:rsidRPr="00E7327E">
        <w:rPr>
          <w:rFonts w:ascii="Times New Roman" w:hAnsi="Times New Roman"/>
          <w:bCs/>
          <w:i/>
          <w:iCs/>
          <w:sz w:val="28"/>
          <w:szCs w:val="28"/>
          <w:lang w:val="en-GB"/>
        </w:rPr>
        <w:t xml:space="preserve">Bauhinia </w:t>
      </w:r>
      <w:proofErr w:type="spellStart"/>
      <w:r w:rsidRPr="00E7327E">
        <w:rPr>
          <w:rFonts w:ascii="Times New Roman" w:hAnsi="Times New Roman"/>
          <w:bCs/>
          <w:i/>
          <w:iCs/>
          <w:sz w:val="28"/>
          <w:szCs w:val="28"/>
          <w:lang w:val="en-GB"/>
        </w:rPr>
        <w:t>thonningii</w:t>
      </w:r>
      <w:proofErr w:type="spellEnd"/>
      <w:r w:rsidRPr="00E7327E">
        <w:rPr>
          <w:rFonts w:ascii="Times New Roman" w:hAnsi="Times New Roman"/>
          <w:bCs/>
          <w:sz w:val="28"/>
          <w:szCs w:val="28"/>
          <w:lang w:val="en-GB"/>
        </w:rPr>
        <w:t xml:space="preserve"> (</w:t>
      </w:r>
      <w:proofErr w:type="spellStart"/>
      <w:r w:rsidRPr="00E7327E">
        <w:rPr>
          <w:rFonts w:ascii="Times New Roman" w:hAnsi="Times New Roman"/>
          <w:bCs/>
          <w:sz w:val="28"/>
          <w:szCs w:val="28"/>
          <w:lang w:val="en-GB"/>
        </w:rPr>
        <w:t>Schumach</w:t>
      </w:r>
      <w:proofErr w:type="spellEnd"/>
      <w:r w:rsidRPr="00E7327E">
        <w:rPr>
          <w:rFonts w:ascii="Times New Roman" w:hAnsi="Times New Roman"/>
          <w:bCs/>
          <w:sz w:val="28"/>
          <w:szCs w:val="28"/>
          <w:lang w:val="en-GB"/>
        </w:rPr>
        <w:t>.) Milne-</w:t>
      </w:r>
      <w:proofErr w:type="spellStart"/>
      <w:r w:rsidRPr="00E7327E">
        <w:rPr>
          <w:rFonts w:ascii="Times New Roman" w:hAnsi="Times New Roman"/>
          <w:bCs/>
          <w:sz w:val="28"/>
          <w:szCs w:val="28"/>
          <w:lang w:val="en-GB"/>
        </w:rPr>
        <w:t>Redh</w:t>
      </w:r>
      <w:proofErr w:type="spellEnd"/>
      <w:r w:rsidRPr="00E7327E">
        <w:rPr>
          <w:rFonts w:ascii="Times New Roman" w:hAnsi="Times New Roman"/>
          <w:bCs/>
          <w:sz w:val="28"/>
          <w:szCs w:val="28"/>
          <w:lang w:val="en-GB"/>
        </w:rPr>
        <w:t>. (Caesalpiniaceae)</w:t>
      </w:r>
      <w:bookmarkEnd w:id="1"/>
    </w:p>
    <w:p w14:paraId="107EAC05" w14:textId="77777777" w:rsidR="00362701" w:rsidRPr="00E7327E" w:rsidRDefault="00362701" w:rsidP="00362701">
      <w:pPr>
        <w:tabs>
          <w:tab w:val="left" w:pos="1415"/>
        </w:tabs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2" w:name="_Hlk127772553"/>
    </w:p>
    <w:p w14:paraId="6699FBA7" w14:textId="760FD1AE" w:rsidR="00362701" w:rsidRPr="00E7327E" w:rsidRDefault="00362701" w:rsidP="00362701">
      <w:pPr>
        <w:tabs>
          <w:tab w:val="left" w:pos="1415"/>
        </w:tabs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E7327E">
        <w:rPr>
          <w:rFonts w:ascii="Times New Roman" w:hAnsi="Times New Roman" w:cs="Times New Roman"/>
          <w:sz w:val="24"/>
          <w:szCs w:val="24"/>
          <w:lang w:val="en-GB"/>
        </w:rPr>
        <w:t>Valaire</w:t>
      </w:r>
      <w:proofErr w:type="spellEnd"/>
      <w:r w:rsidRPr="00E7327E">
        <w:rPr>
          <w:rFonts w:ascii="Times New Roman" w:hAnsi="Times New Roman" w:cs="Times New Roman"/>
          <w:sz w:val="24"/>
          <w:szCs w:val="24"/>
          <w:lang w:val="en-GB"/>
        </w:rPr>
        <w:t xml:space="preserve"> Y. </w:t>
      </w:r>
      <w:proofErr w:type="spellStart"/>
      <w:r w:rsidRPr="00E7327E">
        <w:rPr>
          <w:rFonts w:ascii="Times New Roman" w:hAnsi="Times New Roman" w:cs="Times New Roman"/>
          <w:sz w:val="24"/>
          <w:szCs w:val="24"/>
          <w:lang w:val="en-GB"/>
        </w:rPr>
        <w:t>Matieta</w:t>
      </w:r>
      <w:r w:rsidRPr="00E732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E7327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7327E">
        <w:rPr>
          <w:rFonts w:ascii="Times New Roman" w:hAnsi="Times New Roman" w:cs="Times New Roman"/>
          <w:sz w:val="24"/>
          <w:szCs w:val="24"/>
          <w:lang w:val="en-GB"/>
        </w:rPr>
        <w:t>Armelle</w:t>
      </w:r>
      <w:proofErr w:type="spellEnd"/>
      <w:r w:rsidRPr="00E7327E">
        <w:rPr>
          <w:rFonts w:ascii="Times New Roman" w:hAnsi="Times New Roman" w:cs="Times New Roman"/>
          <w:sz w:val="24"/>
          <w:szCs w:val="24"/>
          <w:lang w:val="en-GB"/>
        </w:rPr>
        <w:t xml:space="preserve"> T </w:t>
      </w:r>
      <w:proofErr w:type="spellStart"/>
      <w:proofErr w:type="gramStart"/>
      <w:r w:rsidRPr="00E7327E">
        <w:rPr>
          <w:rFonts w:ascii="Times New Roman" w:hAnsi="Times New Roman" w:cs="Times New Roman"/>
          <w:sz w:val="24"/>
          <w:szCs w:val="24"/>
          <w:lang w:val="en-GB"/>
        </w:rPr>
        <w:t>Mbaveng</w:t>
      </w:r>
      <w:r w:rsidRPr="00E7327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  <w:proofErr w:type="gramEnd"/>
      <w:r w:rsidRPr="00E7327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7327E">
        <w:rPr>
          <w:rFonts w:ascii="Times New Roman" w:hAnsi="Times New Roman"/>
          <w:sz w:val="24"/>
          <w:szCs w:val="24"/>
          <w:lang w:val="en-GB"/>
        </w:rPr>
        <w:t xml:space="preserve">Guy R.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Sado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Nouemsi</w:t>
      </w:r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Simplice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 B.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Tankeo</w:t>
      </w:r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7327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Gabriel T. </w:t>
      </w:r>
      <w:proofErr w:type="spellStart"/>
      <w:r w:rsidRPr="00E7327E">
        <w:rPr>
          <w:rFonts w:ascii="Times New Roman" w:hAnsi="Times New Roman" w:cs="Times New Roman"/>
          <w:iCs/>
          <w:sz w:val="24"/>
          <w:szCs w:val="24"/>
          <w:lang w:val="en-GB"/>
        </w:rPr>
        <w:t>Kamsu</w:t>
      </w:r>
      <w:r w:rsidRPr="00E7327E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a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, Paul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Nayim</w:t>
      </w:r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, Alain M.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Lan</w:t>
      </w:r>
      <w:r w:rsidR="00E7327E">
        <w:rPr>
          <w:rFonts w:ascii="Times New Roman" w:hAnsi="Times New Roman"/>
          <w:sz w:val="24"/>
          <w:szCs w:val="24"/>
          <w:lang w:val="en-GB"/>
        </w:rPr>
        <w:t>n</w:t>
      </w:r>
      <w:r w:rsidRPr="00E7327E">
        <w:rPr>
          <w:rFonts w:ascii="Times New Roman" w:hAnsi="Times New Roman"/>
          <w:sz w:val="24"/>
          <w:szCs w:val="24"/>
          <w:lang w:val="en-GB"/>
        </w:rPr>
        <w:t>ang</w:t>
      </w:r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proofErr w:type="spellEnd"/>
      <w:r w:rsidRPr="00E7327E">
        <w:rPr>
          <w:rFonts w:ascii="Times New Roman" w:hAnsi="Times New Roman"/>
          <w:bCs/>
          <w:sz w:val="24"/>
          <w:szCs w:val="24"/>
          <w:vertAlign w:val="subscript"/>
          <w:lang w:val="en-GB"/>
        </w:rPr>
        <w:t>,</w:t>
      </w:r>
      <w:r w:rsidRPr="00E7327E">
        <w:rPr>
          <w:rStyle w:val="FootnoteReference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İlhami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Çelik</w:t>
      </w:r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d</w:t>
      </w:r>
      <w:proofErr w:type="spellEnd"/>
      <w:r w:rsidRPr="00E7327E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7327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omas </w:t>
      </w:r>
      <w:proofErr w:type="spellStart"/>
      <w:r w:rsidRPr="00E7327E">
        <w:rPr>
          <w:rFonts w:ascii="Times New Roman" w:hAnsi="Times New Roman" w:cs="Times New Roman"/>
          <w:iCs/>
          <w:sz w:val="24"/>
          <w:szCs w:val="24"/>
          <w:lang w:val="en-GB"/>
        </w:rPr>
        <w:t>Efferth</w:t>
      </w:r>
      <w:r w:rsidRPr="00E7327E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b</w:t>
      </w:r>
      <w:proofErr w:type="spellEnd"/>
      <w:r w:rsidRPr="00E7327E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*</w:t>
      </w:r>
      <w:r w:rsidRPr="00E7327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r w:rsidRPr="00E7327E">
        <w:rPr>
          <w:rFonts w:ascii="Times New Roman" w:hAnsi="Times New Roman"/>
          <w:sz w:val="24"/>
          <w:szCs w:val="24"/>
          <w:lang w:val="en-GB"/>
        </w:rPr>
        <w:t xml:space="preserve">Victor </w:t>
      </w:r>
      <w:proofErr w:type="spellStart"/>
      <w:r w:rsidRPr="00E7327E">
        <w:rPr>
          <w:rFonts w:ascii="Times New Roman" w:hAnsi="Times New Roman"/>
          <w:sz w:val="24"/>
          <w:szCs w:val="24"/>
          <w:lang w:val="en-GB"/>
        </w:rPr>
        <w:t>Kuete</w:t>
      </w:r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a,b</w:t>
      </w:r>
      <w:proofErr w:type="spellEnd"/>
      <w:r w:rsidRPr="00E7327E">
        <w:rPr>
          <w:rFonts w:ascii="Times New Roman" w:hAnsi="Times New Roman"/>
          <w:sz w:val="24"/>
          <w:szCs w:val="24"/>
          <w:vertAlign w:val="superscript"/>
          <w:lang w:val="en-GB"/>
        </w:rPr>
        <w:t>**</w:t>
      </w:r>
    </w:p>
    <w:bookmarkEnd w:id="2"/>
    <w:p w14:paraId="3C582C94" w14:textId="77777777" w:rsidR="00362701" w:rsidRPr="00E7327E" w:rsidRDefault="00362701" w:rsidP="0036270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B30DB9" w14:textId="77777777" w:rsidR="00362701" w:rsidRPr="00E7327E" w:rsidRDefault="00362701" w:rsidP="003627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proofErr w:type="spellStart"/>
      <w:r w:rsidRPr="00E7327E">
        <w:rPr>
          <w:rFonts w:ascii="Times New Roman" w:hAnsi="Times New Roman"/>
          <w:i/>
          <w:sz w:val="24"/>
          <w:szCs w:val="24"/>
          <w:vertAlign w:val="superscript"/>
          <w:lang w:val="en-GB"/>
        </w:rPr>
        <w:t>a</w:t>
      </w:r>
      <w:r w:rsidRPr="00E7327E">
        <w:rPr>
          <w:rFonts w:ascii="Times New Roman" w:hAnsi="Times New Roman"/>
          <w:i/>
          <w:sz w:val="24"/>
          <w:szCs w:val="24"/>
          <w:lang w:val="en-GB"/>
        </w:rPr>
        <w:t>Department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 xml:space="preserve">of Biochemistry, </w:t>
      </w:r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Faculty of Science, </w:t>
      </w:r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>University of Dschang, Dschang, Cameroon</w:t>
      </w:r>
    </w:p>
    <w:p w14:paraId="79223185" w14:textId="77777777" w:rsidR="00362701" w:rsidRPr="00E7327E" w:rsidRDefault="00362701" w:rsidP="003627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proofErr w:type="spellStart"/>
      <w:r w:rsidRPr="00E7327E">
        <w:rPr>
          <w:rFonts w:ascii="Times New Roman" w:hAnsi="Times New Roman"/>
          <w:i/>
          <w:sz w:val="24"/>
          <w:szCs w:val="24"/>
          <w:vertAlign w:val="superscript"/>
          <w:lang w:val="en-GB"/>
        </w:rPr>
        <w:t>b</w:t>
      </w:r>
      <w:r w:rsidRPr="00E7327E">
        <w:rPr>
          <w:rFonts w:ascii="Times New Roman" w:hAnsi="Times New Roman"/>
          <w:i/>
          <w:sz w:val="24"/>
          <w:szCs w:val="24"/>
          <w:lang w:val="en-GB"/>
        </w:rPr>
        <w:t>Department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of Pharmaceutical Biology, Institute of Pharmaceutical and Biomedical Sciences, University of Mainz, Staudinger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Weg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5, 55128 Mainz, Germany</w:t>
      </w:r>
    </w:p>
    <w:p w14:paraId="2FD2A7D0" w14:textId="77777777" w:rsidR="00362701" w:rsidRPr="00E7327E" w:rsidRDefault="00362701" w:rsidP="00362701">
      <w:pPr>
        <w:tabs>
          <w:tab w:val="left" w:pos="1094"/>
        </w:tabs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E7327E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c</w:t>
      </w:r>
      <w:r w:rsidRPr="00E7327E">
        <w:rPr>
          <w:i/>
          <w:iCs/>
          <w:vertAlign w:val="superscript"/>
          <w:lang w:val="en-GB"/>
        </w:rPr>
        <w:t xml:space="preserve"> </w:t>
      </w:r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 xml:space="preserve">Department of Chemistry, Faculty of Science, University of </w:t>
      </w:r>
      <w:proofErr w:type="spellStart"/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>Maroua</w:t>
      </w:r>
      <w:proofErr w:type="spellEnd"/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 xml:space="preserve">, </w:t>
      </w:r>
      <w:proofErr w:type="spellStart"/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>Maroua</w:t>
      </w:r>
      <w:proofErr w:type="spellEnd"/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>, Cameroon</w:t>
      </w:r>
    </w:p>
    <w:p w14:paraId="3F7CB100" w14:textId="77777777" w:rsidR="00362701" w:rsidRPr="00E7327E" w:rsidRDefault="00362701" w:rsidP="00362701">
      <w:pPr>
        <w:tabs>
          <w:tab w:val="left" w:pos="1094"/>
        </w:tabs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E7327E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 xml:space="preserve">d </w:t>
      </w:r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 xml:space="preserve">Department of Chemistry, Faculty of Science, </w:t>
      </w:r>
      <w:proofErr w:type="spellStart"/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>Eskişehir</w:t>
      </w:r>
      <w:proofErr w:type="spellEnd"/>
      <w:r w:rsidRPr="00E7327E">
        <w:rPr>
          <w:rFonts w:ascii="Times New Roman" w:hAnsi="Times New Roman"/>
          <w:i/>
          <w:iCs/>
          <w:sz w:val="24"/>
          <w:szCs w:val="24"/>
          <w:lang w:val="en-GB"/>
        </w:rPr>
        <w:t xml:space="preserve"> Technical University, Eskisehir, Turkey</w:t>
      </w:r>
    </w:p>
    <w:p w14:paraId="2D9F300F" w14:textId="77777777" w:rsidR="00362701" w:rsidRPr="00E7327E" w:rsidRDefault="00362701" w:rsidP="00362701">
      <w:pPr>
        <w:tabs>
          <w:tab w:val="left" w:pos="1094"/>
        </w:tabs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</w:p>
    <w:p w14:paraId="4F0367DF" w14:textId="77777777" w:rsidR="00362701" w:rsidRPr="00E7327E" w:rsidRDefault="00362701" w:rsidP="00362701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50B4A73C" w14:textId="77777777" w:rsidR="00362701" w:rsidRPr="00E7327E" w:rsidRDefault="00362701" w:rsidP="00362701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E7327E">
        <w:rPr>
          <w:rFonts w:ascii="Times New Roman" w:hAnsi="Times New Roman"/>
          <w:b/>
          <w:bCs/>
          <w:sz w:val="24"/>
          <w:szCs w:val="24"/>
          <w:lang w:val="en-GB"/>
        </w:rPr>
        <w:t xml:space="preserve">Corresponding author: </w:t>
      </w:r>
    </w:p>
    <w:p w14:paraId="3D807EBD" w14:textId="77777777" w:rsidR="00362701" w:rsidRPr="00E7327E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*Tel: (+49) 6131-3925751; Fax: (+49) 49-6131-3923752; E-mail: </w:t>
      </w:r>
      <w:hyperlink r:id="rId7" w:history="1">
        <w:r w:rsidRPr="00E7327E">
          <w:rPr>
            <w:rStyle w:val="Hyperlink"/>
            <w:rFonts w:ascii="Times New Roman" w:hAnsi="Times New Roman"/>
            <w:i/>
            <w:sz w:val="24"/>
            <w:szCs w:val="24"/>
            <w:lang w:val="en-GB"/>
          </w:rPr>
          <w:t>efferth@uni-mainz.de</w:t>
        </w:r>
      </w:hyperlink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; 55128 Mainz, Germany (Prof.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Dr.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Thomas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Efferth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058AFF9E" w14:textId="77777777" w:rsidR="00362701" w:rsidRPr="00E7327E" w:rsidRDefault="00362701" w:rsidP="00362701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**Tel: +237 677355927; E-mail: </w:t>
      </w:r>
      <w:hyperlink r:id="rId8" w:history="1">
        <w:r w:rsidRPr="00E7327E">
          <w:rPr>
            <w:rStyle w:val="Hyperlink"/>
            <w:rFonts w:ascii="Times New Roman" w:hAnsi="Times New Roman"/>
            <w:i/>
            <w:sz w:val="24"/>
            <w:szCs w:val="24"/>
            <w:lang w:val="en-GB"/>
          </w:rPr>
          <w:t>kuetevictor@yahoo.fr</w:t>
        </w:r>
      </w:hyperlink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; P.O. Box 1499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Bafoussam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, Cameroon (Prof.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Dr.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Victor Kuete)</w:t>
      </w:r>
    </w:p>
    <w:p w14:paraId="407CF38A" w14:textId="77777777" w:rsidR="00362701" w:rsidRPr="00E7327E" w:rsidRDefault="00362701" w:rsidP="00362701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1497D63E" w14:textId="77777777" w:rsidR="00362701" w:rsidRPr="00E7327E" w:rsidRDefault="00362701" w:rsidP="00362701">
      <w:pPr>
        <w:spacing w:after="0" w:line="360" w:lineRule="auto"/>
        <w:rPr>
          <w:rFonts w:ascii="Times New Roman" w:hAnsi="Times New Roman"/>
          <w:b/>
          <w:bCs/>
          <w:i/>
          <w:sz w:val="24"/>
          <w:szCs w:val="24"/>
          <w:lang w:val="en-GB"/>
        </w:rPr>
      </w:pPr>
      <w:r w:rsidRPr="00E7327E">
        <w:rPr>
          <w:rFonts w:ascii="Times New Roman" w:hAnsi="Times New Roman"/>
          <w:b/>
          <w:bCs/>
          <w:i/>
          <w:sz w:val="24"/>
          <w:szCs w:val="24"/>
          <w:lang w:val="en-GB"/>
        </w:rPr>
        <w:t>Other author’s emails:</w:t>
      </w:r>
    </w:p>
    <w:p w14:paraId="2002CB96" w14:textId="77777777" w:rsidR="00362701" w:rsidRPr="00E7327E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en-GB"/>
        </w:rPr>
      </w:pP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Matieta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Yemene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7327E">
        <w:rPr>
          <w:rFonts w:ascii="Times New Roman" w:hAnsi="Times New Roman"/>
          <w:i/>
          <w:sz w:val="24"/>
          <w:szCs w:val="24"/>
          <w:lang w:val="en-GB"/>
        </w:rPr>
        <w:t>Valaire</w:t>
      </w:r>
      <w:proofErr w:type="spellEnd"/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hyperlink r:id="rId9" w:history="1">
        <w:r w:rsidRPr="00E7327E">
          <w:rPr>
            <w:rStyle w:val="Hyperlink"/>
            <w:rFonts w:ascii="Times New Roman" w:hAnsi="Times New Roman"/>
            <w:i/>
            <w:sz w:val="24"/>
            <w:szCs w:val="24"/>
            <w:lang w:val="en-GB"/>
          </w:rPr>
          <w:t>yvmatieta@yahoo.com</w:t>
        </w:r>
      </w:hyperlink>
      <w:r w:rsidRPr="00E7327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264902C6" w14:textId="77777777" w:rsidR="00362701" w:rsidRPr="00753ADD" w:rsidRDefault="00362701" w:rsidP="00362701">
      <w:pPr>
        <w:spacing w:after="0" w:line="240" w:lineRule="auto"/>
        <w:rPr>
          <w:rStyle w:val="Hyperlink"/>
          <w:rFonts w:ascii="Times New Roman" w:hAnsi="Times New Roman"/>
          <w:i/>
          <w:sz w:val="24"/>
          <w:szCs w:val="24"/>
          <w:lang w:val="it-IT"/>
        </w:rPr>
      </w:pPr>
      <w:r w:rsidRPr="00753ADD">
        <w:rPr>
          <w:rFonts w:ascii="Times New Roman" w:hAnsi="Times New Roman"/>
          <w:i/>
          <w:sz w:val="24"/>
          <w:szCs w:val="24"/>
          <w:lang w:val="it-IT"/>
        </w:rPr>
        <w:t xml:space="preserve">Armelle T. Mbaveng: </w:t>
      </w:r>
      <w:r w:rsidR="00000000">
        <w:fldChar w:fldCharType="begin"/>
      </w:r>
      <w:r w:rsidR="00000000" w:rsidRPr="00DA57D3">
        <w:rPr>
          <w:lang w:val="en-GB"/>
        </w:rPr>
        <w:instrText>HYPERLINK "mailto:armbatsa@yahoo.fr%20"</w:instrText>
      </w:r>
      <w:r w:rsidR="00000000">
        <w:fldChar w:fldCharType="separate"/>
      </w:r>
      <w:r w:rsidRPr="00753ADD">
        <w:rPr>
          <w:rStyle w:val="Hyperlink"/>
          <w:rFonts w:ascii="Times New Roman" w:hAnsi="Times New Roman"/>
          <w:i/>
          <w:sz w:val="24"/>
          <w:szCs w:val="24"/>
          <w:lang w:val="it-IT"/>
        </w:rPr>
        <w:t xml:space="preserve">armbatsa@yahoo.fr </w:t>
      </w:r>
      <w:r w:rsidR="00000000">
        <w:rPr>
          <w:rStyle w:val="Hyperlink"/>
          <w:rFonts w:ascii="Times New Roman" w:hAnsi="Times New Roman"/>
          <w:i/>
          <w:sz w:val="24"/>
          <w:szCs w:val="24"/>
          <w:lang w:val="it-IT"/>
        </w:rPr>
        <w:fldChar w:fldCharType="end"/>
      </w:r>
      <w:r w:rsidRPr="00753ADD">
        <w:rPr>
          <w:rStyle w:val="Hyperlink"/>
          <w:rFonts w:ascii="Times New Roman" w:hAnsi="Times New Roman"/>
          <w:i/>
          <w:sz w:val="24"/>
          <w:szCs w:val="24"/>
          <w:lang w:val="it-IT"/>
        </w:rPr>
        <w:t xml:space="preserve">  </w:t>
      </w:r>
    </w:p>
    <w:p w14:paraId="59FC3221" w14:textId="77777777" w:rsidR="00362701" w:rsidRPr="00753ADD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it-IT"/>
        </w:rPr>
      </w:pPr>
      <w:r w:rsidRPr="00753ADD">
        <w:rPr>
          <w:rFonts w:ascii="Times New Roman" w:hAnsi="Times New Roman"/>
          <w:i/>
          <w:sz w:val="24"/>
          <w:szCs w:val="24"/>
          <w:lang w:val="it-IT"/>
        </w:rPr>
        <w:t xml:space="preserve">Simplice B. Tankeo: presidentankeo@yahoo.fr </w:t>
      </w:r>
    </w:p>
    <w:p w14:paraId="3B1C11C7" w14:textId="77777777" w:rsidR="00362701" w:rsidRPr="00753ADD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it-IT"/>
        </w:rPr>
      </w:pPr>
      <w:r w:rsidRPr="00753ADD">
        <w:rPr>
          <w:rFonts w:ascii="Times New Roman" w:hAnsi="Times New Roman"/>
          <w:i/>
          <w:sz w:val="24"/>
          <w:szCs w:val="24"/>
          <w:lang w:val="it-IT"/>
        </w:rPr>
        <w:t xml:space="preserve">Guy Raphael Sado Nouemsi: </w:t>
      </w:r>
      <w:hyperlink r:id="rId10" w:history="1">
        <w:r w:rsidRPr="00753ADD">
          <w:rPr>
            <w:rStyle w:val="Hyperlink"/>
            <w:rFonts w:ascii="Times New Roman" w:hAnsi="Times New Roman"/>
            <w:i/>
            <w:sz w:val="24"/>
            <w:szCs w:val="24"/>
            <w:lang w:val="it-IT"/>
          </w:rPr>
          <w:t>raphael.n73@yahoo.com</w:t>
        </w:r>
      </w:hyperlink>
    </w:p>
    <w:p w14:paraId="3EE2C773" w14:textId="77777777" w:rsidR="00362701" w:rsidRPr="00753ADD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it-IT"/>
        </w:rPr>
      </w:pPr>
      <w:r w:rsidRPr="00753ADD">
        <w:rPr>
          <w:rFonts w:ascii="Times New Roman" w:hAnsi="Times New Roman"/>
          <w:i/>
          <w:sz w:val="24"/>
          <w:szCs w:val="24"/>
          <w:lang w:val="it-IT"/>
        </w:rPr>
        <w:t xml:space="preserve">Gabriel Tchuente Kamsu: g.kamsu@yahoo.fr </w:t>
      </w:r>
    </w:p>
    <w:p w14:paraId="1D0A5D8C" w14:textId="77777777" w:rsidR="00362701" w:rsidRPr="002C4072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it-IT"/>
        </w:rPr>
      </w:pPr>
      <w:r w:rsidRPr="002C4072">
        <w:rPr>
          <w:rFonts w:ascii="Times New Roman" w:hAnsi="Times New Roman"/>
          <w:i/>
          <w:sz w:val="24"/>
          <w:szCs w:val="24"/>
          <w:lang w:val="it-IT"/>
        </w:rPr>
        <w:t xml:space="preserve">Paul Nayim: nayimpaul@yahoo.fr </w:t>
      </w:r>
    </w:p>
    <w:p w14:paraId="31B38460" w14:textId="77777777" w:rsidR="00362701" w:rsidRPr="002C4072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it-IT"/>
        </w:rPr>
      </w:pPr>
      <w:r w:rsidRPr="002C4072">
        <w:rPr>
          <w:rFonts w:ascii="Times New Roman" w:hAnsi="Times New Roman"/>
          <w:i/>
          <w:sz w:val="24"/>
          <w:szCs w:val="24"/>
          <w:lang w:val="it-IT"/>
        </w:rPr>
        <w:t xml:space="preserve">Alain Meli Lanang: </w:t>
      </w:r>
      <w:r>
        <w:fldChar w:fldCharType="begin"/>
      </w:r>
      <w:r w:rsidRPr="002C4072">
        <w:rPr>
          <w:lang w:val="it-IT"/>
        </w:rPr>
        <w:instrText>HYPERLINK "mailto:alainmeli@yahoo.com"</w:instrText>
      </w:r>
      <w:r>
        <w:fldChar w:fldCharType="separate"/>
      </w:r>
      <w:r w:rsidRPr="002C4072">
        <w:rPr>
          <w:rStyle w:val="Hyperlink"/>
          <w:rFonts w:ascii="Times New Roman" w:hAnsi="Times New Roman"/>
          <w:i/>
          <w:sz w:val="24"/>
          <w:szCs w:val="24"/>
          <w:lang w:val="it-IT"/>
        </w:rPr>
        <w:t>alainmeli@yahoo.com</w:t>
      </w:r>
      <w:r>
        <w:rPr>
          <w:rStyle w:val="Hyperlink"/>
          <w:rFonts w:ascii="Times New Roman" w:hAnsi="Times New Roman"/>
          <w:i/>
          <w:sz w:val="24"/>
          <w:szCs w:val="24"/>
        </w:rPr>
        <w:fldChar w:fldCharType="end"/>
      </w:r>
      <w:r w:rsidRPr="002C4072">
        <w:rPr>
          <w:rFonts w:ascii="Times New Roman" w:hAnsi="Times New Roman"/>
          <w:i/>
          <w:sz w:val="24"/>
          <w:szCs w:val="24"/>
          <w:lang w:val="it-IT"/>
        </w:rPr>
        <w:t xml:space="preserve"> </w:t>
      </w:r>
    </w:p>
    <w:p w14:paraId="4EEA1969" w14:textId="77777777" w:rsidR="00362701" w:rsidRPr="002C4072" w:rsidRDefault="00362701" w:rsidP="00362701">
      <w:pPr>
        <w:spacing w:after="0" w:line="240" w:lineRule="auto"/>
        <w:rPr>
          <w:rFonts w:ascii="Times New Roman" w:hAnsi="Times New Roman"/>
          <w:i/>
          <w:sz w:val="24"/>
          <w:szCs w:val="24"/>
          <w:lang w:val="it-IT"/>
        </w:rPr>
      </w:pPr>
      <w:r w:rsidRPr="002C4072">
        <w:rPr>
          <w:rFonts w:ascii="Times New Roman" w:hAnsi="Times New Roman"/>
          <w:i/>
          <w:sz w:val="24"/>
          <w:szCs w:val="24"/>
          <w:lang w:val="it-IT"/>
        </w:rPr>
        <w:t>İlhami Çelik:</w:t>
      </w:r>
      <w:r w:rsidRPr="002C4072">
        <w:rPr>
          <w:lang w:val="it-IT"/>
        </w:rPr>
        <w:t xml:space="preserve"> </w:t>
      </w:r>
      <w:hyperlink r:id="rId11" w:history="1">
        <w:r w:rsidRPr="002C4072">
          <w:rPr>
            <w:rStyle w:val="Hyperlink"/>
            <w:rFonts w:ascii="Times New Roman" w:hAnsi="Times New Roman"/>
            <w:i/>
            <w:sz w:val="24"/>
            <w:szCs w:val="24"/>
            <w:lang w:val="it-IT"/>
          </w:rPr>
          <w:t>ilcelik@gmail.com</w:t>
        </w:r>
      </w:hyperlink>
      <w:r w:rsidRPr="002C4072">
        <w:rPr>
          <w:rFonts w:ascii="Times New Roman" w:hAnsi="Times New Roman"/>
          <w:i/>
          <w:sz w:val="24"/>
          <w:szCs w:val="24"/>
          <w:lang w:val="it-IT"/>
        </w:rPr>
        <w:t xml:space="preserve"> </w:t>
      </w:r>
    </w:p>
    <w:bookmarkEnd w:id="0"/>
    <w:p w14:paraId="24258039" w14:textId="3D965D46" w:rsidR="003A7BFB" w:rsidRPr="00E7327E" w:rsidRDefault="003A7BFB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4C850991" w14:textId="77777777" w:rsidR="00A45BD2" w:rsidRPr="00E7327E" w:rsidRDefault="00A45BD2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2B32D443" w14:textId="77777777" w:rsidR="003A7BFB" w:rsidRPr="00E7327E" w:rsidRDefault="003A7BFB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7569C13A" w14:textId="77777777" w:rsidR="003A7BFB" w:rsidRPr="00E7327E" w:rsidRDefault="003A7BFB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6909D01C" w14:textId="77777777" w:rsidR="003A7BFB" w:rsidRPr="00E7327E" w:rsidRDefault="003A7BFB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64193969" w14:textId="77777777" w:rsidR="003A7BFB" w:rsidRPr="00E7327E" w:rsidRDefault="003A7BFB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70A6B671" w14:textId="77777777" w:rsidR="003A7BFB" w:rsidRPr="00E7327E" w:rsidRDefault="003A7BFB" w:rsidP="00704D9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</w:p>
    <w:p w14:paraId="3F3EFEE5" w14:textId="6B711F1E" w:rsidR="00CA5BA0" w:rsidRPr="006D696C" w:rsidRDefault="00CA5BA0" w:rsidP="00CA5BA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1. General</w:t>
      </w:r>
      <w:r w:rsidR="0033142D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experimental procedure</w:t>
      </w:r>
    </w:p>
    <w:p w14:paraId="4997434B" w14:textId="77777777" w:rsidR="0033142D" w:rsidRPr="006D696C" w:rsidRDefault="0033142D" w:rsidP="00CA5BA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2B57ECE" w14:textId="4B74B71B" w:rsidR="007926C0" w:rsidRPr="006D696C" w:rsidRDefault="00E502CB" w:rsidP="00226D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proton and carbon (1D &amp; 2D)-NMR (600/500 MHz) spectra were measured on Bruker AMX machine. The chemical shifts of proton and carbon were recorded </w:t>
      </w:r>
      <w:r w:rsidR="00B664E5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based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the internal reference TMS (</w:t>
      </w:r>
      <w:proofErr w:type="spellStart"/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Tetramethylsilane</w:t>
      </w:r>
      <w:proofErr w:type="spellEnd"/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in </w:t>
      </w:r>
      <w:r w:rsidRPr="006D696C">
        <w:rPr>
          <w:rFonts w:ascii="Times New Roman" w:eastAsia="Calibri" w:hAnsi="Times New Roman" w:cs="Times New Roman"/>
          <w:sz w:val="24"/>
          <w:szCs w:val="24"/>
        </w:rPr>
        <w:t>δ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m). Moreover, coupling constants (J) were measured in Hz. </w:t>
      </w:r>
      <w:r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igh resolution mass spectra were obtained on QTOF Spectrometer equipped with a HESI source. The spectrometer was operated in positive mode (mass range: 100-1500, with a scan rate of 1.00 Hz) with automatic gain control to provide high-accuracy mass measurements within 0.40 ppm deviation using Na </w:t>
      </w:r>
      <w:proofErr w:type="spellStart"/>
      <w:r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formate</w:t>
      </w:r>
      <w:proofErr w:type="spellEnd"/>
      <w:r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 calibrant. The following parameters were used for experiments: spray voltage of 4.5 kV, capillary temperature of 200 °C. Nitrogen was used as sheath gas (10 l/min). The spectrometer was attached to an Ultimate 3000 (Thermo Fisher, USA) UHPLC system consisting of LC-pump, Diode Array Detector (DAD) (</w:t>
      </w:r>
      <w:r w:rsidRPr="006D696C">
        <w:rPr>
          <w:rFonts w:ascii="Times New Roman" w:eastAsia="Calibri" w:hAnsi="Times New Roman" w:cs="Times New Roman"/>
          <w:sz w:val="24"/>
          <w:szCs w:val="24"/>
          <w:lang w:val="de-DE"/>
        </w:rPr>
        <w:t>λ</w:t>
      </w:r>
      <w:r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190-600 nm), auto sampler (injection volume 5 </w:t>
      </w:r>
      <w:r w:rsidRPr="006D696C">
        <w:rPr>
          <w:rFonts w:ascii="Times New Roman" w:eastAsia="Calibri" w:hAnsi="Times New Roman" w:cs="Times New Roman"/>
          <w:sz w:val="24"/>
          <w:szCs w:val="24"/>
          <w:lang w:val="de-DE"/>
        </w:rPr>
        <w:sym w:font="Symbol" w:char="F06D"/>
      </w:r>
      <w:r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) and column oven (40 °C).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separations were performed using a </w:t>
      </w:r>
      <w:proofErr w:type="spellStart"/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Synergi</w:t>
      </w:r>
      <w:proofErr w:type="spellEnd"/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X-RP 100A (50 X 2 mm, 2.5µ particle size) with a H</w:t>
      </w:r>
      <w:r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 (+0.1 % HCOOH) (A)/acetonitrile (+0.1 % HCOOH) (B) gradient (flow rate 500 µL/min, injection volume 5 µL). Samples were analyzed using a gradient program as follows: 95 % A isocratic for 1.5 min, linear gradient to 100 % B over 6 min, after 100 % B isocratic for 2 min, the system returned to its initial condition (90 % A) within 1 </w:t>
      </w:r>
      <w:r w:rsidR="00E5675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min and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equilibrated for 1 min. 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UV/Visible spectroscopic data of </w:t>
      </w:r>
      <w:r w:rsidR="002A5D7A" w:rsidRPr="006D696C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ompounds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ere recorded on an Evolution 300 spectrophotometer (Thermo Scientific).</w:t>
      </w:r>
      <w:r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The purity of compounds and the monitoring of fractions were based on pre-coated silica gel TLC (Thin Layer Chromatography) plates supported on either plastic or aluminum sheets (E. Merck, F</w:t>
      </w:r>
      <w:r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54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. Spots were visualized on TLC with UV light (254 nm &amp; 365 nm) on CN-6 UV spectrometer then sprayed with ceric sulphate and heated at about 90°C</w:t>
      </w:r>
      <w:r w:rsidR="00671882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4599DEA5" w14:textId="77777777" w:rsidR="007926C0" w:rsidRPr="006D696C" w:rsidRDefault="007926C0" w:rsidP="00226D7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F1073F2" w14:textId="6DC3AC72" w:rsidR="009662F8" w:rsidRPr="006D696C" w:rsidRDefault="00FC194C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231F20"/>
          <w:sz w:val="24"/>
          <w:szCs w:val="24"/>
          <w:lang w:val="en-US" w:eastAsia="fr-FR"/>
        </w:rPr>
      </w:pPr>
      <w:r w:rsidRPr="006D696C">
        <w:rPr>
          <w:rFonts w:ascii="Times New Roman" w:eastAsia="Calibri" w:hAnsi="Times New Roman" w:cs="Times New Roman"/>
          <w:b/>
          <w:bCs/>
          <w:color w:val="231F20"/>
          <w:sz w:val="24"/>
          <w:szCs w:val="24"/>
          <w:lang w:val="en-US" w:eastAsia="fr-FR"/>
        </w:rPr>
        <w:t xml:space="preserve">S.2. </w:t>
      </w:r>
      <w:r w:rsidR="009662F8" w:rsidRPr="006D696C">
        <w:rPr>
          <w:rFonts w:ascii="Times New Roman" w:eastAsia="Calibri" w:hAnsi="Times New Roman" w:cs="Times New Roman"/>
          <w:b/>
          <w:bCs/>
          <w:color w:val="231F20"/>
          <w:sz w:val="24"/>
          <w:szCs w:val="24"/>
          <w:lang w:val="en-US" w:eastAsia="fr-FR"/>
        </w:rPr>
        <w:t>Structural elucidation</w:t>
      </w:r>
    </w:p>
    <w:p w14:paraId="06BB8D93" w14:textId="77777777" w:rsidR="0033142D" w:rsidRPr="006D696C" w:rsidRDefault="0033142D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231F20"/>
          <w:sz w:val="24"/>
          <w:szCs w:val="24"/>
          <w:lang w:val="en-US" w:eastAsia="fr-FR"/>
        </w:rPr>
      </w:pPr>
    </w:p>
    <w:p w14:paraId="153CFD55" w14:textId="05A61775" w:rsidR="002A094C" w:rsidRPr="006D696C" w:rsidRDefault="009662F8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bookmarkStart w:id="3" w:name="_Hlk136936340"/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The phytochemical study of </w:t>
      </w:r>
      <w:r w:rsidR="002A5D7A" w:rsidRPr="006D696C">
        <w:rPr>
          <w:rFonts w:ascii="Times New Roman" w:eastAsia="Calibri" w:hAnsi="Times New Roman" w:cs="Times New Roman"/>
          <w:bCs/>
          <w:i/>
          <w:color w:val="231F20"/>
          <w:sz w:val="24"/>
          <w:szCs w:val="24"/>
          <w:lang w:val="en-US" w:eastAsia="fr-FR"/>
        </w:rPr>
        <w:t>Bauhinia</w:t>
      </w:r>
      <w:r w:rsidR="002542AA" w:rsidRPr="006D696C">
        <w:rPr>
          <w:rFonts w:ascii="Times New Roman" w:eastAsia="Calibri" w:hAnsi="Times New Roman" w:cs="Times New Roman"/>
          <w:bCs/>
          <w:i/>
          <w:color w:val="231F20"/>
          <w:sz w:val="24"/>
          <w:szCs w:val="24"/>
          <w:lang w:val="en-US" w:eastAsia="fr-FR"/>
        </w:rPr>
        <w:t xml:space="preserve"> </w:t>
      </w:r>
      <w:r w:rsidRPr="006D696C">
        <w:rPr>
          <w:rFonts w:ascii="Times New Roman" w:eastAsia="Calibri" w:hAnsi="Times New Roman" w:cs="Times New Roman"/>
          <w:bCs/>
          <w:i/>
          <w:color w:val="231F20"/>
          <w:sz w:val="24"/>
          <w:szCs w:val="24"/>
          <w:lang w:val="en-US" w:eastAsia="fr-FR"/>
        </w:rPr>
        <w:t>thonningii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 led to the isolation and identification of </w:t>
      </w:r>
      <w:r w:rsidR="00294E6B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>ten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 compounds whose structures are </w:t>
      </w:r>
      <w:r w:rsidR="00A0106C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>show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 in Figure 1. The spectral properties of these known compounds, including 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vertAlign w:val="superscript"/>
          <w:lang w:val="en-US" w:eastAsia="fr-FR"/>
        </w:rPr>
        <w:t>1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>H NMR</w:t>
      </w:r>
      <w:r w:rsidR="00E502CB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; 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vertAlign w:val="superscript"/>
          <w:lang w:val="en-US" w:eastAsia="fr-FR"/>
        </w:rPr>
        <w:t>13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C NMR </w:t>
      </w:r>
      <w:r w:rsidR="00E502CB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and MHBC </w:t>
      </w:r>
      <w:r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>data, were identical to those previously described in the literature.</w:t>
      </w:r>
    </w:p>
    <w:p w14:paraId="50F3C90C" w14:textId="77777777" w:rsidR="002542AA" w:rsidRPr="006D696C" w:rsidRDefault="002542AA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</w:p>
    <w:bookmarkEnd w:id="3"/>
    <w:p w14:paraId="2586A2D9" w14:textId="1A879522" w:rsidR="00E502CB" w:rsidRPr="006D696C" w:rsidRDefault="002542AA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color w:val="231F20"/>
          <w:sz w:val="24"/>
          <w:szCs w:val="24"/>
          <w:lang w:val="en-US" w:eastAsia="fr-FR"/>
        </w:rPr>
        <w:t>Compound</w:t>
      </w:r>
      <w:r w:rsidR="00F30947" w:rsidRPr="006D696C">
        <w:rPr>
          <w:rFonts w:ascii="Times New Roman" w:eastAsia="Calibri" w:hAnsi="Times New Roman" w:cs="Times New Roman"/>
          <w:b/>
          <w:color w:val="231F20"/>
          <w:sz w:val="24"/>
          <w:szCs w:val="24"/>
          <w:lang w:val="en-US" w:eastAsia="fr-FR"/>
        </w:rPr>
        <w:t xml:space="preserve"> 1:</w:t>
      </w:r>
      <w:r w:rsidR="003D1BF0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3D1BF0"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6-C-methylquercetin-3,4'-dimethyl ether</w:t>
      </w:r>
      <w:r w:rsidR="00A42155"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;</w:t>
      </w:r>
      <w:r w:rsidR="00A42155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 </w:t>
      </w:r>
      <w:r w:rsidR="00C36A97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yellow </w:t>
      </w:r>
      <w:r w:rsidR="00C36A97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powder</w:t>
      </w:r>
      <w:bookmarkStart w:id="4" w:name="_Hlk137041793"/>
      <w:r w:rsidR="00C36A97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m.p. 195-197°C; </w:t>
      </w:r>
      <w:r w:rsidR="00C36A97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45.09 for molecular formula </w:t>
      </w:r>
      <w:r w:rsidR="009E397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9E397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8</w:t>
      </w:r>
      <w:r w:rsidR="009E397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9E397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6</w:t>
      </w:r>
      <w:r w:rsidR="009E397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9E397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7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bookmarkEnd w:id="4"/>
      <w:r w:rsidR="00C36A97" w:rsidRPr="006D696C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 NMR (600 MHz, CD</w:t>
      </w:r>
      <w:r w:rsidR="00C36A9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D) </w:t>
      </w:r>
      <w:r w:rsidR="00C36A97" w:rsidRPr="006D696C">
        <w:rPr>
          <w:rFonts w:ascii="Times New Roman" w:eastAsia="Calibri" w:hAnsi="Times New Roman" w:cs="Times New Roman"/>
          <w:i/>
          <w:iCs/>
          <w:sz w:val="24"/>
          <w:szCs w:val="24"/>
        </w:rPr>
        <w:t>δ</w:t>
      </w:r>
      <w:r w:rsidR="00C36A97" w:rsidRPr="006D696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7.70 (d, </w:t>
      </w:r>
      <w:r w:rsidR="00C36A97" w:rsidRPr="006D696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.1 Hz,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H-2'), 7.63 (dd, </w:t>
      </w:r>
      <w:r w:rsidR="00C36A97" w:rsidRPr="006D696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4, 2.1 Hz, H-6'), 6.96 (d, </w:t>
      </w:r>
      <w:r w:rsidR="00C36A97" w:rsidRPr="006D696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4 Hz, H-5'), 6.45 (s, H-8), 3.95 (</w:t>
      </w:r>
      <w:r w:rsidR="00C36A97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, 4'-OMe), 3.79 (</w:t>
      </w:r>
      <w:r w:rsidR="00C36A97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, 3-OMe), 2.09 (</w:t>
      </w:r>
      <w:r w:rsidR="00C36A97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, 6-CH</w:t>
      </w:r>
      <w:r w:rsidR="00C36A9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 and</w:t>
      </w:r>
      <w:r w:rsidR="00C36A97" w:rsidRPr="006D696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13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 NMR (150 MHz, CD</w:t>
      </w:r>
      <w:r w:rsidR="00C36A9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D) </w:t>
      </w:r>
      <w:r w:rsidR="00C36A97" w:rsidRPr="006D696C">
        <w:rPr>
          <w:rFonts w:ascii="Times New Roman" w:eastAsia="Calibri" w:hAnsi="Times New Roman" w:cs="Times New Roman"/>
          <w:i/>
          <w:iCs/>
          <w:sz w:val="24"/>
          <w:szCs w:val="24"/>
        </w:rPr>
        <w:t>δ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78.6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4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62.5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7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58.4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5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56.2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2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54.8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9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49.4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4'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47.5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3'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38.2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3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22.3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6'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21.6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1'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15.2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5'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11.5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2'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07.4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6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04.4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10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92.5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C-8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59.5 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3-OMe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C36A9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, 55.4 (3-OMe), 6.4 (6-Me)</w:t>
      </w:r>
      <w:r w:rsidR="00C36A97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FdPC9EaXNwbGF5VGV4dD48cmVjb3Jk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FdPC9EaXNwbGF5VGV4dD48cmVjb3Jk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</w:p>
    <w:p w14:paraId="5643DCA1" w14:textId="77777777" w:rsidR="0033142D" w:rsidRPr="006D696C" w:rsidRDefault="0033142D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color w:val="231F20"/>
          <w:sz w:val="24"/>
          <w:szCs w:val="24"/>
          <w:lang w:val="en-US" w:eastAsia="fr-FR"/>
        </w:rPr>
      </w:pPr>
    </w:p>
    <w:p w14:paraId="5772E79B" w14:textId="405333B6" w:rsidR="00F30947" w:rsidRPr="006D696C" w:rsidRDefault="00F30947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2A3813DE" wp14:editId="4B528C4C">
            <wp:extent cx="5760720" cy="226949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6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39C04" w14:textId="3562A16E" w:rsidR="00F30947" w:rsidRPr="006D696C" w:rsidRDefault="00F30947" w:rsidP="00F959A3">
      <w:pPr>
        <w:pStyle w:val="Caption"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5" w:name="_Toc136861086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600MHz, 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5"/>
    </w:p>
    <w:p w14:paraId="7CBD497A" w14:textId="58D1FFA3" w:rsidR="00F30947" w:rsidRPr="006D696C" w:rsidRDefault="00F30947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7D1CBC53" wp14:editId="60A9F7B4">
            <wp:extent cx="5760720" cy="2164715"/>
            <wp:effectExtent l="0" t="0" r="0" b="6985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49CC1" w14:textId="5B5866E5" w:rsidR="00FC1C08" w:rsidRPr="006D696C" w:rsidRDefault="00FC1C08" w:rsidP="00FC1C08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6" w:name="_Toc136861087"/>
      <w:bookmarkStart w:id="7" w:name="_Hlk129170202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2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 NMR spectrum (150MHz, 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6"/>
    </w:p>
    <w:p w14:paraId="3C560E90" w14:textId="699FA825" w:rsidR="003D1BF0" w:rsidRPr="006D696C" w:rsidRDefault="003D1BF0" w:rsidP="009662F8">
      <w:pPr>
        <w:autoSpaceDE w:val="0"/>
        <w:autoSpaceDN w:val="0"/>
        <w:adjustRightInd w:val="0"/>
        <w:spacing w:after="0" w:line="360" w:lineRule="auto"/>
        <w:jc w:val="both"/>
        <w:rPr>
          <w:noProof/>
          <w:sz w:val="24"/>
          <w:szCs w:val="24"/>
          <w:lang w:val="en-US"/>
        </w:rPr>
      </w:pPr>
      <w:bookmarkStart w:id="8" w:name="_Toc136861088"/>
      <w:bookmarkEnd w:id="7"/>
      <w:r w:rsidRPr="006D696C">
        <w:rPr>
          <w:noProof/>
          <w:sz w:val="24"/>
          <w:szCs w:val="24"/>
        </w:rPr>
        <w:lastRenderedPageBreak/>
        <w:drawing>
          <wp:inline distT="0" distB="0" distL="0" distR="0" wp14:anchorId="5D718E43" wp14:editId="3933CBC5">
            <wp:extent cx="5359400" cy="3730076"/>
            <wp:effectExtent l="0" t="0" r="0" b="381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946" cy="37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9" w:name="_Hlk129170510"/>
      <w:r w:rsidR="00FC1C08" w:rsidRPr="006D696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FC1C0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FC1C08" w:rsidRPr="006D696C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FC1C0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</w:t>
      </w:r>
      <w:r w:rsidR="00FC1C0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="00FC1C08"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F10DFE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MBC</w:t>
      </w:r>
      <w:r w:rsidR="00F10DFE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C1C08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ectrum </w:t>
      </w:r>
      <w:r w:rsidR="00FC1C0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3C154D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00 MHz, </w:t>
      </w:r>
      <w:r w:rsidR="00FC1C0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D</w:t>
      </w:r>
      <w:r w:rsidR="00FC1C0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C1C0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D</w:t>
      </w:r>
      <w:r w:rsidR="00F10DFE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 of compound (</w:t>
      </w:r>
      <w:r w:rsidR="00F10DFE" w:rsidRPr="006D696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="00F10DFE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bookmarkEnd w:id="8"/>
      <w:r w:rsidR="00FC1C08" w:rsidRPr="006D696C">
        <w:rPr>
          <w:noProof/>
          <w:sz w:val="24"/>
          <w:szCs w:val="24"/>
          <w:lang w:val="en-US"/>
        </w:rPr>
        <w:t xml:space="preserve"> </w:t>
      </w:r>
      <w:bookmarkEnd w:id="9"/>
    </w:p>
    <w:p w14:paraId="4EE8EC40" w14:textId="77777777" w:rsidR="00CE69B4" w:rsidRPr="006D696C" w:rsidRDefault="00CE69B4" w:rsidP="009662F8">
      <w:pPr>
        <w:autoSpaceDE w:val="0"/>
        <w:autoSpaceDN w:val="0"/>
        <w:adjustRightInd w:val="0"/>
        <w:spacing w:after="0" w:line="360" w:lineRule="auto"/>
        <w:jc w:val="both"/>
        <w:rPr>
          <w:noProof/>
          <w:sz w:val="24"/>
          <w:szCs w:val="24"/>
          <w:lang w:val="en-US"/>
        </w:rPr>
      </w:pPr>
    </w:p>
    <w:p w14:paraId="7D9B49B0" w14:textId="23961A50" w:rsidR="00F959A3" w:rsidRPr="006D696C" w:rsidRDefault="00B15E24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color w:val="231F20"/>
          <w:sz w:val="24"/>
          <w:szCs w:val="24"/>
          <w:lang w:val="en-US" w:eastAsia="fr-FR"/>
        </w:rPr>
        <w:t>Compound</w:t>
      </w:r>
      <w:r w:rsidR="00F959A3" w:rsidRPr="006D696C">
        <w:rPr>
          <w:rFonts w:ascii="Times New Roman" w:eastAsia="Calibri" w:hAnsi="Times New Roman" w:cs="Times New Roman"/>
          <w:b/>
          <w:color w:val="231F20"/>
          <w:sz w:val="24"/>
          <w:szCs w:val="24"/>
          <w:lang w:val="en-US" w:eastAsia="fr-FR"/>
        </w:rPr>
        <w:t xml:space="preserve"> 2:</w:t>
      </w:r>
      <w:r w:rsidR="00F959A3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 6</w:t>
      </w:r>
      <w:r w:rsidR="00F959A3" w:rsidRPr="006D696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-C-methylquercetin-3,7-dimethyl ether</w:t>
      </w:r>
      <w:r w:rsidR="00A42155" w:rsidRPr="006D696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;</w:t>
      </w:r>
      <w:r w:rsidR="00A42155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 </w:t>
      </w:r>
      <w:r w:rsidR="002E5EB8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yellow </w:t>
      </w:r>
      <w:r w:rsidR="002E5EB8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powder</w:t>
      </w:r>
      <w:r w:rsidR="002E5EB8" w:rsidRPr="006D696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; </w:t>
      </w:r>
      <w:bookmarkStart w:id="10" w:name="_Hlk137037977"/>
      <w:r w:rsidR="002E5EB8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m.p. 195-197°C; </w:t>
      </w:r>
      <w:r w:rsidR="002E5EB8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44.32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lecular formula </w:t>
      </w:r>
      <w:r w:rsidR="009E397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9E397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8</w:t>
      </w:r>
      <w:r w:rsidR="009E397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9E397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6</w:t>
      </w:r>
      <w:r w:rsidR="009E3977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9E3977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7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bookmarkEnd w:id="10"/>
      <w:r w:rsidR="002E5EB8" w:rsidRPr="006D696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bookmarkStart w:id="11" w:name="_Hlk129197533"/>
      <w:r w:rsidR="002E5EB8" w:rsidRPr="006D696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2E5EB8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 NMR (600MHz,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D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D</w:t>
      </w:r>
      <w:r w:rsidR="002E5EB8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2E5EB8" w:rsidRPr="006D696C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fr-FR"/>
        </w:rPr>
        <w:t>δ</w:t>
      </w:r>
      <w:r w:rsidR="002E5EB8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ppm):</w:t>
      </w:r>
      <w:r w:rsidR="002E5EB8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bookmarkEnd w:id="11"/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7.66 (d, </w:t>
      </w:r>
      <w:r w:rsidR="002E5EB8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J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.3 Hz, H-2'), 7.56 (dd, </w:t>
      </w:r>
      <w:r w:rsidR="002E5EB8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J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8.4, 2.3 Hz, H-6') , 6.95 (d, </w:t>
      </w:r>
      <w:r w:rsidR="002E5EB8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J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8.4 Hz, H-5'), 6.45 (s, H-8)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3.93 (s,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7-OCH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, 3.79 (s,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-OCH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, 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2.09 (s,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-CH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. </w:t>
      </w:r>
      <w:r w:rsidR="002E5EB8" w:rsidRPr="006D696C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3</w:t>
      </w:r>
      <w:r w:rsidR="002E5EB8" w:rsidRPr="006D6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 NMR (600MHz, 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CD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3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OD</w:t>
      </w:r>
      <w:r w:rsidR="002E5EB8" w:rsidRPr="006D6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="002E5EB8" w:rsidRPr="006D696C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fr-FR"/>
        </w:rPr>
        <w:t>δ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 xml:space="preserve"> (ppm)</w:t>
      </w:r>
      <w:r w:rsidR="002E5EB8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 : 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156.7(</w:t>
      </w:r>
      <w:bookmarkStart w:id="12" w:name="_Hlk129200104"/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C-2</w:t>
      </w:r>
      <w:bookmarkEnd w:id="12"/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), 138.5(C-3), 178.7(C-4), 157.5(C-5), 107.1(C-6), 163.7(C-7), 89.1(C-8), 155.1(C-9), 104.5(C-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10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), 121.4(C-1'), 121.0(C-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2'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), 144.9(C-3'), 148.5(C-4'), 115.2(C-5'), 115.2(C-6'), 55.6(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3-OCH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3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), 59.5(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3'-OCH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3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2E5EB8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  <w:t>, 7.0(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6-CH</w:t>
      </w:r>
      <w:r w:rsidR="002E5EB8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3</w:t>
      </w:r>
      <w:r w:rsidR="002E5EB8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2E5EB8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2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</w:p>
    <w:p w14:paraId="387C1DDF" w14:textId="77777777" w:rsidR="00C70935" w:rsidRPr="006D696C" w:rsidRDefault="00C70935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 w:eastAsia="fr-FR"/>
        </w:rPr>
      </w:pPr>
    </w:p>
    <w:p w14:paraId="0B23CB3F" w14:textId="6E2CB336" w:rsidR="00F959A3" w:rsidRPr="006D696C" w:rsidRDefault="00F959A3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4562CF97" wp14:editId="04D5EA17">
            <wp:extent cx="5760720" cy="2195195"/>
            <wp:effectExtent l="0" t="0" r="0" b="0"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B8AD0" w14:textId="0C8F4C4C" w:rsidR="00F959A3" w:rsidRPr="006D696C" w:rsidRDefault="00F959A3" w:rsidP="00F959A3">
      <w:pPr>
        <w:pStyle w:val="Caption"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13" w:name="_Toc136861089"/>
      <w:bookmarkStart w:id="14" w:name="_Hlk129176820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4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600MHz, 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13"/>
    </w:p>
    <w:bookmarkEnd w:id="14"/>
    <w:p w14:paraId="43E40711" w14:textId="3261F5D5" w:rsidR="00F959A3" w:rsidRPr="006D696C" w:rsidRDefault="00F959A3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219D46E2" wp14:editId="7A273271">
            <wp:extent cx="5760720" cy="2055495"/>
            <wp:effectExtent l="0" t="0" r="0" b="1905"/>
            <wp:docPr id="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98127" w14:textId="4E58556D" w:rsidR="00F959A3" w:rsidRPr="006D696C" w:rsidRDefault="00F959A3" w:rsidP="00F959A3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15" w:name="_Toc136861090"/>
      <w:bookmarkStart w:id="16" w:name="_Hlk129176792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5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 NMR spectrum (150MHz, 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15"/>
    </w:p>
    <w:bookmarkEnd w:id="16"/>
    <w:p w14:paraId="7320BDD3" w14:textId="1A594F07" w:rsidR="00F959A3" w:rsidRPr="006D696C" w:rsidRDefault="00224322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086BB267" wp14:editId="45C922A0">
            <wp:extent cx="5760720" cy="3527425"/>
            <wp:effectExtent l="0" t="0" r="0" b="0"/>
            <wp:docPr id="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2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980A7" w14:textId="2B07AE45" w:rsidR="00224322" w:rsidRPr="006D696C" w:rsidRDefault="00224322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17" w:name="_Toc136861091"/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6</w:t>
      </w:r>
      <w:r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MBC</w:t>
      </w:r>
      <w:r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ctrum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bookmarkStart w:id="18" w:name="_Hlk129179159"/>
      <w:r w:rsidR="003C154D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00 MHz,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D</w:t>
      </w:r>
      <w:bookmarkEnd w:id="18"/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 of compound (</w:t>
      </w:r>
      <w:r w:rsidRPr="006D696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bookmarkEnd w:id="17"/>
    </w:p>
    <w:p w14:paraId="204FC4C2" w14:textId="77777777" w:rsidR="00CE69B4" w:rsidRPr="006D696C" w:rsidRDefault="00CE69B4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716E0F4" w14:textId="1674DE4B" w:rsidR="001C2784" w:rsidRPr="006D696C" w:rsidRDefault="00251376" w:rsidP="001C27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mpound 3:</w:t>
      </w:r>
      <w:r w:rsidR="0035794D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B15E24"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6</w:t>
      </w:r>
      <w:r w:rsidR="00B15E24" w:rsidRPr="006D696C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-C-methylquercetin-3,7,3'-trimethyl ether</w:t>
      </w:r>
      <w:r w:rsidR="00B15E24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>; yellow powder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"/>
        </w:rPr>
        <w:t>;</w:t>
      </w:r>
      <w:r w:rsidR="00B15E24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bookmarkStart w:id="19" w:name="_Hlk137039946"/>
      <w:r w:rsidR="00B15E2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m.p. 185-187°C; </w:t>
      </w:r>
      <w:r w:rsidR="00B15E24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B15E24" w:rsidRPr="006D696C">
        <w:rPr>
          <w:rFonts w:ascii="Times New Roman" w:hAnsi="Times New Roman" w:cs="Times New Roman"/>
          <w:sz w:val="24"/>
          <w:szCs w:val="24"/>
          <w:lang w:val="en-US"/>
        </w:rPr>
        <w:t>358.35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C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9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8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7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bookmarkEnd w:id="19"/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 NMR (600MHz,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"/>
        </w:rPr>
        <w:t>Acetone</w:t>
      </w:r>
      <w:r w:rsidR="00B15E24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-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"/>
        </w:rPr>
        <w:t>d</w:t>
      </w:r>
      <w:r w:rsidR="00B15E24" w:rsidRPr="006D696C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  <w:lang w:val=""/>
        </w:rPr>
        <w:t>6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15E24" w:rsidRPr="006D696C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fr-FR"/>
        </w:rPr>
        <w:t>δ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(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ppm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): 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6.29 (d, </w:t>
      </w:r>
      <w:r w:rsidR="00B15E24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J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.1 Hz, H-2'), 6.25 (dd, </w:t>
      </w:r>
      <w:r w:rsidR="00B15E24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J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8.4, 2.1 Hz, H-6') , 5.59 (d, </w:t>
      </w:r>
      <w:r w:rsidR="00B15E24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J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8.4 Hz, H-5'), 5.06 (s, H-8), 2.55 (s,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7- O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, 2.51 (s,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-O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, 2.40 (s,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'-O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, 0.69 (s,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-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.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13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 NMR (150MHz,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"/>
        </w:rPr>
        <w:t>Acetone</w:t>
      </w:r>
      <w:r w:rsidR="00B15E24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-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"/>
        </w:rPr>
        <w:t>d</w:t>
      </w:r>
      <w:r w:rsidR="00B15E24" w:rsidRPr="006D696C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  <w:lang w:val=""/>
        </w:rPr>
        <w:t>6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15E24" w:rsidRPr="006D696C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fr-FR"/>
        </w:rPr>
        <w:t>δ</w:t>
      </w:r>
      <w:r w:rsidR="00B15E2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(ppm):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56.9(</w:t>
      </w:r>
      <w:bookmarkStart w:id="20" w:name="_Hlk129201348"/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-</w:t>
      </w:r>
      <w:bookmarkEnd w:id="20"/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39.6(C-2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79.4(C-3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58.5(C-4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09.4(C-5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64.3(C-6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90.8(C-7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55.9(C-8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06.3(C-9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22.7(C-10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12.1(C-1'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47.8(C-2'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49.7(C-3'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15.2(C-5'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123.5(C-6'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0.8(7-O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56.7(3-O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56.6(3'-O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,</w:t>
      </w:r>
      <w:r w:rsidR="00B15E24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7.8(6-CH</w:t>
      </w:r>
      <w:r w:rsidR="00B15E2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B15E24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2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2A5D7A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t>.</w:t>
      </w:r>
    </w:p>
    <w:p w14:paraId="5E498ECB" w14:textId="21B6355E" w:rsidR="00251376" w:rsidRPr="006D696C" w:rsidRDefault="00251376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6CB8D31" wp14:editId="4DBE8225">
            <wp:extent cx="5761355" cy="2383790"/>
            <wp:effectExtent l="0" t="0" r="0" b="0"/>
            <wp:docPr id="2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C99CD8" w14:textId="33FE47CF" w:rsidR="00251376" w:rsidRPr="006D696C" w:rsidRDefault="00251376" w:rsidP="00251376">
      <w:pPr>
        <w:pStyle w:val="Caption"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21" w:name="_Toc136861092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7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bookmarkStart w:id="22" w:name="_Hlk129181698"/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600MHz, 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"/>
        </w:rPr>
        <w:t>Acetone-</w:t>
      </w:r>
      <w:r w:rsidR="00A332CE" w:rsidRPr="006D696C">
        <w:rPr>
          <w:rFonts w:ascii="Times New Roman" w:eastAsia="Calibri" w:hAnsi="Times New Roman" w:cs="Times New Roman"/>
          <w:color w:val="auto"/>
          <w:sz w:val="24"/>
          <w:szCs w:val="24"/>
          <w:lang w:val=""/>
        </w:rPr>
        <w:t>d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"/>
        </w:rPr>
        <w:t>6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) </w:t>
      </w:r>
      <w:bookmarkEnd w:id="22"/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21"/>
    </w:p>
    <w:p w14:paraId="477D4D0A" w14:textId="77777777" w:rsidR="00251376" w:rsidRPr="006D696C" w:rsidRDefault="00251376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</w:p>
    <w:p w14:paraId="26D497FA" w14:textId="75008BF8" w:rsidR="00251376" w:rsidRPr="006D696C" w:rsidRDefault="00251376" w:rsidP="00251376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23" w:name="_Toc136861093"/>
      <w:r w:rsidRPr="006D696C">
        <w:rPr>
          <w:rFonts w:ascii="Times New Roman" w:eastAsia="Calibri" w:hAnsi="Times New Roman" w:cs="Times New Roman"/>
          <w:bCs/>
          <w:noProof/>
          <w:color w:val="231F20"/>
          <w:sz w:val="24"/>
          <w:szCs w:val="24"/>
          <w:lang w:val="en-US" w:eastAsia="fr-FR"/>
        </w:rPr>
        <w:drawing>
          <wp:inline distT="0" distB="0" distL="0" distR="0" wp14:anchorId="7808FF93" wp14:editId="78396798">
            <wp:extent cx="5773420" cy="4133215"/>
            <wp:effectExtent l="0" t="0" r="0" b="635"/>
            <wp:docPr id="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413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8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 NMR spectrum (150MHz, 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"/>
        </w:rPr>
        <w:t>Acetone-</w:t>
      </w:r>
      <w:r w:rsidR="00A332CE" w:rsidRPr="006D696C">
        <w:rPr>
          <w:rFonts w:ascii="Times New Roman" w:eastAsia="Calibri" w:hAnsi="Times New Roman" w:cs="Times New Roman"/>
          <w:color w:val="auto"/>
          <w:sz w:val="24"/>
          <w:szCs w:val="24"/>
          <w:lang w:val=""/>
        </w:rPr>
        <w:t>d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"/>
        </w:rPr>
        <w:t>6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23"/>
    </w:p>
    <w:p w14:paraId="60DC5A4D" w14:textId="44D72298" w:rsidR="00251376" w:rsidRPr="006D696C" w:rsidRDefault="00251376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</w:p>
    <w:p w14:paraId="00DE7268" w14:textId="64377C2E" w:rsidR="00251376" w:rsidRPr="006D696C" w:rsidRDefault="00251376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lastRenderedPageBreak/>
        <w:drawing>
          <wp:inline distT="0" distB="0" distL="0" distR="0" wp14:anchorId="1BB1B261" wp14:editId="7D8F45E9">
            <wp:extent cx="5760720" cy="2385695"/>
            <wp:effectExtent l="0" t="0" r="0" b="0"/>
            <wp:docPr id="2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57744" w14:textId="6A6DBA0E" w:rsidR="00251376" w:rsidRPr="006D696C" w:rsidRDefault="00251376" w:rsidP="002513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4" w:name="_Toc136861094"/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9</w:t>
      </w:r>
      <w:r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MBC</w:t>
      </w:r>
      <w:r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ctrum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3C154D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00 MHz,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Acetone</w:t>
      </w:r>
      <w:r w:rsidR="003C154D" w:rsidRPr="006D696C">
        <w:rPr>
          <w:rFonts w:ascii="Times New Roman" w:eastAsia="Calibri" w:hAnsi="Times New Roman" w:cs="Times New Roman"/>
          <w:sz w:val="24"/>
          <w:szCs w:val="24"/>
          <w:lang w:val=""/>
        </w:rPr>
        <w:t>-</w:t>
      </w:r>
      <w:r w:rsidR="003C154D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d</w:t>
      </w:r>
      <w:r w:rsidR="003C154D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6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 of compound (</w:t>
      </w:r>
      <w:r w:rsidRPr="006D696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3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bookmarkEnd w:id="24"/>
    </w:p>
    <w:p w14:paraId="3FA3CE4C" w14:textId="5E256251" w:rsidR="00251376" w:rsidRPr="006D696C" w:rsidRDefault="00251376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</w:p>
    <w:p w14:paraId="7BB9042C" w14:textId="531DB7DC" w:rsidR="00C70935" w:rsidRPr="006D696C" w:rsidRDefault="00251376" w:rsidP="00C709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Compound 4</w:t>
      </w:r>
      <w:r w:rsidRPr="006D696C">
        <w:rPr>
          <w:rFonts w:ascii="Times New Roman" w:eastAsia="Calibri" w:hAnsi="Times New Roman" w:cs="Times New Roman"/>
          <w:sz w:val="24"/>
          <w:szCs w:val="24"/>
          <w:lang w:val=""/>
        </w:rPr>
        <w:t>:</w:t>
      </w:r>
      <w:r w:rsidR="0072203A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AC4E22" w:rsidRPr="006D696C">
        <w:rPr>
          <w:rFonts w:ascii="Times New Roman" w:eastAsia="Calibri" w:hAnsi="Times New Roman" w:cs="Times New Roman"/>
          <w:iCs/>
          <w:sz w:val="24"/>
          <w:szCs w:val="24"/>
          <w:lang w:val=""/>
        </w:rPr>
        <w:t xml:space="preserve">Quercetin; </w:t>
      </w:r>
      <w:bookmarkStart w:id="25" w:name="_Hlk129197163"/>
      <w:r w:rsidR="00AC4E22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yellow </w:t>
      </w:r>
      <w:r w:rsidR="00AC4E22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powder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; </w:t>
      </w:r>
      <w:bookmarkStart w:id="26" w:name="_Hlk137041865"/>
      <w:bookmarkEnd w:id="25"/>
      <w:r w:rsidR="00AC4E22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m.p. 314-317°C; </w:t>
      </w:r>
      <w:r w:rsidR="00AC4E22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AC4E22" w:rsidRPr="006D696C">
        <w:rPr>
          <w:rFonts w:ascii="Times New Roman" w:hAnsi="Times New Roman" w:cs="Times New Roman"/>
          <w:sz w:val="24"/>
          <w:szCs w:val="24"/>
          <w:lang w:val="en-US"/>
        </w:rPr>
        <w:t>302.24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C</w:t>
      </w:r>
      <w:r w:rsidR="00AC4E22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5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AC4E22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AC4E22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7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bookmarkEnd w:id="26"/>
      <w:r w:rsidR="00AC4E22" w:rsidRPr="006D696C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" w:eastAsia="fr-FR"/>
        </w:rPr>
        <w:t>1</w:t>
      </w:r>
      <w:r w:rsidR="00AC4E22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H NMR (500 MHz</w:t>
      </w:r>
      <w:bookmarkStart w:id="27" w:name="_Hlk129178856"/>
      <w:r w:rsidR="00AC4E22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,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Acetone-</w:t>
      </w:r>
      <w:r w:rsidR="00AC4E22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d</w:t>
      </w:r>
      <w:r w:rsidR="00AC4E22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6</w:t>
      </w:r>
      <w:bookmarkEnd w:id="27"/>
      <w:r w:rsidR="00AC4E22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)</w:t>
      </w:r>
      <w:r w:rsidR="00AC4E22" w:rsidRPr="006D696C">
        <w:rPr>
          <w:rFonts w:ascii="Times New Roman" w:eastAsia="Calibri" w:hAnsi="Times New Roman" w:cs="Times New Roman"/>
          <w:bCs/>
          <w:i/>
          <w:iCs/>
          <w:sz w:val="24"/>
          <w:szCs w:val="24"/>
          <w:lang w:val="" w:eastAsia="fr-FR"/>
        </w:rPr>
        <w:t xml:space="preserve"> 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eastAsia="fr-FR"/>
        </w:rPr>
        <w:t>δ</w:t>
      </w:r>
      <w:r w:rsidR="00AC4E22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 xml:space="preserve"> (ppm) 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"/>
        </w:rPr>
        <w:t>12.51 (5-OH), 10.81 (7-OH), 9.62 (4'-OH), 9.41 (3-OH), 9.34 (3'-OH), 7.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68 (d,</w:t>
      </w:r>
      <w:r w:rsidR="00AC4E22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"/>
        </w:rPr>
        <w:t xml:space="preserve"> J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=2.1 Hz, H-2'), 7.54 (dd, </w:t>
      </w:r>
      <w:r w:rsidR="00AC4E22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"/>
        </w:rPr>
        <w:t>J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=8.5, 2.1 Hz, H-6'), 6.89 (dd, </w:t>
      </w:r>
      <w:r w:rsidR="00AC4E22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"/>
        </w:rPr>
        <w:t>J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= 8.5, 2.1 Hz, H-5'), 6.41 (d,</w:t>
      </w:r>
      <w:r w:rsidR="00AC4E22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"/>
        </w:rPr>
        <w:t xml:space="preserve"> J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= 2.0 Hz, H-8), 6.19 (d,</w:t>
      </w:r>
      <w:r w:rsidR="00AC4E22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"/>
        </w:rPr>
        <w:t xml:space="preserve"> J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= 2.0 Hz, H-6);</w:t>
      </w:r>
      <w:r w:rsidR="00AC4E22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" w:eastAsia="fr-FR"/>
        </w:rPr>
        <w:t xml:space="preserve"> </w:t>
      </w:r>
      <w:r w:rsidR="00AC4E22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" w:eastAsia="fr-FR"/>
        </w:rPr>
        <w:t>13</w:t>
      </w:r>
      <w:r w:rsidR="00AC4E22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C NMR (</w:t>
      </w:r>
      <w:r w:rsidR="00AC4E22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>125 MHz,</w:t>
      </w:r>
      <w:r w:rsidR="00AC4E22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Acetone-d</w:t>
      </w:r>
      <w:r w:rsidR="00AC4E22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6</w:t>
      </w:r>
      <w:r w:rsidR="00AC4E22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)</w:t>
      </w:r>
      <w:r w:rsidR="00AC4E22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" w:eastAsia="fr-FR"/>
        </w:rPr>
        <w:t xml:space="preserve"> 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AC4E22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(ppm): 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147.2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36.1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3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76.2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4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61.1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5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98.6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6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64.3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7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93.7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8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56.5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9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03.4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0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22.3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'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15.4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'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45.5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3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'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48.1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4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'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16.0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5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'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 120.4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6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'</w:t>
      </w:r>
      <w:r w:rsidR="00AC4E2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</w:t>
      </w:r>
      <w:r w:rsidR="00C70935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 xml:space="preserve"> </w:t>
      </w:r>
      <w:r w:rsidR="006F3045" w:rsidRPr="006D696C">
        <w:rPr>
          <w:rFonts w:ascii="Times New Roman" w:hAnsi="Times New Roman" w:cs="Times New Roman"/>
          <w:color w:val="0070C0"/>
          <w:sz w:val="24"/>
          <w:szCs w:val="24"/>
          <w:lang w:val=""/>
        </w:rPr>
        <w:fldChar w:fldCharType="begin"/>
      </w:r>
      <w:r w:rsidR="001D665C" w:rsidRPr="006D696C">
        <w:rPr>
          <w:rFonts w:ascii="Times New Roman" w:hAnsi="Times New Roman" w:cs="Times New Roman"/>
          <w:color w:val="0070C0"/>
          <w:sz w:val="24"/>
          <w:szCs w:val="24"/>
          <w:lang w:val=""/>
        </w:rPr>
        <w:instrText xml:space="preserve"> ADDIN EN.CITE &lt;EndNote&gt;&lt;Cite&gt;&lt;Author&gt;Ibewuike&lt;/Author&gt;&lt;Year&gt;1996&lt;/Year&gt;&lt;RecNum&gt;7372&lt;/RecNum&gt;&lt;DisplayText&gt;[2]&lt;/DisplayText&gt;&lt;record&gt;&lt;rec-number&gt;7372&lt;/rec-number&gt;&lt;foreign-keys&gt;&lt;key app="EN" db-id="zd9zfvwt0erzw7e2vvy50ercxw9ff5rsx0v0" timestamp="1686038121"&gt;7372&lt;/key&gt;&lt;/foreign-keys&gt;&lt;ref-type name="Journal Article"&gt;17&lt;/ref-type&gt;&lt;contributors&gt;&lt;authors&gt;&lt;author&gt;Ibewuike, J. C.&lt;/author&gt;&lt;author&gt;Ogundaini, A. O.&lt;/author&gt;&lt;author&gt;Ogungbamila, F. O.&lt;/author&gt;&lt;author&gt;Martin, M.-T.&lt;/author&gt;&lt;author&gt;Gallard, J.-F.&lt;/author&gt;&lt;author&gt;Bohlin, L.&lt;/author&gt;&lt;author&gt;Païs, M.&lt;/author&gt;&lt;/authors&gt;&lt;/contributors&gt;&lt;titles&gt;&lt;title&gt;&lt;style face="normal" font="default" size="100%"&gt;Piliostigmin, a 2-phenoxychromone, and C-methylflavonols from &lt;/style&gt;&lt;style face="italic" font="default" size="100%"&gt;Piliostigma thonningii&lt;/style&gt;&lt;/title&gt;&lt;secondary-title&gt;Phytochemistry&lt;/secondary-title&gt;&lt;/titles&gt;&lt;periodical&gt;&lt;full-title&gt;Phytochemistry&lt;/full-title&gt;&lt;/periodical&gt;&lt;pages&gt;687-690&lt;/pages&gt;&lt;volume&gt;43&lt;/volume&gt;&lt;number&gt;3&lt;/number&gt;&lt;dates&gt;&lt;year&gt;1996&lt;/year&gt;&lt;/dates&gt;&lt;isbn&gt;0031-9422&lt;/isbn&gt;&lt;urls&gt;&lt;/urls&gt;&lt;/record&gt;&lt;/Cite&gt;&lt;/EndNote&gt;</w:instrText>
      </w:r>
      <w:r w:rsidR="006F3045" w:rsidRPr="006D696C">
        <w:rPr>
          <w:rFonts w:ascii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hAnsi="Times New Roman" w:cs="Times New Roman"/>
          <w:noProof/>
          <w:color w:val="0070C0"/>
          <w:sz w:val="24"/>
          <w:szCs w:val="24"/>
          <w:lang w:val=""/>
        </w:rPr>
        <w:t>[2]</w:t>
      </w:r>
      <w:r w:rsidR="006F3045" w:rsidRPr="006D696C">
        <w:rPr>
          <w:rFonts w:ascii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72203A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</w:p>
    <w:p w14:paraId="0F11E09C" w14:textId="77777777" w:rsidR="00C70935" w:rsidRPr="006D696C" w:rsidRDefault="00C70935" w:rsidP="00C709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"/>
        </w:rPr>
      </w:pPr>
    </w:p>
    <w:p w14:paraId="3EC95D8A" w14:textId="03E1F8C9" w:rsidR="00251376" w:rsidRPr="006D696C" w:rsidRDefault="00A332CE" w:rsidP="00C709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6D696C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69564E70" wp14:editId="5E9598FF">
            <wp:extent cx="5760720" cy="1890395"/>
            <wp:effectExtent l="0" t="0" r="0" b="0"/>
            <wp:docPr id="3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63F70" w14:textId="09F1D8B2" w:rsidR="00251376" w:rsidRPr="006D696C" w:rsidRDefault="00251376" w:rsidP="00251376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28" w:name="_Toc136861095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0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500MHz, 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"/>
        </w:rPr>
        <w:t>Acetone-</w:t>
      </w:r>
      <w:r w:rsidR="00A332CE" w:rsidRPr="006D696C">
        <w:rPr>
          <w:rFonts w:ascii="Times New Roman" w:eastAsia="Calibri" w:hAnsi="Times New Roman" w:cs="Times New Roman"/>
          <w:color w:val="auto"/>
          <w:sz w:val="24"/>
          <w:szCs w:val="24"/>
          <w:lang w:val=""/>
        </w:rPr>
        <w:t>d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"/>
        </w:rPr>
        <w:t>6</w:t>
      </w:r>
      <w:r w:rsidRPr="006D696C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)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28"/>
    </w:p>
    <w:p w14:paraId="468C9064" w14:textId="571C15CD" w:rsidR="00251376" w:rsidRPr="006D696C" w:rsidRDefault="00251376" w:rsidP="00251376">
      <w:pPr>
        <w:rPr>
          <w:sz w:val="24"/>
          <w:szCs w:val="24"/>
          <w:lang w:val="en-US"/>
        </w:rPr>
      </w:pPr>
    </w:p>
    <w:p w14:paraId="6B7D43B8" w14:textId="1CF13871" w:rsidR="00271FDE" w:rsidRPr="006D696C" w:rsidRDefault="00271FDE" w:rsidP="00251376">
      <w:pPr>
        <w:rPr>
          <w:sz w:val="24"/>
          <w:szCs w:val="24"/>
          <w:lang w:val="en-US"/>
        </w:rPr>
      </w:pPr>
    </w:p>
    <w:p w14:paraId="6D0F0AB5" w14:textId="751AC2C7" w:rsidR="00271FDE" w:rsidRPr="006D696C" w:rsidRDefault="00271FDE" w:rsidP="00251376">
      <w:pPr>
        <w:rPr>
          <w:sz w:val="24"/>
          <w:szCs w:val="24"/>
          <w:lang w:val="en-US"/>
        </w:rPr>
      </w:pPr>
    </w:p>
    <w:p w14:paraId="1EAF4468" w14:textId="44E003DA" w:rsidR="00271FDE" w:rsidRPr="006D696C" w:rsidRDefault="00271FDE" w:rsidP="00251376">
      <w:pPr>
        <w:rPr>
          <w:sz w:val="24"/>
          <w:szCs w:val="24"/>
          <w:lang w:val="en-US"/>
        </w:rPr>
      </w:pPr>
    </w:p>
    <w:p w14:paraId="61009344" w14:textId="6E1E8612" w:rsidR="00271FDE" w:rsidRPr="006D696C" w:rsidRDefault="00271FDE" w:rsidP="00251376">
      <w:pPr>
        <w:rPr>
          <w:sz w:val="24"/>
          <w:szCs w:val="24"/>
          <w:lang w:val="en-US"/>
        </w:rPr>
      </w:pPr>
    </w:p>
    <w:p w14:paraId="240A4FBC" w14:textId="77777777" w:rsidR="00271FDE" w:rsidRPr="006D696C" w:rsidRDefault="00271FDE" w:rsidP="00251376">
      <w:pPr>
        <w:rPr>
          <w:sz w:val="24"/>
          <w:szCs w:val="24"/>
          <w:lang w:val="en-US"/>
        </w:rPr>
      </w:pPr>
    </w:p>
    <w:p w14:paraId="198C2AF7" w14:textId="77777777" w:rsidR="00251376" w:rsidRPr="006D696C" w:rsidRDefault="00251376" w:rsidP="002513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95F2EF1" wp14:editId="0398C4C5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12192000" cy="0"/>
                <wp:effectExtent l="0" t="57150" r="0" b="57150"/>
                <wp:wrapNone/>
                <wp:docPr id="2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2B5497" id="Rectangle 27" o:spid="_x0000_s1026" style="position:absolute;margin-left:0;margin-top:4.5pt;width:960pt;height:0;z-index:2517514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752448" behindDoc="0" locked="0" layoutInCell="1" allowOverlap="1" wp14:anchorId="16C17EA7" wp14:editId="1824924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3100" cy="1552575"/>
            <wp:effectExtent l="0" t="0" r="0" b="9525"/>
            <wp:wrapNone/>
            <wp:docPr id="2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5525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31590904" w14:textId="77777777" w:rsidR="00251376" w:rsidRPr="006D696C" w:rsidRDefault="00251376" w:rsidP="0025137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3FBBBCA3" w14:textId="77777777" w:rsidR="00251376" w:rsidRPr="006D696C" w:rsidRDefault="00251376" w:rsidP="0025137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20409F6B" w14:textId="77777777" w:rsidR="00251376" w:rsidRPr="006D696C" w:rsidRDefault="00251376" w:rsidP="0025137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66B8E2DF" w14:textId="77777777" w:rsidR="00271FDE" w:rsidRPr="006D696C" w:rsidRDefault="00271FDE" w:rsidP="0025137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65ED98D3" w14:textId="7C7F3CC7" w:rsidR="00251376" w:rsidRPr="006D696C" w:rsidRDefault="00251376" w:rsidP="00251376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29" w:name="_Toc136861096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1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 NMR spectrum (125MHz, 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"/>
        </w:rPr>
        <w:t>Acetone-</w:t>
      </w:r>
      <w:r w:rsidR="00A332CE" w:rsidRPr="006D696C">
        <w:rPr>
          <w:rFonts w:ascii="Times New Roman" w:eastAsia="Calibri" w:hAnsi="Times New Roman" w:cs="Times New Roman"/>
          <w:color w:val="auto"/>
          <w:sz w:val="24"/>
          <w:szCs w:val="24"/>
          <w:lang w:val=""/>
        </w:rPr>
        <w:t>d</w:t>
      </w:r>
      <w:r w:rsidR="00A332CE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"/>
        </w:rPr>
        <w:t>6</w:t>
      </w:r>
      <w:r w:rsidRPr="006D696C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)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29"/>
    </w:p>
    <w:p w14:paraId="2FBECCAD" w14:textId="0A3FE640" w:rsidR="00C70935" w:rsidRPr="006D696C" w:rsidRDefault="0072203A" w:rsidP="00ED51F5">
      <w:pPr>
        <w:spacing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"/>
        </w:rPr>
      </w:pPr>
      <w:r w:rsidRPr="006D696C">
        <w:rPr>
          <w:rFonts w:ascii="Times New Roman" w:hAnsi="Times New Roman"/>
          <w:b/>
          <w:sz w:val="24"/>
          <w:szCs w:val="24"/>
          <w:lang w:val=""/>
        </w:rPr>
        <w:t>Compound 5</w:t>
      </w:r>
      <w:r w:rsidRPr="006D696C">
        <w:rPr>
          <w:rFonts w:ascii="Times New Roman" w:hAnsi="Times New Roman"/>
          <w:sz w:val="24"/>
          <w:szCs w:val="24"/>
          <w:lang w:val=""/>
        </w:rPr>
        <w:t xml:space="preserve">: </w:t>
      </w:r>
      <w:r w:rsidR="00C80C51" w:rsidRPr="006D696C">
        <w:rPr>
          <w:rFonts w:ascii="Times New Roman" w:eastAsia="Calibri" w:hAnsi="Times New Roman" w:cs="Times New Roman"/>
          <w:sz w:val="24"/>
          <w:szCs w:val="24"/>
          <w:lang w:val=""/>
        </w:rPr>
        <w:t>q</w:t>
      </w:r>
      <w:r w:rsidR="00C956A9" w:rsidRPr="006D696C">
        <w:rPr>
          <w:rFonts w:ascii="Times New Roman" w:eastAsia="Calibri" w:hAnsi="Times New Roman" w:cs="Times New Roman"/>
          <w:sz w:val="24"/>
          <w:szCs w:val="24"/>
          <w:lang w:val=""/>
        </w:rPr>
        <w:t>u</w:t>
      </w:r>
      <w:r w:rsidR="00A546E6" w:rsidRPr="006D696C">
        <w:rPr>
          <w:rFonts w:ascii="Times New Roman" w:eastAsia="Calibri" w:hAnsi="Times New Roman" w:cs="Times New Roman"/>
          <w:sz w:val="24"/>
          <w:szCs w:val="24"/>
          <w:lang w:val=""/>
        </w:rPr>
        <w:t>ercetin-3-</w:t>
      </w:r>
      <w:r w:rsidR="00A546E6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O</w:t>
      </w:r>
      <w:r w:rsidR="00A546E6" w:rsidRPr="006D696C">
        <w:rPr>
          <w:rFonts w:ascii="Times New Roman" w:eastAsia="Calibri" w:hAnsi="Times New Roman" w:cs="Times New Roman"/>
          <w:sz w:val="24"/>
          <w:szCs w:val="24"/>
          <w:lang w:val=""/>
        </w:rPr>
        <w:t>-</w:t>
      </w:r>
      <w:r w:rsidR="00A546E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L</w:t>
      </w:r>
      <w:r w:rsidR="00A546E6" w:rsidRPr="006D696C">
        <w:rPr>
          <w:rFonts w:ascii="Times New Roman" w:eastAsia="Calibri" w:hAnsi="Times New Roman" w:cs="Times New Roman"/>
          <w:sz w:val="24"/>
          <w:szCs w:val="24"/>
          <w:lang w:val=""/>
        </w:rPr>
        <w:t>-rhamnopyranoside</w:t>
      </w:r>
      <w:r w:rsidR="00C45386" w:rsidRPr="006D696C">
        <w:rPr>
          <w:rFonts w:ascii="Times New Roman" w:eastAsia="Calibri" w:hAnsi="Times New Roman" w:cs="Times New Roman"/>
          <w:iCs/>
          <w:sz w:val="24"/>
          <w:szCs w:val="24"/>
          <w:lang w:val=""/>
        </w:rPr>
        <w:t>;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bCs/>
          <w:color w:val="231F20"/>
          <w:sz w:val="24"/>
          <w:szCs w:val="24"/>
          <w:lang w:val="" w:eastAsia="fr-FR"/>
        </w:rPr>
        <w:t>yellow powder;</w:t>
      </w:r>
      <w:r w:rsidR="00DA77DD" w:rsidRPr="006D696C">
        <w:rPr>
          <w:rFonts w:ascii="Times New Roman" w:eastAsia="Calibri" w:hAnsi="Times New Roman" w:cs="Times New Roman"/>
          <w:color w:val="FF0000"/>
          <w:sz w:val="24"/>
          <w:szCs w:val="24"/>
          <w:lang w:val=""/>
        </w:rPr>
        <w:t xml:space="preserve"> </w:t>
      </w:r>
      <w:r w:rsidR="00DA77DD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m.p. 180-182°C; </w:t>
      </w:r>
      <w:r w:rsidR="00DA77DD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DA77DD" w:rsidRPr="006D696C">
        <w:rPr>
          <w:rFonts w:ascii="Times New Roman" w:hAnsi="Times New Roman" w:cs="Times New Roman"/>
          <w:sz w:val="24"/>
          <w:szCs w:val="24"/>
          <w:lang w:val="en-US"/>
        </w:rPr>
        <w:t>448.10</w:t>
      </w:r>
      <w:r w:rsidR="00DA77DD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C</w:t>
      </w:r>
      <w:r w:rsidR="00DA77DD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1</w:t>
      </w:r>
      <w:r w:rsidR="00DA77DD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DA77DD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0</w:t>
      </w:r>
      <w:r w:rsidR="00DA77DD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DA77DD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1</w:t>
      </w:r>
      <w:r w:rsidR="00DA77DD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="00DA77DD" w:rsidRPr="006D696C">
        <w:rPr>
          <w:rFonts w:ascii="Times New Roman" w:hAnsi="Times New Roman"/>
          <w:bCs/>
          <w:sz w:val="24"/>
          <w:szCs w:val="24"/>
          <w:vertAlign w:val="superscript"/>
          <w:lang w:val="" w:eastAsia="fr-FR"/>
        </w:rPr>
        <w:t>1</w:t>
      </w:r>
      <w:r w:rsidR="00DA77DD" w:rsidRPr="006D696C">
        <w:rPr>
          <w:rFonts w:ascii="Times New Roman" w:hAnsi="Times New Roman"/>
          <w:bCs/>
          <w:sz w:val="24"/>
          <w:szCs w:val="24"/>
          <w:lang w:val="" w:eastAsia="fr-FR"/>
        </w:rPr>
        <w:t>H NMR (500 MHz,</w:t>
      </w:r>
      <w:r w:rsidR="00DA77DD" w:rsidRPr="006D696C">
        <w:rPr>
          <w:rFonts w:ascii="Times New Roman" w:hAnsi="Times New Roman"/>
          <w:sz w:val="24"/>
          <w:szCs w:val="24"/>
          <w:lang w:val="en-US"/>
        </w:rPr>
        <w:t xml:space="preserve"> CD</w:t>
      </w:r>
      <w:r w:rsidR="00DA77DD" w:rsidRPr="006D696C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DA77DD" w:rsidRPr="006D696C">
        <w:rPr>
          <w:rFonts w:ascii="Times New Roman" w:hAnsi="Times New Roman"/>
          <w:sz w:val="24"/>
          <w:szCs w:val="24"/>
          <w:lang w:val="en-US"/>
        </w:rPr>
        <w:t>OD</w:t>
      </w:r>
      <w:r w:rsidR="00DA77DD" w:rsidRPr="006D696C">
        <w:rPr>
          <w:rFonts w:ascii="Times New Roman" w:hAnsi="Times New Roman"/>
          <w:bCs/>
          <w:sz w:val="24"/>
          <w:szCs w:val="24"/>
          <w:lang w:val="" w:eastAsia="fr-FR"/>
        </w:rPr>
        <w:t>)</w:t>
      </w:r>
      <w:r w:rsidR="00DA77DD" w:rsidRPr="006D696C">
        <w:rPr>
          <w:rFonts w:ascii="Times New Roman" w:hAnsi="Times New Roman"/>
          <w:bCs/>
          <w:i/>
          <w:iCs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sz w:val="24"/>
          <w:szCs w:val="24"/>
          <w:lang w:eastAsia="fr-FR"/>
        </w:rPr>
        <w:t>δ</w:t>
      </w:r>
      <w:r w:rsidR="00DA77DD" w:rsidRPr="006D696C">
        <w:rPr>
          <w:rFonts w:ascii="Times New Roman" w:hAnsi="Times New Roman"/>
          <w:bCs/>
          <w:sz w:val="24"/>
          <w:szCs w:val="24"/>
          <w:lang w:val="" w:eastAsia="fr-FR"/>
        </w:rPr>
        <w:t xml:space="preserve"> (ppm) 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7.35 (d, </w:t>
      </w:r>
      <w:r w:rsidR="00DA77DD" w:rsidRPr="006D696C">
        <w:rPr>
          <w:rFonts w:ascii="Times New Roman" w:hAnsi="Times New Roman"/>
          <w:i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 = 2.1 Hz, H-2'), 7.32 ( dd, </w:t>
      </w:r>
      <w:r w:rsidR="00DA77DD" w:rsidRPr="006D696C">
        <w:rPr>
          <w:rFonts w:ascii="Times New Roman" w:hAnsi="Times New Roman"/>
          <w:i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 = 8.3 and 2.2 Hz, H-6') , 6.93 (d , </w:t>
      </w:r>
      <w:r w:rsidR="00DA77DD" w:rsidRPr="006D696C">
        <w:rPr>
          <w:rFonts w:ascii="Times New Roman" w:hAnsi="Times New Roman"/>
          <w:i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 = 8.3 Hz , H-5'), 6.27  (d , </w:t>
      </w:r>
      <w:r w:rsidR="00DA77DD" w:rsidRPr="006D696C">
        <w:rPr>
          <w:rFonts w:ascii="Times New Roman" w:hAnsi="Times New Roman"/>
          <w:i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=2.1 Hz , H-6), 6.45  (d, </w:t>
      </w:r>
      <w:r w:rsidR="00DA77DD" w:rsidRPr="006D696C">
        <w:rPr>
          <w:rFonts w:ascii="Times New Roman" w:hAnsi="Times New Roman"/>
          <w:i/>
          <w:sz w:val="24"/>
          <w:szCs w:val="24"/>
          <w:lang w:val=""/>
        </w:rPr>
        <w:t xml:space="preserve">J 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= 2.6 Hz, H-8) ; 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4.21 (dd, </w:t>
      </w:r>
      <w:r w:rsidR="00DA77DD" w:rsidRPr="006D696C">
        <w:rPr>
          <w:rFonts w:ascii="Times New Roman" w:hAnsi="Times New Roman"/>
          <w:i/>
          <w:iCs/>
          <w:color w:val="000000"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 = 3.4, 1.7 Hz, H-2''), 3,74 (dd, </w:t>
      </w:r>
      <w:r w:rsidR="00DA77DD" w:rsidRPr="006D696C">
        <w:rPr>
          <w:rFonts w:ascii="Times New Roman" w:hAnsi="Times New Roman"/>
          <w:i/>
          <w:iCs/>
          <w:color w:val="000000"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 = 9.3, 3.4 Hz, H-3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), 3.43 (dq, </w:t>
      </w:r>
      <w:r w:rsidR="00DA77DD" w:rsidRPr="006D696C">
        <w:rPr>
          <w:rFonts w:ascii="Times New Roman" w:hAnsi="Times New Roman"/>
          <w:i/>
          <w:iCs/>
          <w:color w:val="000000"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 = 9.4, 6.1 Hz, H-4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), 3.35 (d, </w:t>
      </w:r>
      <w:r w:rsidR="00DA77DD" w:rsidRPr="006D696C">
        <w:rPr>
          <w:rFonts w:ascii="Times New Roman" w:hAnsi="Times New Roman"/>
          <w:i/>
          <w:iCs/>
          <w:color w:val="000000"/>
          <w:sz w:val="24"/>
          <w:szCs w:val="24"/>
          <w:lang w:val=""/>
        </w:rPr>
        <w:t>J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 = 9.4 Hz, H-5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/>
        </w:rPr>
        <w:t xml:space="preserve">),  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0.97 (d,</w:t>
      </w:r>
      <w:r w:rsidR="00DA77DD" w:rsidRPr="006D696C">
        <w:rPr>
          <w:rFonts w:ascii="Times New Roman" w:hAnsi="Times New Roman"/>
          <w:i/>
          <w:sz w:val="24"/>
          <w:szCs w:val="24"/>
          <w:lang w:val=""/>
        </w:rPr>
        <w:t xml:space="preserve"> J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 = 5.8 Hz, H-6'');</w:t>
      </w:r>
      <w:r w:rsidR="00DA77DD" w:rsidRPr="006D696C">
        <w:rPr>
          <w:rFonts w:ascii="Times New Roman" w:hAnsi="Times New Roman"/>
          <w:bCs/>
          <w:color w:val="000000"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bCs/>
          <w:color w:val="000000"/>
          <w:sz w:val="24"/>
          <w:szCs w:val="24"/>
          <w:vertAlign w:val="superscript"/>
          <w:lang w:val="" w:eastAsia="fr-FR"/>
        </w:rPr>
        <w:t>13</w:t>
      </w:r>
      <w:r w:rsidR="00DA77DD" w:rsidRPr="006D696C">
        <w:rPr>
          <w:rFonts w:ascii="Times New Roman" w:hAnsi="Times New Roman"/>
          <w:bCs/>
          <w:color w:val="000000"/>
          <w:sz w:val="24"/>
          <w:szCs w:val="24"/>
          <w:lang w:val="" w:eastAsia="fr-FR"/>
        </w:rPr>
        <w:t>C NMR (</w:t>
      </w:r>
      <w:r w:rsidR="00DA77DD" w:rsidRPr="006D696C">
        <w:rPr>
          <w:rFonts w:ascii="Times New Roman" w:hAnsi="Times New Roman"/>
          <w:bCs/>
          <w:color w:val="231F20"/>
          <w:sz w:val="24"/>
          <w:szCs w:val="24"/>
          <w:lang w:val="" w:eastAsia="fr-FR"/>
        </w:rPr>
        <w:t xml:space="preserve">125 MHz, 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 xml:space="preserve"> CD</w:t>
      </w:r>
      <w:r w:rsidR="00DA77DD" w:rsidRPr="006D696C">
        <w:rPr>
          <w:rFonts w:ascii="Times New Roman" w:hAnsi="Times New Roman"/>
          <w:sz w:val="24"/>
          <w:szCs w:val="24"/>
          <w:vertAlign w:val="subscript"/>
          <w:lang w:val=""/>
        </w:rPr>
        <w:t>3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OD</w:t>
      </w:r>
      <w:r w:rsidR="00DA77DD" w:rsidRPr="006D696C">
        <w:rPr>
          <w:rFonts w:ascii="Times New Roman" w:hAnsi="Times New Roman"/>
          <w:bCs/>
          <w:color w:val="000000"/>
          <w:sz w:val="24"/>
          <w:szCs w:val="24"/>
          <w:lang w:val="" w:eastAsia="fr-FR"/>
        </w:rPr>
        <w:t>)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color w:val="000000"/>
          <w:sz w:val="24"/>
          <w:szCs w:val="24"/>
          <w:lang w:eastAsia="fr-FR"/>
        </w:rPr>
        <w:t>δ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bCs/>
          <w:color w:val="000000"/>
          <w:sz w:val="24"/>
          <w:szCs w:val="24"/>
          <w:lang w:val="" w:eastAsia="fr-FR"/>
        </w:rPr>
        <w:t>(ppm):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bCs/>
          <w:i/>
          <w:iCs/>
          <w:color w:val="000000"/>
          <w:sz w:val="24"/>
          <w:szCs w:val="24"/>
          <w:lang w:val="" w:eastAsia="fr-FR"/>
        </w:rPr>
        <w:t xml:space="preserve"> 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157.8 (C-2), 134.8 (C-3), 178.3 (C-4), 161.8(C-5), 98.6(C-6), 164.5(C-7), 93.6(C-8), 157.1(C-9), 104.4(C-10), 121.5(C-1'), 115.8(C-2'), 145.6(C-3'), 148.5(C-4'), 115.3(C-5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), 121.7(C-6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), 102.1(C-1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), 70.5(C-2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), 70.8(C-3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), 70.8(C-4</w:t>
      </w:r>
      <w:r w:rsidR="00DA77DD" w:rsidRPr="006D696C">
        <w:rPr>
          <w:rFonts w:ascii="Times New Roman" w:hAnsi="Times New Roman"/>
          <w:sz w:val="24"/>
          <w:szCs w:val="24"/>
          <w:lang w:val=""/>
        </w:rPr>
        <w:t>''</w:t>
      </w:r>
      <w:r w:rsidR="00DA77DD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>), 71.8(C-5’’) and 16.8(C-6’’)</w:t>
      </w:r>
      <w:r w:rsidR="00C70935" w:rsidRPr="006D696C">
        <w:rPr>
          <w:rFonts w:ascii="Times New Roman" w:hAnsi="Times New Roman"/>
          <w:color w:val="000000"/>
          <w:sz w:val="24"/>
          <w:szCs w:val="24"/>
          <w:lang w:val="" w:eastAsia="fr-FR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2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</w:p>
    <w:p w14:paraId="6978CDEF" w14:textId="77777777" w:rsidR="00C70935" w:rsidRPr="006D696C" w:rsidRDefault="00C70935" w:rsidP="001158DD">
      <w:pPr>
        <w:jc w:val="both"/>
        <w:rPr>
          <w:rFonts w:ascii="Times New Roman" w:hAnsi="Times New Roman"/>
          <w:b/>
          <w:sz w:val="24"/>
          <w:szCs w:val="24"/>
          <w:lang w:val=""/>
        </w:rPr>
      </w:pPr>
    </w:p>
    <w:p w14:paraId="6EA1CF02" w14:textId="280DAD51" w:rsidR="00251376" w:rsidRPr="006D696C" w:rsidRDefault="00A332CE" w:rsidP="001158DD">
      <w:pPr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726A20C7" wp14:editId="42FA6E57">
            <wp:extent cx="5760720" cy="2271395"/>
            <wp:effectExtent l="0" t="0" r="0" b="0"/>
            <wp:docPr id="3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2459F" w14:textId="635B132B" w:rsidR="00251376" w:rsidRPr="006D696C" w:rsidRDefault="00251376" w:rsidP="00251376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30" w:name="_Toc136861097"/>
      <w:bookmarkStart w:id="31" w:name="_Hlk129179466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2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500MHz, </w:t>
      </w:r>
      <w:r w:rsidR="00864BE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="00864BE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="00864BE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5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30"/>
    </w:p>
    <w:bookmarkEnd w:id="31"/>
    <w:p w14:paraId="2A870041" w14:textId="1C017FFC" w:rsidR="00A332CE" w:rsidRPr="006D696C" w:rsidRDefault="00864BEC" w:rsidP="0025137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6D696C">
        <w:rPr>
          <w:noProof/>
          <w:sz w:val="24"/>
          <w:szCs w:val="24"/>
        </w:rPr>
        <w:lastRenderedPageBreak/>
        <w:drawing>
          <wp:inline distT="0" distB="0" distL="0" distR="0" wp14:anchorId="657811EB" wp14:editId="558E46A7">
            <wp:extent cx="5760720" cy="2385695"/>
            <wp:effectExtent l="0" t="0" r="0" b="0"/>
            <wp:docPr id="4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CE42F" w14:textId="187363E8" w:rsidR="00251376" w:rsidRPr="006D696C" w:rsidRDefault="00251376" w:rsidP="00251376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32" w:name="_Toc136861098"/>
      <w:bookmarkStart w:id="33" w:name="_Hlk129179674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3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 NMR spectrum (125 MHz, </w:t>
      </w:r>
      <w:r w:rsidR="00864BE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="00864BE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="00864BE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5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32"/>
    </w:p>
    <w:bookmarkEnd w:id="33"/>
    <w:p w14:paraId="7F748002" w14:textId="77777777" w:rsidR="009F2867" w:rsidRPr="006D696C" w:rsidRDefault="009F2867" w:rsidP="001C27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B508368" w14:textId="22FA92C7" w:rsidR="001C2784" w:rsidRPr="006D696C" w:rsidRDefault="00864BEC" w:rsidP="0082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mpound 6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35794D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uercetin-3-</w:t>
      </w:r>
      <w:r w:rsidR="00C45386" w:rsidRPr="006D696C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O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-</w:t>
      </w:r>
      <w:r w:rsidR="00C45386" w:rsidRPr="006D696C">
        <w:rPr>
          <w:rFonts w:ascii="Times New Roman" w:eastAsia="Calibri" w:hAnsi="Times New Roman" w:cs="Times New Roman"/>
          <w:bCs/>
          <w:i/>
          <w:sz w:val="24"/>
          <w:szCs w:val="24"/>
        </w:rPr>
        <w:t>β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-glucopyranoside;</w:t>
      </w:r>
      <w:r w:rsidR="00C45386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 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yellow 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powder</w:t>
      </w:r>
      <w:bookmarkStart w:id="34" w:name="_Hlk137041905"/>
      <w:r w:rsidR="00C45386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;</w:t>
      </w:r>
      <w:bookmarkStart w:id="35" w:name="_Hlk129197450"/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m.p. 176-179°C;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C45386" w:rsidRPr="006D696C">
        <w:rPr>
          <w:rFonts w:ascii="Times New Roman" w:hAnsi="Times New Roman" w:cs="Times New Roman"/>
          <w:sz w:val="24"/>
          <w:szCs w:val="24"/>
          <w:lang w:val="en-US"/>
        </w:rPr>
        <w:t>464.38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</w:t>
      </w:r>
      <w:bookmarkStart w:id="36" w:name="_Hlk137125058"/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1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0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2</w:t>
      </w:r>
      <w:bookmarkEnd w:id="36"/>
      <w:r w:rsidR="00C45386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bookmarkEnd w:id="34"/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fr-FR"/>
        </w:rPr>
        <w:t>1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H RMN (500 MHz, CD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fr-FR"/>
        </w:rPr>
        <w:t>3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OD)</w:t>
      </w:r>
      <w:r w:rsidR="00C45386" w:rsidRPr="006D696C">
        <w:rPr>
          <w:rFonts w:ascii="Times New Roman" w:eastAsia="Calibri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eastAsia="fr-FR"/>
        </w:rPr>
        <w:t>δ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 w:eastAsia="fr-FR"/>
        </w:rPr>
        <w:t xml:space="preserve"> (ppm) : </w:t>
      </w:r>
      <w:bookmarkEnd w:id="35"/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8.50 (d ,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.1 Hz , H-2'), 8.34 (dd,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3, 2.2 Hz, H-6'), 7.61 (d ,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3 Hz ; H-5') ; 7.16 (d ;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J 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2.6 Hz ; H-8) ; 6.96 (d ;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2.1 Hz ;H-6) ; 6.03(d ;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7.6 Hz , H-1'') ;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’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4.26 (m, H-2''), 4.33 (q ; H-6a''), 4.21  (q, H-6b''), 4.46  (t, H-3'') ; 4.54  (m, H-4''), 4.19  (t , H-5'').</w:t>
      </w:r>
      <w:r w:rsidR="00C45386" w:rsidRPr="006D696C">
        <w:rPr>
          <w:rFonts w:ascii="Times New Roman" w:eastAsia="Calibri" w:hAnsi="Times New Roman" w:cs="Times New Roman"/>
          <w:color w:val="231F20"/>
          <w:sz w:val="24"/>
          <w:szCs w:val="24"/>
          <w:vertAlign w:val="superscript"/>
          <w:lang w:val="en-US" w:eastAsia="fr-FR"/>
        </w:rPr>
        <w:t xml:space="preserve"> 13</w:t>
      </w:r>
      <w:r w:rsidR="00C45386" w:rsidRPr="006D696C">
        <w:rPr>
          <w:rFonts w:ascii="Times New Roman" w:eastAsia="Calibri" w:hAnsi="Times New Roman" w:cs="Times New Roman"/>
          <w:color w:val="231F20"/>
          <w:sz w:val="24"/>
          <w:szCs w:val="24"/>
          <w:lang w:val="en-US" w:eastAsia="fr-FR"/>
        </w:rPr>
        <w:t>C RMN (150 MHz,  CD</w:t>
      </w:r>
      <w:r w:rsidR="00C45386" w:rsidRPr="006D696C">
        <w:rPr>
          <w:rFonts w:ascii="Times New Roman" w:eastAsia="Calibri" w:hAnsi="Times New Roman" w:cs="Times New Roman"/>
          <w:color w:val="231F20"/>
          <w:sz w:val="24"/>
          <w:szCs w:val="24"/>
          <w:vertAlign w:val="subscript"/>
          <w:lang w:val="en-US" w:eastAsia="fr-FR"/>
        </w:rPr>
        <w:t>3</w:t>
      </w:r>
      <w:r w:rsidR="00C45386" w:rsidRPr="006D696C">
        <w:rPr>
          <w:rFonts w:ascii="Times New Roman" w:eastAsia="Calibri" w:hAnsi="Times New Roman" w:cs="Times New Roman"/>
          <w:color w:val="231F20"/>
          <w:sz w:val="24"/>
          <w:szCs w:val="24"/>
          <w:lang w:val="en-US" w:eastAsia="fr-FR"/>
        </w:rPr>
        <w:t>OD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)</w:t>
      </w:r>
      <w:r w:rsidR="00C45386" w:rsidRPr="006D696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fr-FR"/>
        </w:rPr>
        <w:t>δ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(ppm): 158.0(</w:t>
      </w:r>
      <w:bookmarkStart w:id="37" w:name="_Hlk129202176"/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C-</w:t>
      </w:r>
      <w:bookmarkEnd w:id="37"/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2), 134.9(C-3), 178.8(C-4), 162.3(C-5), 99.1(C-6), 165.3(C-7), 94.3(C-8), 157.9(C-9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05.0(C-10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23.3(C-1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17.1(C-2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45.4(C-3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49.3(C-4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15.8(C-5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22.5(C-6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103.9(C-1'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74.4(C-2'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72.4(C-3'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69.3(C-4'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76.8(C-5''),</w:t>
      </w:r>
      <w:r w:rsidR="00C45386" w:rsidRPr="006D696C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61.3(C-6'')</w:t>
      </w:r>
      <w:r w:rsidR="009F2867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2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</w:p>
    <w:p w14:paraId="16F9070F" w14:textId="77777777" w:rsidR="009F2867" w:rsidRPr="006D696C" w:rsidRDefault="009F2867" w:rsidP="0082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348EF77" w14:textId="19E34B3E" w:rsidR="00864BEC" w:rsidRPr="006D696C" w:rsidRDefault="00864BEC" w:rsidP="0082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486CA65D" wp14:editId="3C618E0A">
            <wp:extent cx="5760720" cy="2296795"/>
            <wp:effectExtent l="0" t="0" r="0" b="8255"/>
            <wp:docPr id="5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1C3E2" w14:textId="37674F66" w:rsidR="00864BEC" w:rsidRPr="006D696C" w:rsidRDefault="00864BEC" w:rsidP="00864BEC">
      <w:pPr>
        <w:pStyle w:val="Caption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bookmarkStart w:id="38" w:name="_Toc136861099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4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500MHz, 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6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38"/>
    </w:p>
    <w:p w14:paraId="6962F620" w14:textId="3B2CCFEB" w:rsidR="00251376" w:rsidRPr="006D696C" w:rsidRDefault="00864BEC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  <w:r w:rsidRPr="006D696C">
        <w:rPr>
          <w:noProof/>
          <w:sz w:val="24"/>
          <w:szCs w:val="24"/>
        </w:rPr>
        <w:lastRenderedPageBreak/>
        <w:drawing>
          <wp:inline distT="0" distB="0" distL="0" distR="0" wp14:anchorId="43A84D79" wp14:editId="144612A7">
            <wp:extent cx="5760720" cy="2931160"/>
            <wp:effectExtent l="0" t="0" r="0" b="2540"/>
            <wp:docPr id="5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3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7B881" w14:textId="5A3CAE40" w:rsidR="00864BEC" w:rsidRPr="006D696C" w:rsidRDefault="00864BEC" w:rsidP="00864BEC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39" w:name="_Toc136861100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5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 NMR spectrum (125 MHz, 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CD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OD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 of compound (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6</w:t>
      </w:r>
      <w:r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39"/>
    </w:p>
    <w:p w14:paraId="41312E7B" w14:textId="77777777" w:rsidR="00864BEC" w:rsidRPr="006D696C" w:rsidRDefault="00864BEC" w:rsidP="009662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</w:pPr>
    </w:p>
    <w:p w14:paraId="656E9557" w14:textId="1DB934AB" w:rsidR="009F2867" w:rsidRPr="006D696C" w:rsidRDefault="00C41E34" w:rsidP="009F2867">
      <w:pPr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"/>
        </w:rPr>
      </w:pPr>
      <w:bookmarkStart w:id="40" w:name="_Hlk129179348"/>
      <w:bookmarkStart w:id="41" w:name="_Toc136861101"/>
      <w:bookmarkStart w:id="42" w:name="_Hlk129167860"/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mpound 7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bookmarkEnd w:id="40"/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,8-C-dimethylkaempferol 3,7-dimethyléther</w:t>
      </w:r>
      <w:r w:rsidR="0032179B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; </w:t>
      </w:r>
      <w:r w:rsidR="0032179B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 xml:space="preserve">yellow </w:t>
      </w:r>
      <w:r w:rsidR="0032179B" w:rsidRPr="006D696C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>powder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m.p. 285-287°C; </w:t>
      </w:r>
      <w:r w:rsidR="0032179B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32179B" w:rsidRPr="006D696C">
        <w:rPr>
          <w:rFonts w:ascii="Times New Roman" w:hAnsi="Times New Roman" w:cs="Times New Roman"/>
          <w:sz w:val="24"/>
          <w:szCs w:val="24"/>
          <w:lang w:val="en-US"/>
        </w:rPr>
        <w:t>342.35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C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9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8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="0032179B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 w:eastAsia="fr-FR"/>
        </w:rPr>
        <w:t>1</w:t>
      </w:r>
      <w:r w:rsidR="0032179B" w:rsidRPr="006D696C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>H NMR (600 MHz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D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D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)</w:t>
      </w:r>
      <w:r w:rsidR="0032179B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 xml:space="preserve">(ppm): 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8.03 (d, </w:t>
      </w:r>
      <w:r w:rsidR="0032179B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3 Hz, H-2'/H-6'), 6.95 (d, </w:t>
      </w:r>
      <w:r w:rsidR="0032179B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8 Hz, H-3'/H-5'),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3.78 (s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-OC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, 2.20 (s, 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-C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and 2.02(s, 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8-C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.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13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C NMR (</w:t>
      </w:r>
      <w:r w:rsidR="0032179B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>150 MHz</w:t>
      </w:r>
      <w:r w:rsidR="0032179B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, 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CD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D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)</w:t>
      </w:r>
      <w:r w:rsidR="0032179B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(ppm):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55.9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2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37.9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3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78.9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4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57.0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5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07.1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6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60.5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7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01.8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8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52.2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9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04.8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10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21.7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1'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30.0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2'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15.2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3'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60.7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4'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15.2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5'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130.0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C-6'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59.4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3-OC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),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7.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-C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) and </w:t>
      </w:r>
      <w:r w:rsidR="0032179B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6.7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(</w:t>
      </w:r>
      <w:r w:rsidR="0032179B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8-CH</w:t>
      </w:r>
      <w:r w:rsidR="0032179B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2179B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)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2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</w:p>
    <w:p w14:paraId="43218080" w14:textId="77777777" w:rsidR="009F2867" w:rsidRPr="006D696C" w:rsidRDefault="009F2867" w:rsidP="009F2867">
      <w:pPr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"/>
        </w:rPr>
      </w:pPr>
    </w:p>
    <w:p w14:paraId="07DC7D4A" w14:textId="0BF8DE23" w:rsidR="001D507E" w:rsidRPr="006D696C" w:rsidRDefault="00864BEC" w:rsidP="009F2867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3CD7F9A9" wp14:editId="49AE98DC">
            <wp:extent cx="5760720" cy="2106295"/>
            <wp:effectExtent l="0" t="0" r="0" b="8255"/>
            <wp:docPr id="5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0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21D8"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0106C" w:rsidRPr="006D696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4821D8" w:rsidRPr="006D696C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6</w: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="0053116B"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3116B" w:rsidRPr="006D696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53116B" w:rsidRPr="006D696C">
        <w:rPr>
          <w:rFonts w:ascii="Times New Roman" w:hAnsi="Times New Roman" w:cs="Times New Roman"/>
          <w:bCs/>
          <w:sz w:val="24"/>
          <w:szCs w:val="24"/>
          <w:lang w:val="en-US"/>
        </w:rPr>
        <w:t>H NMR spectrum (600MHz, DMSO</w:t>
      </w:r>
      <w:bookmarkStart w:id="43" w:name="_Hlk129180018"/>
      <w:r w:rsidRPr="006D696C">
        <w:rPr>
          <w:rFonts w:ascii="Times New Roman" w:hAnsi="Times New Roman" w:cs="Times New Roman"/>
          <w:bCs/>
          <w:sz w:val="24"/>
          <w:szCs w:val="24"/>
          <w:lang w:val="en-US"/>
        </w:rPr>
        <w:t>-d</w:t>
      </w:r>
      <w:r w:rsidRPr="006D696C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6</w:t>
      </w:r>
      <w:bookmarkEnd w:id="43"/>
      <w:r w:rsidR="0053116B" w:rsidRPr="006D696C">
        <w:rPr>
          <w:rFonts w:ascii="Times New Roman" w:hAnsi="Times New Roman" w:cs="Times New Roman"/>
          <w:bCs/>
          <w:sz w:val="24"/>
          <w:szCs w:val="24"/>
          <w:lang w:val="en-US"/>
        </w:rPr>
        <w:t>) of compound (</w:t>
      </w:r>
      <w:r w:rsidR="00362EE2" w:rsidRPr="006D696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53116B" w:rsidRPr="006D696C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bookmarkEnd w:id="41"/>
    </w:p>
    <w:bookmarkStart w:id="44" w:name="_Toc136861102"/>
    <w:bookmarkEnd w:id="42"/>
    <w:p w14:paraId="0875F039" w14:textId="2A54A246" w:rsidR="009E7114" w:rsidRPr="006D696C" w:rsidRDefault="0053116B" w:rsidP="00864BEC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9BAC97A" wp14:editId="4DD02669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12192000" cy="0"/>
                <wp:effectExtent l="0" t="57150" r="0" b="57150"/>
                <wp:wrapNone/>
                <wp:docPr id="40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A93E7C" id="Rectangle 39" o:spid="_x0000_s1026" style="position:absolute;margin-left:0;margin-top:4.5pt;width:960pt;height:0;z-index:2517432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bookmarkStart w:id="45" w:name="_Hlk129167937"/>
      <w:r w:rsidR="00864BEC" w:rsidRPr="006D696C">
        <w:rPr>
          <w:noProof/>
          <w:sz w:val="24"/>
          <w:szCs w:val="24"/>
        </w:rPr>
        <w:drawing>
          <wp:inline distT="0" distB="0" distL="0" distR="0" wp14:anchorId="08EF39A1" wp14:editId="3D3F5B94">
            <wp:extent cx="5760720" cy="1849120"/>
            <wp:effectExtent l="0" t="0" r="0" b="0"/>
            <wp:docPr id="5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4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21D8"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0106C" w:rsidRPr="006D696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4821D8" w:rsidRPr="006D696C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7</w: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D696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6D696C">
        <w:rPr>
          <w:rFonts w:ascii="Times New Roman" w:hAnsi="Times New Roman" w:cs="Times New Roman"/>
          <w:bCs/>
          <w:sz w:val="24"/>
          <w:szCs w:val="24"/>
          <w:lang w:val="en-US"/>
        </w:rPr>
        <w:t>C NMR spectrum (150MHz, DMSO</w:t>
      </w:r>
      <w:r w:rsidR="00864BEC" w:rsidRPr="006D696C">
        <w:rPr>
          <w:rFonts w:ascii="Times New Roman" w:hAnsi="Times New Roman" w:cs="Times New Roman"/>
          <w:bCs/>
          <w:i/>
          <w:sz w:val="24"/>
          <w:szCs w:val="24"/>
          <w:lang w:val="en-US"/>
        </w:rPr>
        <w:t>-d</w:t>
      </w:r>
      <w:r w:rsidR="00864BEC" w:rsidRPr="006D696C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6</w:t>
      </w:r>
      <w:r w:rsidRPr="006D696C">
        <w:rPr>
          <w:rFonts w:ascii="Times New Roman" w:hAnsi="Times New Roman" w:cs="Times New Roman"/>
          <w:bCs/>
          <w:sz w:val="24"/>
          <w:szCs w:val="24"/>
          <w:lang w:val="en-US"/>
        </w:rPr>
        <w:t>) of compound (</w:t>
      </w:r>
      <w:r w:rsidR="00362EE2" w:rsidRPr="006D696C">
        <w:rPr>
          <w:rFonts w:ascii="Times New Roman" w:hAnsi="Times New Roman" w:cs="Times New Roman"/>
          <w:b/>
          <w:iCs/>
          <w:sz w:val="24"/>
          <w:szCs w:val="24"/>
          <w:lang w:val="en-US"/>
        </w:rPr>
        <w:t>7</w:t>
      </w:r>
      <w:r w:rsidRPr="006D696C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bookmarkEnd w:id="44"/>
    </w:p>
    <w:bookmarkEnd w:id="45"/>
    <w:p w14:paraId="0A906E9B" w14:textId="4B1BD368" w:rsidR="00C41E34" w:rsidRPr="006D696C" w:rsidRDefault="00C41E34" w:rsidP="00C41E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Compound 8</w:t>
      </w:r>
      <w:r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: 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6,8 </w:t>
      </w:r>
      <w:r w:rsidR="00C45386" w:rsidRPr="006D696C">
        <w:rPr>
          <w:rFonts w:ascii="Times New Roman" w:eastAsia="Calibri" w:hAnsi="Times New Roman" w:cs="Times New Roman"/>
          <w:iCs/>
          <w:sz w:val="24"/>
          <w:szCs w:val="24"/>
          <w:lang w:val=""/>
        </w:rPr>
        <w:t xml:space="preserve">-C- dimethylkaempferol-3-methyl ether; 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 xml:space="preserve">yellow 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powder;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  <w:bookmarkStart w:id="46" w:name="_Hlk137041949"/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m.p. 250-253°C;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C45386" w:rsidRPr="006D696C">
        <w:rPr>
          <w:rFonts w:ascii="Times New Roman" w:hAnsi="Times New Roman" w:cs="Times New Roman"/>
          <w:sz w:val="24"/>
          <w:szCs w:val="24"/>
          <w:lang w:val="en-US"/>
        </w:rPr>
        <w:t>228.09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C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8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6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 xml:space="preserve"> </w:t>
      </w:r>
      <w:bookmarkEnd w:id="46"/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" w:eastAsia="fr-FR"/>
        </w:rPr>
        <w:t>1</w:t>
      </w:r>
      <w:r w:rsidR="00C45386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>H NMR (600 MH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>z, DMSO-</w:t>
      </w:r>
      <w:r w:rsidR="00C45386" w:rsidRPr="006D696C">
        <w:rPr>
          <w:rFonts w:ascii="Times New Roman" w:eastAsia="Calibri" w:hAnsi="Times New Roman" w:cs="Times New Roman"/>
          <w:bCs/>
          <w:i/>
          <w:iCs/>
          <w:color w:val="231F20"/>
          <w:sz w:val="24"/>
          <w:szCs w:val="24"/>
          <w:lang w:val="" w:eastAsia="fr-FR"/>
        </w:rPr>
        <w:t>d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vertAlign w:val="subscript"/>
          <w:lang w:val="" w:eastAsia="fr-FR"/>
        </w:rPr>
        <w:t>6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)</w:t>
      </w:r>
      <w:r w:rsidR="00C45386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(ppm):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12.78 (5-OH), 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7.99 (d,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= 8.3 Hz, H-2'/H-6'), 6.97 (d, </w:t>
      </w:r>
      <w:r w:rsidR="00C45386" w:rsidRPr="006D696C">
        <w:rPr>
          <w:rFonts w:ascii="Times New Roman" w:eastAsia="Calibri" w:hAnsi="Times New Roman" w:cs="Times New Roman"/>
          <w:i/>
          <w:sz w:val="24"/>
          <w:szCs w:val="24"/>
          <w:lang w:val=""/>
        </w:rPr>
        <w:t>J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= 8.5 Hz, H-3'/H-5'),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3.80 (s,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3-OC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),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3.74 (s,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7-OC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), 2.26 (s, 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>6-C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 xml:space="preserve">) and 2.09 (s, 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>8-C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/>
        </w:rPr>
        <w:t>);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" w:eastAsia="fr-FR"/>
        </w:rPr>
        <w:t>13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C NMR (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>150 MHz, DMSO-</w:t>
      </w:r>
      <w:r w:rsidR="00C45386" w:rsidRPr="006D696C">
        <w:rPr>
          <w:rFonts w:ascii="Times New Roman" w:eastAsia="Calibri" w:hAnsi="Times New Roman" w:cs="Times New Roman"/>
          <w:bCs/>
          <w:i/>
          <w:iCs/>
          <w:color w:val="231F20"/>
          <w:sz w:val="24"/>
          <w:szCs w:val="24"/>
          <w:lang w:val="" w:eastAsia="fr-FR"/>
        </w:rPr>
        <w:t>d</w:t>
      </w:r>
      <w:r w:rsidR="00C45386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vertAlign w:val="subscript"/>
          <w:lang w:val="" w:eastAsia="fr-FR"/>
        </w:rPr>
        <w:t>6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)</w:t>
      </w:r>
      <w:r w:rsidR="00C45386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 xml:space="preserve"> </w:t>
      </w:r>
      <w:r w:rsidR="00C45386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(ppm):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 xml:space="preserve"> 156.5(C-2), 138.2(C-3), 179.0(C-4), 156.4(C-5), 113.0(C-6), 162.4(C-7), 109.0(C-8), 152.0(C-9), 107.5(C-10), 121.4(C-1'), 130.4(C-2'), 116.2(C-3'), 160.8(C-4'), 116.2(C-5'), 130.4(C-6'), 60.8(3-OCH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" w:eastAsia="fr-FR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 60.1(</w:t>
      </w:r>
      <w:r w:rsidR="00C45386" w:rsidRPr="006D696C">
        <w:rPr>
          <w:rFonts w:ascii="Times New Roman" w:eastAsia="Calibri" w:hAnsi="Times New Roman" w:cs="Times New Roman"/>
          <w:sz w:val="24"/>
          <w:szCs w:val="24"/>
          <w:lang w:val=""/>
        </w:rPr>
        <w:t>7-OCH</w:t>
      </w:r>
      <w:r w:rsidR="00C45386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, 8.7(6-CH3) and 8.6(8-CH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" w:eastAsia="fr-FR"/>
        </w:rPr>
        <w:t>3</w:t>
      </w:r>
      <w:r w:rsidR="00C45386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)</w:t>
      </w:r>
      <w:r w:rsidR="009F2867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J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JYmV3dWlrZTwvQXV0aG9yPjxZZWFyPjE5OTY8L1llYXI+PFJlY051bT43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2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</w:p>
    <w:p w14:paraId="2B5739E8" w14:textId="77777777" w:rsidR="009F2867" w:rsidRPr="006D696C" w:rsidRDefault="009F2867" w:rsidP="00C41E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</w:pPr>
    </w:p>
    <w:p w14:paraId="4F3483D8" w14:textId="77C38665" w:rsidR="00F86F80" w:rsidRPr="006D696C" w:rsidRDefault="00864BEC" w:rsidP="001D50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D696C">
        <w:rPr>
          <w:noProof/>
          <w:sz w:val="24"/>
          <w:szCs w:val="24"/>
        </w:rPr>
        <w:drawing>
          <wp:inline distT="0" distB="0" distL="0" distR="0" wp14:anchorId="6C4B132E" wp14:editId="3D47F794">
            <wp:extent cx="5760720" cy="2144395"/>
            <wp:effectExtent l="0" t="0" r="0" b="8255"/>
            <wp:docPr id="5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4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5437"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E27ABFD" wp14:editId="6ED815DB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12192000" cy="0"/>
                <wp:effectExtent l="0" t="57150" r="0" b="57150"/>
                <wp:wrapNone/>
                <wp:docPr id="4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C33AC1" id="Rectangle 41" o:spid="_x0000_s1026" style="position:absolute;margin-left:0;margin-top:4.45pt;width:960pt;height:0;z-index:251714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</w:p>
    <w:p w14:paraId="767C8289" w14:textId="4E217CDC" w:rsidR="00040F4F" w:rsidRPr="006D696C" w:rsidRDefault="004821D8" w:rsidP="001D507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47" w:name="_Toc136861103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="00A0106C"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8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452BA6"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="00452BA6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vertAlign w:val="superscript"/>
          <w:lang w:val="en-US"/>
        </w:rPr>
        <w:t>1</w:t>
      </w:r>
      <w:r w:rsidR="00452BA6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H NMR spectrum (600MHz, </w:t>
      </w:r>
      <w:r w:rsidR="00AF7E61" w:rsidRPr="006D696C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CD</w:t>
      </w:r>
      <w:r w:rsidR="00AF7E61" w:rsidRPr="006D696C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bscript"/>
          <w:lang w:val="en-US"/>
        </w:rPr>
        <w:t>3</w:t>
      </w:r>
      <w:r w:rsidR="00AF7E61" w:rsidRPr="006D696C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OD</w:t>
      </w:r>
      <w:r w:rsidR="00452BA6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) of </w:t>
      </w:r>
      <w:r w:rsidR="00972312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compound </w:t>
      </w:r>
      <w:r w:rsidR="00452BA6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(</w:t>
      </w:r>
      <w:r w:rsidR="00362EE2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8</w:t>
      </w:r>
      <w:r w:rsidR="00452BA6" w:rsidRPr="006D69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)</w:t>
      </w:r>
      <w:bookmarkEnd w:id="47"/>
    </w:p>
    <w:bookmarkStart w:id="48" w:name="_Toc136861104"/>
    <w:p w14:paraId="0DC038C2" w14:textId="71B1AF3A" w:rsidR="0003617F" w:rsidRPr="006D696C" w:rsidRDefault="00DF5437" w:rsidP="00864BEC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EAF026C" wp14:editId="444756E8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12192000" cy="0"/>
                <wp:effectExtent l="0" t="57150" r="0" b="57150"/>
                <wp:wrapNone/>
                <wp:docPr id="4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01B71E" id="Rectangle 43" o:spid="_x0000_s1026" style="position:absolute;margin-left:0;margin-top:4.5pt;width:960pt;height:0;z-index:251717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864BEC" w:rsidRPr="006D696C">
        <w:rPr>
          <w:noProof/>
          <w:sz w:val="24"/>
          <w:szCs w:val="24"/>
        </w:rPr>
        <w:drawing>
          <wp:inline distT="0" distB="0" distL="0" distR="0" wp14:anchorId="7CD01922" wp14:editId="16633103">
            <wp:extent cx="5760720" cy="2144395"/>
            <wp:effectExtent l="0" t="0" r="0" b="8255"/>
            <wp:docPr id="5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4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21D8"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0106C" w:rsidRPr="006D696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4821D8" w:rsidRPr="006D696C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9</w:t>
      </w:r>
      <w:r w:rsidR="004821D8" w:rsidRPr="006D696C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="0003617F" w:rsidRPr="006D6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3617F" w:rsidRPr="006D696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="0003617F" w:rsidRPr="006D696C">
        <w:rPr>
          <w:rFonts w:ascii="Times New Roman" w:hAnsi="Times New Roman" w:cs="Times New Roman"/>
          <w:bCs/>
          <w:sz w:val="24"/>
          <w:szCs w:val="24"/>
          <w:lang w:val="en-US"/>
        </w:rPr>
        <w:t>C NMR spectrum (150MHz,</w:t>
      </w:r>
      <w:r w:rsidR="0099521C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F7E61" w:rsidRPr="006D696C">
        <w:rPr>
          <w:rFonts w:ascii="Times New Roman" w:hAnsi="Times New Roman" w:cs="Times New Roman"/>
          <w:color w:val="000000"/>
          <w:sz w:val="24"/>
          <w:szCs w:val="24"/>
          <w:lang w:val="en-US"/>
        </w:rPr>
        <w:t>CD</w:t>
      </w:r>
      <w:r w:rsidR="00AF7E61" w:rsidRPr="006D696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</w:t>
      </w:r>
      <w:r w:rsidR="00AF7E61" w:rsidRPr="006D696C">
        <w:rPr>
          <w:rFonts w:ascii="Times New Roman" w:hAnsi="Times New Roman" w:cs="Times New Roman"/>
          <w:color w:val="000000"/>
          <w:sz w:val="24"/>
          <w:szCs w:val="24"/>
          <w:lang w:val="en-US"/>
        </w:rPr>
        <w:t>OD</w:t>
      </w:r>
      <w:r w:rsidR="0003617F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of </w:t>
      </w:r>
      <w:r w:rsidR="00972312" w:rsidRPr="006D69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ound </w:t>
      </w:r>
      <w:r w:rsidR="0003617F" w:rsidRPr="006D696C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362EE2" w:rsidRPr="006D696C">
        <w:rPr>
          <w:rFonts w:ascii="Times New Roman" w:hAnsi="Times New Roman" w:cs="Times New Roman"/>
          <w:b/>
          <w:iCs/>
          <w:sz w:val="24"/>
          <w:szCs w:val="24"/>
          <w:lang w:val="en-US"/>
        </w:rPr>
        <w:t>8</w:t>
      </w:r>
      <w:r w:rsidR="0003617F" w:rsidRPr="006D696C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bookmarkEnd w:id="48"/>
    </w:p>
    <w:p w14:paraId="6088453C" w14:textId="77777777" w:rsidR="00040F4F" w:rsidRPr="006D696C" w:rsidRDefault="00040F4F" w:rsidP="007064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B430E31" w14:textId="0EA2DE49" w:rsidR="007064CF" w:rsidRPr="006D696C" w:rsidRDefault="007064CF" w:rsidP="007064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Compound </w:t>
      </w:r>
      <w:r w:rsidR="007641DB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9</w:t>
      </w:r>
      <w:r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: </w:t>
      </w:r>
      <w:proofErr w:type="spellStart"/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Ursolic</w:t>
      </w:r>
      <w:proofErr w:type="spellEnd"/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;</w:t>
      </w:r>
      <w:r w:rsidR="006F21BA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white powder;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  <w:bookmarkStart w:id="49" w:name="_Hlk137042048"/>
      <w:r w:rsidR="006F21BA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m.p. 283-285°C; </w:t>
      </w:r>
      <w:r w:rsidR="006F21BA"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m/z </w:t>
      </w:r>
      <w:r w:rsidR="006F21BA" w:rsidRPr="006D696C">
        <w:rPr>
          <w:rFonts w:ascii="Times New Roman" w:hAnsi="Times New Roman" w:cs="Times New Roman"/>
          <w:sz w:val="24"/>
          <w:szCs w:val="24"/>
          <w:lang w:val="en-US"/>
        </w:rPr>
        <w:t>456.71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molecular formula C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0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8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GB"/>
        </w:rPr>
        <w:t>;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End w:id="49"/>
      <w:r w:rsidR="006F21BA" w:rsidRPr="006D696C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 w:eastAsia="fr-FR"/>
        </w:rPr>
        <w:t>1</w:t>
      </w:r>
      <w:r w:rsidR="006F21BA" w:rsidRPr="006D696C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>H NMR (500 MHz,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5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5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6F21BA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)</w:t>
      </w:r>
      <w:r w:rsidR="006F21BA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6F21BA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6F21BA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6F21BA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 xml:space="preserve">(ppm) 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5.40 (</w:t>
      </w:r>
      <w:proofErr w:type="spellStart"/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sl</w:t>
      </w:r>
      <w:proofErr w:type="spellEnd"/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-12), 3.41 (dd, J = 11.0, 6 Hz, H-3), 2.60 (d, J = 12.0 Hz, H-18 ), 1.17 (s, H-23), 0.80  (s, H-24), 0.98  (s, H-25), 0.99(s, H-26), 1.19 (s, H-27), 0.96 (d, J = 6.0 Hz, H-29) and 0.88(d, J = 7, 1 Hz, H-30); </w:t>
      </w:r>
      <w:r w:rsidR="006F21BA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13</w:t>
      </w:r>
      <w:r w:rsidR="006F21BA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C NMR (</w:t>
      </w:r>
      <w:r w:rsidR="006F21BA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en-US" w:eastAsia="fr-FR"/>
        </w:rPr>
        <w:t>125 MHz,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5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6F21BA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5</w:t>
      </w:r>
      <w:r w:rsidR="006F21BA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6F21BA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>)</w:t>
      </w:r>
      <w:r w:rsidR="006F21BA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6F21BA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6F21BA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fr-FR"/>
        </w:rPr>
        <w:t xml:space="preserve"> (ppm):</w:t>
      </w:r>
      <w:r w:rsidR="006F21BA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38.5(C-1), 27.4(C-2), 78.9(C-3), 39.1(C-4), 54.7(C-5), 17.9(C-6), 32.6(C-7), 38.9(C-8), 46.9(C-9), 38.2(C-10), 23.8(C-11), 125.5(C-12), 138.1(C-13), 41.6(C-14), 28.9(C-15), 23.8(C-16), 46.9(C-17), 52.3(C-18), 39.1(C-19), 39.8(C-20), 30.1(C-21), 36.5(C-22), 28.2(C-23), 16.8(C-24), 15.1(C-25), 16.1(C-26), 23.2(C-27), 180.7(C-28), 17.0(C-29) and 21.0(C-30)</w:t>
      </w:r>
      <w:r w:rsidR="009F2867" w:rsidRPr="006D696C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N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NYWhhdG88L0F1dGhvcj48WWVhcj4xOTk0PC9ZZWFyPjxSZWNOdW0+NzM3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N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NYWhhdG88L0F1dGhvcj48WWVhcj4xOTk0PC9ZZWFyPjxSZWNOdW0+NzM3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3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9F2867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</w:p>
    <w:bookmarkStart w:id="50" w:name="_Toc136861105"/>
    <w:p w14:paraId="22B6D068" w14:textId="1E5A1C4B" w:rsidR="00FF6EFC" w:rsidRPr="006D696C" w:rsidRDefault="00DF5437" w:rsidP="00B11047">
      <w:pPr>
        <w:pStyle w:val="Caption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US"/>
        </w:rPr>
      </w:pPr>
      <w:r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63DA247" wp14:editId="279E546B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12192000" cy="0"/>
                <wp:effectExtent l="0" t="57150" r="0" b="57150"/>
                <wp:wrapNone/>
                <wp:docPr id="4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93C5FB" id="Rectangle 45" o:spid="_x0000_s1026" style="position:absolute;margin-left:0;margin-top:4.45pt;width:960pt;height:0;z-index:251720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864BEC" w:rsidRPr="006D69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768196B0" wp14:editId="1FE712F8">
            <wp:extent cx="5760720" cy="3950335"/>
            <wp:effectExtent l="0" t="0" r="0" b="0"/>
            <wp:docPr id="6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0</w: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452BA6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452BA6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="0003617F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H NMR spectrum (5</w:t>
      </w:r>
      <w:r w:rsidR="00452BA6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00MHz, </w:t>
      </w:r>
      <w:r w:rsidR="00AF7E61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yridine-d</w:t>
      </w:r>
      <w:r w:rsidR="00AF7E61" w:rsidRPr="006D696C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5</w:t>
      </w:r>
      <w:r w:rsidR="00452BA6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 of</w:t>
      </w:r>
      <w:r w:rsidR="00972312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ound</w:t>
      </w:r>
      <w:r w:rsidR="00452BA6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</w: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="00452BA6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bookmarkEnd w:id="50"/>
    </w:p>
    <w:bookmarkStart w:id="51" w:name="_Toc136861106"/>
    <w:p w14:paraId="23BB0419" w14:textId="4361CECA" w:rsidR="002134C3" w:rsidRPr="006D696C" w:rsidRDefault="00DF5437" w:rsidP="00B1104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D696C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B7A4712" wp14:editId="4D05799F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12192000" cy="0"/>
                <wp:effectExtent l="0" t="57150" r="0" b="57150"/>
                <wp:wrapNone/>
                <wp:docPr id="5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C1A5D3" id="Rectangle 48" o:spid="_x0000_s1026" style="position:absolute;margin-left:0;margin-top:4.5pt;width:960pt;height:0;z-index:251723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C5576" w:rsidRPr="006D696C">
        <w:rPr>
          <w:noProof/>
          <w:sz w:val="24"/>
          <w:szCs w:val="24"/>
        </w:rPr>
        <w:drawing>
          <wp:inline distT="0" distB="0" distL="0" distR="0" wp14:anchorId="09FA10A0" wp14:editId="4A725245">
            <wp:extent cx="5760720" cy="1864995"/>
            <wp:effectExtent l="0" t="0" r="0" b="1905"/>
            <wp:docPr id="6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6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1</w: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03617F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03617F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="0003617F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 NMR spectrum (125MHz, </w:t>
      </w:r>
      <w:r w:rsidR="00AF7E61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yridine</w:t>
      </w:r>
      <w:bookmarkStart w:id="52" w:name="_Hlk114697781"/>
      <w:r w:rsidR="00AF7E61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d</w:t>
      </w:r>
      <w:r w:rsidR="00AF7E61" w:rsidRPr="006D696C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5</w:t>
      </w:r>
      <w:bookmarkEnd w:id="52"/>
      <w:r w:rsidR="0003617F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 of</w:t>
      </w:r>
      <w:r w:rsidR="00972312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ound</w:t>
      </w:r>
      <w:r w:rsidR="0003617F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</w:t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="0003617F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bookmarkEnd w:id="51"/>
    </w:p>
    <w:p w14:paraId="795C7732" w14:textId="77777777" w:rsidR="009F2867" w:rsidRPr="006D696C" w:rsidRDefault="009F2867" w:rsidP="00BC7252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"/>
        </w:rPr>
      </w:pPr>
    </w:p>
    <w:p w14:paraId="589908CC" w14:textId="64EF9D09" w:rsidR="00BC7252" w:rsidRPr="006D696C" w:rsidRDefault="007064CF" w:rsidP="00BC725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Compound </w:t>
      </w:r>
      <w:r w:rsidR="00362EE2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1</w:t>
      </w:r>
      <w:r w:rsidR="007641DB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0</w:t>
      </w:r>
      <w:r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: 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3-</w:t>
      </w:r>
      <w:r w:rsidR="001D4F64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O-ß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-D-glucopyranoside of </w:t>
      </w:r>
      <w:r w:rsidR="001D4F64" w:rsidRPr="006D696C">
        <w:rPr>
          <w:rFonts w:ascii="Times New Roman" w:eastAsia="Calibri" w:hAnsi="Times New Roman" w:cs="Times New Roman"/>
          <w:i/>
          <w:iCs/>
          <w:sz w:val="24"/>
          <w:szCs w:val="24"/>
          <w:lang w:val=""/>
        </w:rPr>
        <w:t>ß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-sitosterol</w:t>
      </w:r>
      <w:r w:rsidR="001D4F64" w:rsidRPr="006D696C">
        <w:rPr>
          <w:rFonts w:ascii="Times New Roman" w:eastAsia="Calibri" w:hAnsi="Times New Roman" w:cs="Times New Roman"/>
          <w:iCs/>
          <w:sz w:val="24"/>
          <w:szCs w:val="24"/>
          <w:lang w:val=""/>
        </w:rPr>
        <w:t xml:space="preserve">; 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White powder;</w:t>
      </w:r>
      <w:bookmarkStart w:id="53" w:name="_Hlk137042087"/>
      <w:r w:rsidR="003F2879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m.p. &gt;212°C; </w:t>
      </w:r>
      <w:r w:rsidR="001D4F64" w:rsidRPr="006D696C">
        <w:rPr>
          <w:rFonts w:ascii="Times New Roman" w:eastAsia="Calibri" w:hAnsi="Times New Roman" w:cs="Times New Roman"/>
          <w:color w:val="FF0000"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i/>
          <w:sz w:val="24"/>
          <w:szCs w:val="24"/>
          <w:lang w:val=""/>
        </w:rPr>
        <w:t xml:space="preserve">m/z </w:t>
      </w:r>
      <w:r w:rsidR="001D4F64" w:rsidRPr="006D696C">
        <w:rPr>
          <w:rFonts w:ascii="Times New Roman" w:hAnsi="Times New Roman" w:cs="Times New Roman"/>
          <w:sz w:val="24"/>
          <w:szCs w:val="24"/>
          <w:lang w:val=""/>
        </w:rPr>
        <w:t>456.71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for molecular formula C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35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H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60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O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6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;</w:t>
      </w:r>
      <w:bookmarkEnd w:id="53"/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perscript"/>
          <w:lang w:val="" w:eastAsia="fr-FR"/>
        </w:rPr>
        <w:t>1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 w:eastAsia="fr-FR"/>
        </w:rPr>
        <w:t>H NMR (500 MHz,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C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5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D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5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N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 w:eastAsia="fr-FR"/>
        </w:rPr>
        <w:t>)</w:t>
      </w:r>
      <w:r w:rsidR="001D4F64" w:rsidRPr="006D696C">
        <w:rPr>
          <w:rFonts w:ascii="Times New Roman" w:eastAsia="Calibri" w:hAnsi="Times New Roman" w:cs="Times New Roman"/>
          <w:bCs/>
          <w:i/>
          <w:iCs/>
          <w:sz w:val="24"/>
          <w:szCs w:val="24"/>
          <w:lang w:val="" w:eastAsia="fr-FR"/>
        </w:rPr>
        <w:t xml:space="preserve"> 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eastAsia="fr-FR"/>
        </w:rPr>
        <w:t>δ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 w:eastAsia="fr-FR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sz w:val="24"/>
          <w:szCs w:val="24"/>
          <w:lang w:val="" w:eastAsia="fr-FR"/>
        </w:rPr>
        <w:t xml:space="preserve">(ppm) 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5.31(sl, H-6), 4.21 (d, 8.0Hz, H-1’), 3.12 (m, H-12),</w:t>
      </w:r>
      <w:r w:rsidR="001D4F64" w:rsidRPr="006D696C">
        <w:rPr>
          <w:rFonts w:ascii="Times New Roman" w:eastAsia="Yu Gothic UI" w:hAnsi="Times New Roman" w:cs="Times New Roman"/>
          <w:sz w:val="24"/>
          <w:szCs w:val="24"/>
          <w:lang w:val=""/>
        </w:rPr>
        <w:t xml:space="preserve"> 2.10 - 3.10 (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m</w:t>
      </w:r>
      <w:r w:rsidR="001D4F64" w:rsidRPr="006D696C">
        <w:rPr>
          <w:rFonts w:ascii="Times New Roman" w:eastAsia="Yu Gothic UI" w:hAnsi="Times New Roman" w:cs="Times New Roman"/>
          <w:sz w:val="24"/>
          <w:szCs w:val="24"/>
          <w:lang w:val=""/>
        </w:rPr>
        <w:t xml:space="preserve">, H-2’- 6’), 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0.98 (s, H-19), 0.89 (d, 6.5 Hz, H-21), 0.82 (d, 7.0 Hz, H-29), 0.81 (d, 7,0 Hz, H-26), 0.79 (d, 7,5 Hz, H-27), 0.63 (t, H-18);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" w:eastAsia="fr-FR"/>
        </w:rPr>
        <w:t>13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C NMR (</w:t>
      </w:r>
      <w:r w:rsidR="001D4F64" w:rsidRPr="006D696C">
        <w:rPr>
          <w:rFonts w:ascii="Times New Roman" w:eastAsia="Calibri" w:hAnsi="Times New Roman" w:cs="Times New Roman"/>
          <w:bCs/>
          <w:color w:val="231F20"/>
          <w:sz w:val="24"/>
          <w:szCs w:val="24"/>
          <w:lang w:val="" w:eastAsia="fr-FR"/>
        </w:rPr>
        <w:t>125 MHz,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C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5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D</w:t>
      </w:r>
      <w:r w:rsidR="001D4F64" w:rsidRPr="006D696C">
        <w:rPr>
          <w:rFonts w:ascii="Times New Roman" w:eastAsia="Calibri" w:hAnsi="Times New Roman" w:cs="Times New Roman"/>
          <w:sz w:val="24"/>
          <w:szCs w:val="24"/>
          <w:vertAlign w:val="subscript"/>
          <w:lang w:val=""/>
        </w:rPr>
        <w:t>5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>N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)</w:t>
      </w:r>
      <w:r w:rsidR="001D4F64" w:rsidRPr="006D696C">
        <w:rPr>
          <w:rFonts w:ascii="Times New Roman" w:eastAsia="Calibri" w:hAnsi="Times New Roman" w:cs="Times New Roman"/>
          <w:bCs/>
          <w:i/>
          <w:iCs/>
          <w:color w:val="000000"/>
          <w:sz w:val="24"/>
          <w:szCs w:val="24"/>
          <w:lang w:val="" w:eastAsia="fr-FR"/>
        </w:rPr>
        <w:t xml:space="preserve"> 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eastAsia="fr-FR"/>
        </w:rPr>
        <w:t>δ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(ppm): 36.6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29.1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77.2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3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38.7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4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140.8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5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121.6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6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31.8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7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29.7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8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50.0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9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35.9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0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20.1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1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37.2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2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42.3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3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56.6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4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23.0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5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25.8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6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55.8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7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12.1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8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19.5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9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34.5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0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19.3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lastRenderedPageBreak/>
        <w:t>21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33.7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2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24.3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3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45.5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4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28.2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5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19.6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6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19.0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7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21.0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8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12.1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9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101.2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1'),</w:t>
      </w:r>
      <w:r w:rsidR="001D4F64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>73.8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2'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77.3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3'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70.5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4'),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77.2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5') and</w:t>
      </w:r>
      <w:r w:rsidR="001D4F64" w:rsidRPr="006D696C">
        <w:rPr>
          <w:rFonts w:ascii="Times New Roman" w:eastAsia="Calibri" w:hAnsi="Times New Roman" w:cs="Times New Roman"/>
          <w:bCs/>
          <w:color w:val="000000"/>
          <w:sz w:val="24"/>
          <w:szCs w:val="24"/>
          <w:lang w:val="" w:eastAsia="fr-FR"/>
        </w:rPr>
        <w:t xml:space="preserve"> 61.5</w:t>
      </w:r>
      <w:r w:rsidR="001D4F64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(C-6')</w:t>
      </w:r>
      <w:r w:rsidR="001D4F64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R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XYWxlZ3VlbGU8L0F1dGhvcj48WWVhcj4yMDIwPC9ZZWFyPjxSZWNOdW0+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begin">
          <w:fldData xml:space="preserve">PEVuZE5vdGU+PENpdGU+PEF1dGhvcj5Ob3VlbXNpPC9BdXRob3I+PFllYXI+MjAyMjwvWWVhcj48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</w:fldData>
        </w:fldCha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instrText xml:space="preserve"> ADDIN EN.CITE.DATA </w:instrText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1D665C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separate"/>
      </w:r>
      <w:r w:rsidR="001D665C" w:rsidRPr="006D696C">
        <w:rPr>
          <w:rFonts w:ascii="Times New Roman" w:eastAsia="Times New Roman" w:hAnsi="Times New Roman" w:cs="Times New Roman"/>
          <w:noProof/>
          <w:color w:val="0070C0"/>
          <w:sz w:val="24"/>
          <w:szCs w:val="24"/>
          <w:lang w:val=""/>
        </w:rPr>
        <w:t>[1, 4]</w:t>
      </w:r>
      <w:r w:rsidR="006F3045" w:rsidRPr="006D696C">
        <w:rPr>
          <w:rFonts w:ascii="Times New Roman" w:eastAsia="Times New Roman" w:hAnsi="Times New Roman" w:cs="Times New Roman"/>
          <w:color w:val="0070C0"/>
          <w:sz w:val="24"/>
          <w:szCs w:val="24"/>
          <w:lang w:val=""/>
        </w:rPr>
        <w:fldChar w:fldCharType="end"/>
      </w:r>
      <w:r w:rsidR="00BC7252" w:rsidRPr="006D696C">
        <w:rPr>
          <w:rFonts w:ascii="Times New Roman" w:eastAsia="Calibri" w:hAnsi="Times New Roman" w:cs="Times New Roman"/>
          <w:color w:val="000000"/>
          <w:sz w:val="24"/>
          <w:szCs w:val="24"/>
          <w:lang w:val="" w:eastAsia="fr-FR"/>
        </w:rPr>
        <w:t>.</w:t>
      </w:r>
    </w:p>
    <w:p w14:paraId="01F37286" w14:textId="77777777" w:rsidR="00DF5437" w:rsidRPr="006D696C" w:rsidRDefault="009E7114" w:rsidP="00BC7252">
      <w:pPr>
        <w:jc w:val="center"/>
        <w:rPr>
          <w:rFonts w:ascii="Times New Roman" w:eastAsia="Calibri" w:hAnsi="Times New Roman" w:cs="Times New Roman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727872" behindDoc="0" locked="0" layoutInCell="1" allowOverlap="1" wp14:anchorId="77B9E528" wp14:editId="31992385">
            <wp:simplePos x="0" y="0"/>
            <wp:positionH relativeFrom="column">
              <wp:posOffset>0</wp:posOffset>
            </wp:positionH>
            <wp:positionV relativeFrom="paragraph">
              <wp:posOffset>132496</wp:posOffset>
            </wp:positionV>
            <wp:extent cx="5753100" cy="2019300"/>
            <wp:effectExtent l="0" t="0" r="0" b="0"/>
            <wp:wrapNone/>
            <wp:docPr id="4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5437" w:rsidRPr="006D696C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294967295" distB="4294967295" distL="114300" distR="114300" simplePos="0" relativeHeight="251726848" behindDoc="0" locked="0" layoutInCell="1" allowOverlap="1" wp14:anchorId="5AF4860C" wp14:editId="71C7674D">
                <wp:simplePos x="0" y="0"/>
                <wp:positionH relativeFrom="column">
                  <wp:posOffset>0</wp:posOffset>
                </wp:positionH>
                <wp:positionV relativeFrom="paragraph">
                  <wp:posOffset>56514</wp:posOffset>
                </wp:positionV>
                <wp:extent cx="12192000" cy="0"/>
                <wp:effectExtent l="0" t="57150" r="0" b="57150"/>
                <wp:wrapNone/>
                <wp:docPr id="80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557E93" id="Rectangle 80" o:spid="_x0000_s1026" style="position:absolute;margin-left:0;margin-top:4.45pt;width:960pt;height:0;z-index:251726848;visibility:visible;mso-wrap-style:non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</w:p>
    <w:p w14:paraId="737D2E2E" w14:textId="77777777" w:rsidR="00DF5437" w:rsidRPr="006D696C" w:rsidRDefault="00DF5437" w:rsidP="00DF5437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"/>
        </w:rPr>
      </w:pPr>
    </w:p>
    <w:p w14:paraId="2461A110" w14:textId="77777777" w:rsidR="00DF5437" w:rsidRPr="006D696C" w:rsidRDefault="00DF5437" w:rsidP="00DF5437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"/>
        </w:rPr>
      </w:pPr>
    </w:p>
    <w:p w14:paraId="506CA114" w14:textId="77777777" w:rsidR="00DF5437" w:rsidRPr="006D696C" w:rsidRDefault="00DF5437" w:rsidP="00DF5437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"/>
        </w:rPr>
      </w:pPr>
    </w:p>
    <w:p w14:paraId="726C53EE" w14:textId="77777777" w:rsidR="00DF5437" w:rsidRPr="006D696C" w:rsidRDefault="00DF5437" w:rsidP="00DF5437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"/>
        </w:rPr>
      </w:pPr>
    </w:p>
    <w:p w14:paraId="40DCBF3B" w14:textId="77777777" w:rsidR="00DF5437" w:rsidRPr="006D696C" w:rsidRDefault="00DF5437" w:rsidP="00DF5437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"/>
        </w:rPr>
      </w:pPr>
    </w:p>
    <w:p w14:paraId="6FA11851" w14:textId="77777777" w:rsidR="009E7114" w:rsidRPr="006D696C" w:rsidRDefault="009E7114" w:rsidP="00AD7057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"/>
        </w:rPr>
      </w:pPr>
      <w:bookmarkStart w:id="54" w:name="_Toc99661798"/>
    </w:p>
    <w:p w14:paraId="28597BEF" w14:textId="2D6E8913" w:rsidR="0003617F" w:rsidRPr="006D696C" w:rsidRDefault="00B11047" w:rsidP="00B11047">
      <w:pPr>
        <w:pStyle w:val="Caption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55" w:name="_Toc136861107"/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D69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2</w: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DF5437"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="00DF5437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vertAlign w:val="superscript"/>
          <w:lang w:val="en"/>
        </w:rPr>
        <w:t>1</w:t>
      </w:r>
      <w:r w:rsidR="00DF5437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"/>
        </w:rPr>
        <w:t>H NMR spectrum</w:t>
      </w:r>
      <w:r w:rsidR="00DF5437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</w:t>
      </w:r>
      <w:r w:rsidR="00DF5437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>400 MHz, DMSO</w:t>
      </w:r>
      <w:r w:rsidR="00AF7E61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-d</w:t>
      </w:r>
      <w:r w:rsidR="00AF7E61" w:rsidRPr="006D696C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5</w:t>
      </w:r>
      <w:r w:rsidR="00DF5437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)</w:t>
      </w:r>
      <w:r w:rsidR="00972312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72312" w:rsidRPr="006D69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mpound</w:t>
      </w:r>
      <w:r w:rsidR="00DF5437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DF5437"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(</w:t>
      </w:r>
      <w:r w:rsidR="00362EE2"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0</w:t>
      </w:r>
      <w:r w:rsidR="00DF5437"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bookmarkEnd w:id="54"/>
      <w:bookmarkEnd w:id="55"/>
    </w:p>
    <w:p w14:paraId="0BF43BEC" w14:textId="77777777" w:rsidR="00DF5437" w:rsidRPr="006D696C" w:rsidRDefault="00DF5437" w:rsidP="00DF5437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294967295" distB="4294967295" distL="114300" distR="114300" simplePos="0" relativeHeight="251728896" behindDoc="0" locked="0" layoutInCell="1" allowOverlap="1" wp14:anchorId="09D2F93A" wp14:editId="7DAFCA1B">
                <wp:simplePos x="0" y="0"/>
                <wp:positionH relativeFrom="column">
                  <wp:posOffset>0</wp:posOffset>
                </wp:positionH>
                <wp:positionV relativeFrom="paragraph">
                  <wp:posOffset>56514</wp:posOffset>
                </wp:positionV>
                <wp:extent cx="12192000" cy="0"/>
                <wp:effectExtent l="0" t="57150" r="0" b="57150"/>
                <wp:wrapNone/>
                <wp:docPr id="8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A3DC75" id="Rectangle 82" o:spid="_x0000_s1026" style="position:absolute;margin-left:0;margin-top:4.45pt;width:960pt;height:0;z-index:251728896;visibility:visible;mso-wrap-style:non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Pr="006D696C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729920" behindDoc="0" locked="0" layoutInCell="1" allowOverlap="1" wp14:anchorId="5BE97C2C" wp14:editId="274D825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53100" cy="2095500"/>
            <wp:effectExtent l="0" t="0" r="0" b="0"/>
            <wp:wrapNone/>
            <wp:docPr id="4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AB73C6" w14:textId="77777777" w:rsidR="00DF5437" w:rsidRPr="006D696C" w:rsidRDefault="00DF5437" w:rsidP="00DF543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3853EC2" w14:textId="77777777" w:rsidR="00DF5437" w:rsidRPr="006D696C" w:rsidRDefault="00DF5437" w:rsidP="00DF543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9C56B6C" w14:textId="77777777" w:rsidR="00DF5437" w:rsidRPr="006D696C" w:rsidRDefault="00DF5437" w:rsidP="00DF543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5B6EAFE" w14:textId="77777777" w:rsidR="00DF5437" w:rsidRPr="006D696C" w:rsidRDefault="00DF5437" w:rsidP="00DF543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5620D88" w14:textId="77777777" w:rsidR="00DF5437" w:rsidRPr="006D696C" w:rsidRDefault="00DF5437" w:rsidP="00DF543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DADEC88" w14:textId="77777777" w:rsidR="00DF5437" w:rsidRPr="006D696C" w:rsidRDefault="00DF5437" w:rsidP="00DF5437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457D3E1" w14:textId="7803366B" w:rsidR="001419D3" w:rsidRPr="006D696C" w:rsidRDefault="00AD7057" w:rsidP="00AD7057">
      <w:pPr>
        <w:pStyle w:val="Caption"/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US"/>
        </w:rPr>
      </w:pPr>
      <w:bookmarkStart w:id="56" w:name="_Toc99661799"/>
      <w:bookmarkStart w:id="57" w:name="_Toc136861108"/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="00A0106C"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23</w:t>
      </w:r>
      <w:r w:rsidRPr="006D696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DF5437" w:rsidRPr="006D696C">
        <w:rPr>
          <w:rFonts w:ascii="Times New Roman" w:eastAsia="Calibri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vertAlign w:val="superscript"/>
          <w:lang w:val="en"/>
        </w:rPr>
        <w:t>13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"/>
        </w:rPr>
        <w:t>C NMR spectrum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 xml:space="preserve"> (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US"/>
        </w:rPr>
        <w:t>100 MHz, DMSO</w:t>
      </w:r>
      <w:r w:rsidR="00AF7E61" w:rsidRPr="006D696C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-</w:t>
      </w:r>
      <w:r w:rsidR="00AF7E61" w:rsidRPr="006D696C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="00AF7E61" w:rsidRPr="006D696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5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GB"/>
        </w:rPr>
        <w:t>) of</w:t>
      </w:r>
      <w:r w:rsidR="00972312" w:rsidRPr="006D696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ompound</w:t>
      </w:r>
      <w:r w:rsidR="00DF5437" w:rsidRPr="006D696C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"/>
        </w:rPr>
        <w:t xml:space="preserve"> 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US"/>
        </w:rPr>
        <w:t>(</w:t>
      </w:r>
      <w:r w:rsidR="00B11047" w:rsidRPr="006D696C">
        <w:rPr>
          <w:rFonts w:ascii="Times New Roman" w:eastAsia="Calibri" w:hAnsi="Times New Roman" w:cs="Times New Roman"/>
          <w:b/>
          <w:bCs/>
          <w:i w:val="0"/>
          <w:color w:val="auto"/>
          <w:sz w:val="24"/>
          <w:szCs w:val="24"/>
          <w:lang w:val="en-US"/>
        </w:rPr>
        <w:t>10</w:t>
      </w:r>
      <w:r w:rsidR="00DF5437" w:rsidRPr="006D696C">
        <w:rPr>
          <w:rFonts w:ascii="Times New Roman" w:eastAsia="Calibri" w:hAnsi="Times New Roman" w:cs="Times New Roman"/>
          <w:i w:val="0"/>
          <w:color w:val="auto"/>
          <w:sz w:val="24"/>
          <w:szCs w:val="24"/>
          <w:lang w:val="en-US"/>
        </w:rPr>
        <w:t>)</w:t>
      </w:r>
      <w:bookmarkEnd w:id="56"/>
      <w:bookmarkEnd w:id="57"/>
    </w:p>
    <w:p w14:paraId="2E4BA4E7" w14:textId="77777777" w:rsidR="001419D3" w:rsidRPr="006D696C" w:rsidRDefault="001419D3">
      <w:pPr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i/>
          <w:sz w:val="24"/>
          <w:szCs w:val="24"/>
          <w:lang w:val="en-US"/>
        </w:rPr>
        <w:br w:type="page"/>
      </w:r>
    </w:p>
    <w:p w14:paraId="18683A9A" w14:textId="77777777" w:rsidR="00A83E9F" w:rsidRPr="006D696C" w:rsidRDefault="00A83E9F" w:rsidP="00A83E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9CF3F1" w14:textId="6A0D05D9" w:rsidR="00A83E9F" w:rsidRPr="006D696C" w:rsidRDefault="00F44CE6" w:rsidP="00A83E9F">
      <w:pPr>
        <w:rPr>
          <w:rFonts w:ascii="Times New Roman" w:eastAsia="Calibri" w:hAnsi="Times New Roman" w:cs="Times New Roman"/>
          <w:sz w:val="24"/>
          <w:szCs w:val="24"/>
        </w:rPr>
      </w:pPr>
      <w:r w:rsidRPr="006D696C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98D2EFB" wp14:editId="400408B0">
                <wp:simplePos x="0" y="0"/>
                <wp:positionH relativeFrom="column">
                  <wp:posOffset>2370627</wp:posOffset>
                </wp:positionH>
                <wp:positionV relativeFrom="paragraph">
                  <wp:posOffset>-174866</wp:posOffset>
                </wp:positionV>
                <wp:extent cx="3385457" cy="2669059"/>
                <wp:effectExtent l="0" t="0" r="0" b="0"/>
                <wp:wrapNone/>
                <wp:docPr id="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5457" cy="266905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730"/>
                              <w:gridCol w:w="733"/>
                              <w:gridCol w:w="536"/>
                              <w:gridCol w:w="536"/>
                              <w:gridCol w:w="536"/>
                              <w:gridCol w:w="710"/>
                              <w:gridCol w:w="710"/>
                            </w:tblGrid>
                            <w:tr w:rsidR="00F44CE6" w:rsidRPr="00F44CE6" w14:paraId="78733ED3" w14:textId="77777777" w:rsidTr="000E55CF">
                              <w:trPr>
                                <w:trHeight w:val="421"/>
                              </w:trPr>
                              <w:tc>
                                <w:tcPr>
                                  <w:tcW w:w="730" w:type="dxa"/>
                                </w:tcPr>
                                <w:p w14:paraId="7FA2CDFB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23C521B4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5CAABDA5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1D3A592E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627C0550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4AE4B277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429F685B" w14:textId="77777777" w:rsidR="00F44CE6" w:rsidRPr="00F44CE6" w:rsidRDefault="00F44CE6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656484" w:rsidRPr="00F44CE6" w14:paraId="6F719E3C" w14:textId="77777777" w:rsidTr="000E55CF">
                              <w:trPr>
                                <w:trHeight w:val="282"/>
                              </w:trPr>
                              <w:tc>
                                <w:tcPr>
                                  <w:tcW w:w="730" w:type="dxa"/>
                                </w:tcPr>
                                <w:p w14:paraId="6A58C76D" w14:textId="77FC97A9" w:rsidR="00656484" w:rsidRPr="00656484" w:rsidRDefault="0065648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6AE78A78" w14:textId="4A2C92E5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4FB810AF" w14:textId="7B6F46CF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6364E369" w14:textId="744FF036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30752B2E" w14:textId="6FF82C54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1A065D1A" w14:textId="066A3FDD" w:rsidR="00656484" w:rsidRPr="00F44CE6" w:rsidRDefault="0065648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012E7CAD" w14:textId="63A64EE1" w:rsidR="00656484" w:rsidRPr="00F44CE6" w:rsidRDefault="0065648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Me</w:t>
                                  </w:r>
                                </w:p>
                              </w:tc>
                            </w:tr>
                            <w:tr w:rsidR="00656484" w:rsidRPr="00F44CE6" w14:paraId="1FD7F442" w14:textId="77777777" w:rsidTr="000E55CF">
                              <w:trPr>
                                <w:trHeight w:val="260"/>
                              </w:trPr>
                              <w:tc>
                                <w:tcPr>
                                  <w:tcW w:w="730" w:type="dxa"/>
                                </w:tcPr>
                                <w:p w14:paraId="37AFE33F" w14:textId="3F8F02C5" w:rsidR="00656484" w:rsidRPr="00656484" w:rsidRDefault="0065648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71ADA746" w14:textId="34A0FEC9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2DF71BE5" w14:textId="33314D0B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7BF5F695" w14:textId="56F4E146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26019C87" w14:textId="538D618C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26DEBE30" w14:textId="67E83D87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4A32F46E" w14:textId="1180215F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 w:rsidR="00656484" w:rsidRPr="00F44CE6" w14:paraId="0F5A5993" w14:textId="77777777" w:rsidTr="000E55CF">
                              <w:trPr>
                                <w:trHeight w:val="252"/>
                              </w:trPr>
                              <w:tc>
                                <w:tcPr>
                                  <w:tcW w:w="730" w:type="dxa"/>
                                </w:tcPr>
                                <w:p w14:paraId="2115391D" w14:textId="52A04E8E" w:rsidR="00656484" w:rsidRPr="00656484" w:rsidRDefault="0065648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463CC4E8" w14:textId="3E81F4A5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245ADB0A" w14:textId="1B03DA06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4C91D18B" w14:textId="06A3A822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1120A335" w14:textId="3E29F98E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2C21D656" w14:textId="6D44D288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Me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29286FEB" w14:textId="31C8FC7D" w:rsidR="00656484" w:rsidRPr="00F44CE6" w:rsidRDefault="006151B4" w:rsidP="00F44CE6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 w:rsidR="00656484" w:rsidRPr="00F44CE6" w14:paraId="631BAEB4" w14:textId="77777777" w:rsidTr="000E55CF">
                              <w:trPr>
                                <w:trHeight w:val="257"/>
                              </w:trPr>
                              <w:tc>
                                <w:tcPr>
                                  <w:tcW w:w="730" w:type="dxa"/>
                                </w:tcPr>
                                <w:p w14:paraId="1C0C6CDF" w14:textId="7F39DF4F" w:rsidR="00656484" w:rsidRPr="00656484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23B979A9" w14:textId="6A38C512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1D7D0949" w14:textId="1EED289F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60D9F488" w14:textId="0B3C1084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2486FC65" w14:textId="1A5246A3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698D7340" w14:textId="427AD02E" w:rsidR="00656484" w:rsidRPr="00F44CE6" w:rsidRDefault="000E55CF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="00656484"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728B3FCE" w14:textId="1D99833E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 w:rsidR="00656484" w:rsidRPr="00F44CE6" w14:paraId="73442E51" w14:textId="77777777" w:rsidTr="000E55CF">
                              <w:trPr>
                                <w:trHeight w:val="235"/>
                              </w:trPr>
                              <w:tc>
                                <w:tcPr>
                                  <w:tcW w:w="730" w:type="dxa"/>
                                </w:tcPr>
                                <w:p w14:paraId="647A446E" w14:textId="2A743175" w:rsidR="00656484" w:rsidRPr="00656484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5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41A019D6" w14:textId="469A2620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Rha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360BF378" w14:textId="22B5848D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03881C70" w14:textId="28AAD06B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17B7A000" w14:textId="3C0A5F61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7A81D306" w14:textId="068B0D66" w:rsidR="00656484" w:rsidRPr="00F44CE6" w:rsidRDefault="006151B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="00656484"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618981C4" w14:textId="318C43FB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 w:rsidR="006151B4" w:rsidRPr="00F44CE6" w14:paraId="4CB77682" w14:textId="77777777" w:rsidTr="000E55CF">
                              <w:tc>
                                <w:tcPr>
                                  <w:tcW w:w="730" w:type="dxa"/>
                                </w:tcPr>
                                <w:p w14:paraId="783E27B3" w14:textId="1502A94F" w:rsidR="006151B4" w:rsidRPr="00656484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6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0385F265" w14:textId="5DBA8A4D" w:rsidR="006151B4" w:rsidRPr="00F44CE6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Glc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44B0C39D" w14:textId="55A1DA1A" w:rsidR="006151B4" w:rsidRPr="00F44CE6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4C4D3D58" w14:textId="3D38EE4A" w:rsidR="006151B4" w:rsidRPr="00F44CE6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4A37349B" w14:textId="4C1A545D" w:rsidR="006151B4" w:rsidRPr="00F44CE6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42E9FDC4" w14:textId="29235891" w:rsidR="006151B4" w:rsidRPr="00F44CE6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25B931C7" w14:textId="4C0971EA" w:rsidR="006151B4" w:rsidRPr="00F44CE6" w:rsidRDefault="006151B4" w:rsidP="006151B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 w:rsidR="00656484" w:rsidRPr="00F44CE6" w14:paraId="68620F40" w14:textId="77777777" w:rsidTr="000E55CF">
                              <w:tc>
                                <w:tcPr>
                                  <w:tcW w:w="730" w:type="dxa"/>
                                </w:tcPr>
                                <w:p w14:paraId="354A438D" w14:textId="69974E4B" w:rsidR="00656484" w:rsidRPr="00656484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7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7D0E4864" w14:textId="6CA3910C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27FC322B" w14:textId="5A007896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111D6F9E" w14:textId="5F1EFCD0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314FCBA1" w14:textId="42D5AE19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5D43A10D" w14:textId="1A84DC90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06864718" w14:textId="760E2DDE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  <w:tr w:rsidR="00656484" w:rsidRPr="00F44CE6" w14:paraId="5F386473" w14:textId="77777777" w:rsidTr="000E55CF">
                              <w:tc>
                                <w:tcPr>
                                  <w:tcW w:w="730" w:type="dxa"/>
                                </w:tcPr>
                                <w:p w14:paraId="14EFF88C" w14:textId="07FEC0FA" w:rsidR="00656484" w:rsidRPr="00656484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56484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8 :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</w:tcPr>
                                <w:p w14:paraId="551ED4B8" w14:textId="533DE979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1AD38A16" w14:textId="093298B5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40652F68" w14:textId="751911BF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</w:tcPr>
                                <w:p w14:paraId="04D87237" w14:textId="5DCABCDA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7EA25BC1" w14:textId="45BBE9C3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</w:tcPr>
                                <w:p w14:paraId="35A6E8A9" w14:textId="5503AD43" w:rsidR="00656484" w:rsidRPr="00F44CE6" w:rsidRDefault="00656484" w:rsidP="00656484">
                                  <w:pPr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44CE6"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  <w:t>OH</w:t>
                                  </w:r>
                                </w:p>
                              </w:tc>
                            </w:tr>
                          </w:tbl>
                          <w:p w14:paraId="477A8F20" w14:textId="77777777" w:rsidR="00F44CE6" w:rsidRDefault="00F44C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8D2EFB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186.65pt;margin-top:-13.75pt;width:266.55pt;height:210.15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" filled="f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730"/>
                        <w:gridCol w:w="733"/>
                        <w:gridCol w:w="536"/>
                        <w:gridCol w:w="536"/>
                        <w:gridCol w:w="536"/>
                        <w:gridCol w:w="710"/>
                        <w:gridCol w:w="710"/>
                      </w:tblGrid>
                      <w:tr w:rsidR="00F44CE6" w:rsidRPr="00F44CE6" w14:paraId="78733ED3" w14:textId="77777777" w:rsidTr="000E55CF">
                        <w:trPr>
                          <w:trHeight w:val="421"/>
                        </w:trPr>
                        <w:tc>
                          <w:tcPr>
                            <w:tcW w:w="730" w:type="dxa"/>
                          </w:tcPr>
                          <w:p w14:paraId="7FA2CDFB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33" w:type="dxa"/>
                          </w:tcPr>
                          <w:p w14:paraId="23C521B4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5CAABDA5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1D3A592E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627C0550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4AE4B277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429F685B" w14:textId="77777777" w:rsidR="00F44CE6" w:rsidRPr="00F44CE6" w:rsidRDefault="00F44CE6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6</w:t>
                            </w:r>
                          </w:p>
                        </w:tc>
                      </w:tr>
                      <w:tr w:rsidR="00656484" w:rsidRPr="00F44CE6" w14:paraId="6F719E3C" w14:textId="77777777" w:rsidTr="000E55CF">
                        <w:trPr>
                          <w:trHeight w:val="282"/>
                        </w:trPr>
                        <w:tc>
                          <w:tcPr>
                            <w:tcW w:w="730" w:type="dxa"/>
                          </w:tcPr>
                          <w:p w14:paraId="6A58C76D" w14:textId="77FC97A9" w:rsidR="00656484" w:rsidRPr="00656484" w:rsidRDefault="00656484" w:rsidP="00F44CE6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6AE78A78" w14:textId="4A2C92E5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4FB810AF" w14:textId="7B6F46CF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6364E369" w14:textId="744FF036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30752B2E" w14:textId="6FF82C54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1A065D1A" w14:textId="066A3FDD" w:rsidR="00656484" w:rsidRPr="00F44CE6" w:rsidRDefault="0065648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012E7CAD" w14:textId="63A64EE1" w:rsidR="00656484" w:rsidRPr="00F44CE6" w:rsidRDefault="0065648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Me</w:t>
                            </w:r>
                          </w:p>
                        </w:tc>
                      </w:tr>
                      <w:tr w:rsidR="00656484" w:rsidRPr="00F44CE6" w14:paraId="1FD7F442" w14:textId="77777777" w:rsidTr="000E55CF">
                        <w:trPr>
                          <w:trHeight w:val="260"/>
                        </w:trPr>
                        <w:tc>
                          <w:tcPr>
                            <w:tcW w:w="730" w:type="dxa"/>
                          </w:tcPr>
                          <w:p w14:paraId="37AFE33F" w14:textId="3F8F02C5" w:rsidR="00656484" w:rsidRPr="00656484" w:rsidRDefault="00656484" w:rsidP="00F44CE6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71ADA746" w14:textId="34A0FEC9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2DF71BE5" w14:textId="33314D0B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7BF5F695" w14:textId="56F4E146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26019C87" w14:textId="538D618C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26DEBE30" w14:textId="67E83D87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4A32F46E" w14:textId="1180215F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  <w:tr w:rsidR="00656484" w:rsidRPr="00F44CE6" w14:paraId="0F5A5993" w14:textId="77777777" w:rsidTr="000E55CF">
                        <w:trPr>
                          <w:trHeight w:val="252"/>
                        </w:trPr>
                        <w:tc>
                          <w:tcPr>
                            <w:tcW w:w="730" w:type="dxa"/>
                          </w:tcPr>
                          <w:p w14:paraId="2115391D" w14:textId="52A04E8E" w:rsidR="00656484" w:rsidRPr="00656484" w:rsidRDefault="00656484" w:rsidP="00F44CE6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463CC4E8" w14:textId="3E81F4A5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245ADB0A" w14:textId="1B03DA06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4C91D18B" w14:textId="06A3A822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1120A335" w14:textId="3E29F98E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2C21D656" w14:textId="6D44D288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Me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29286FEB" w14:textId="31C8FC7D" w:rsidR="00656484" w:rsidRPr="00F44CE6" w:rsidRDefault="006151B4" w:rsidP="00F44CE6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  <w:tr w:rsidR="00656484" w:rsidRPr="00F44CE6" w14:paraId="631BAEB4" w14:textId="77777777" w:rsidTr="000E55CF">
                        <w:trPr>
                          <w:trHeight w:val="257"/>
                        </w:trPr>
                        <w:tc>
                          <w:tcPr>
                            <w:tcW w:w="730" w:type="dxa"/>
                          </w:tcPr>
                          <w:p w14:paraId="1C0C6CDF" w14:textId="7F39DF4F" w:rsidR="00656484" w:rsidRPr="00656484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23B979A9" w14:textId="6A38C512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1D7D0949" w14:textId="1EED289F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60D9F488" w14:textId="0B3C1084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2486FC65" w14:textId="1A5246A3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698D7340" w14:textId="427AD02E" w:rsidR="00656484" w:rsidRPr="00F44CE6" w:rsidRDefault="000E55CF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="00656484"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728B3FCE" w14:textId="1D99833E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  <w:tr w:rsidR="00656484" w:rsidRPr="00F44CE6" w14:paraId="73442E51" w14:textId="77777777" w:rsidTr="000E55CF">
                        <w:trPr>
                          <w:trHeight w:val="235"/>
                        </w:trPr>
                        <w:tc>
                          <w:tcPr>
                            <w:tcW w:w="730" w:type="dxa"/>
                          </w:tcPr>
                          <w:p w14:paraId="647A446E" w14:textId="2A743175" w:rsidR="00656484" w:rsidRPr="00656484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41A019D6" w14:textId="469A2620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ha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360BF378" w14:textId="22B5848D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03881C70" w14:textId="28AAD06B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17B7A000" w14:textId="3C0A5F61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7A81D306" w14:textId="068B0D66" w:rsidR="00656484" w:rsidRPr="00F44CE6" w:rsidRDefault="006151B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="00656484"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618981C4" w14:textId="318C43FB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  <w:tr w:rsidR="006151B4" w:rsidRPr="00F44CE6" w14:paraId="4CB77682" w14:textId="77777777" w:rsidTr="000E55CF">
                        <w:tc>
                          <w:tcPr>
                            <w:tcW w:w="730" w:type="dxa"/>
                          </w:tcPr>
                          <w:p w14:paraId="783E27B3" w14:textId="1502A94F" w:rsidR="006151B4" w:rsidRPr="00656484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0385F265" w14:textId="5DBA8A4D" w:rsidR="006151B4" w:rsidRPr="00F44CE6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Glc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44B0C39D" w14:textId="55A1DA1A" w:rsidR="006151B4" w:rsidRPr="00F44CE6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4C4D3D58" w14:textId="3D38EE4A" w:rsidR="006151B4" w:rsidRPr="00F44CE6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4A37349B" w14:textId="4C1A545D" w:rsidR="006151B4" w:rsidRPr="00F44CE6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42E9FDC4" w14:textId="29235891" w:rsidR="006151B4" w:rsidRPr="00F44CE6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25B931C7" w14:textId="4C0971EA" w:rsidR="006151B4" w:rsidRPr="00F44CE6" w:rsidRDefault="006151B4" w:rsidP="006151B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  <w:tr w:rsidR="00656484" w:rsidRPr="00F44CE6" w14:paraId="68620F40" w14:textId="77777777" w:rsidTr="000E55CF">
                        <w:tc>
                          <w:tcPr>
                            <w:tcW w:w="730" w:type="dxa"/>
                          </w:tcPr>
                          <w:p w14:paraId="354A438D" w14:textId="69974E4B" w:rsidR="00656484" w:rsidRPr="00656484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7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7D0E4864" w14:textId="6CA3910C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27FC322B" w14:textId="5A007896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111D6F9E" w14:textId="5F1EFCD0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314FCBA1" w14:textId="42D5AE19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5D43A10D" w14:textId="1A84DC90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06864718" w14:textId="760E2DDE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  <w:tr w:rsidR="00656484" w:rsidRPr="00F44CE6" w14:paraId="5F386473" w14:textId="77777777" w:rsidTr="000E55CF">
                        <w:tc>
                          <w:tcPr>
                            <w:tcW w:w="730" w:type="dxa"/>
                          </w:tcPr>
                          <w:p w14:paraId="14EFF88C" w14:textId="07FEC0FA" w:rsidR="00656484" w:rsidRPr="00656484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648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 :</w:t>
                            </w:r>
                          </w:p>
                        </w:tc>
                        <w:tc>
                          <w:tcPr>
                            <w:tcW w:w="733" w:type="dxa"/>
                          </w:tcPr>
                          <w:p w14:paraId="551ED4B8" w14:textId="533DE979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1AD38A16" w14:textId="093298B5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40652F68" w14:textId="751911BF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36" w:type="dxa"/>
                          </w:tcPr>
                          <w:p w14:paraId="04D87237" w14:textId="5DCABCDA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7EA25BC1" w14:textId="45BBE9C3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10" w:type="dxa"/>
                          </w:tcPr>
                          <w:p w14:paraId="35A6E8A9" w14:textId="5503AD43" w:rsidR="00656484" w:rsidRPr="00F44CE6" w:rsidRDefault="00656484" w:rsidP="00656484">
                            <w:pP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44CE6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H</w:t>
                            </w:r>
                          </w:p>
                        </w:tc>
                      </w:tr>
                    </w:tbl>
                    <w:p w14:paraId="477A8F20" w14:textId="77777777" w:rsidR="00F44CE6" w:rsidRDefault="00F44CE6"/>
                  </w:txbxContent>
                </v:textbox>
              </v:shape>
            </w:pict>
          </mc:Fallback>
        </mc:AlternateContent>
      </w:r>
      <w:r w:rsidR="00FA7488" w:rsidRPr="006D696C">
        <w:rPr>
          <w:rFonts w:ascii="Times New Roman" w:eastAsia="Calibri" w:hAnsi="Times New Roman" w:cs="Times New Roman"/>
          <w:noProof/>
          <w:sz w:val="24"/>
          <w:szCs w:val="24"/>
        </w:rPr>
        <w:object w:dxaOrig="9067" w:dyaOrig="5731" w14:anchorId="638D51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287.25pt" o:ole="">
            <v:imagedata r:id="rId35" o:title=""/>
          </v:shape>
          <o:OLEObject Type="Embed" ProgID="ChemDraw.Document.6.0" ShapeID="_x0000_i1025" DrawAspect="Content" ObjectID="_1749636460" r:id="rId36"/>
        </w:object>
      </w:r>
    </w:p>
    <w:p w14:paraId="2D476820" w14:textId="2D97B603" w:rsidR="002B45AE" w:rsidRPr="006D696C" w:rsidRDefault="00F44CE6" w:rsidP="00F44CE6">
      <w:pPr>
        <w:pStyle w:val="Caption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58" w:name="_Toc136861109"/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</w:t>
      </w:r>
      <w:r w:rsidR="006D67A9"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 </w: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</w: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11047" w:rsidRPr="006D69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4</w:t>
      </w:r>
      <w:r w:rsidRPr="006D69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D4053"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A83E9F" w:rsidRPr="006D696C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0106C" w:rsidRPr="006D696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hemical structure of compounds isolated from the leaves of </w:t>
      </w:r>
      <w:proofErr w:type="spellStart"/>
      <w:proofErr w:type="gramStart"/>
      <w:r w:rsidR="000E55CF" w:rsidRPr="006D696C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B</w:t>
      </w:r>
      <w:r w:rsidR="00A83E9F" w:rsidRPr="006D696C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.thonningii</w:t>
      </w:r>
      <w:bookmarkEnd w:id="58"/>
      <w:proofErr w:type="spellEnd"/>
      <w:proofErr w:type="gramEnd"/>
    </w:p>
    <w:p w14:paraId="29641188" w14:textId="0DDC4AA9" w:rsidR="007926C0" w:rsidRPr="006D696C" w:rsidRDefault="003E57EF" w:rsidP="002B45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"/>
        </w:rPr>
      </w:pPr>
      <w:r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6-C-methylquercetin-3, 4'-dimethyl ether</w:t>
      </w:r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</w:t>
      </w:r>
      <w:bookmarkStart w:id="59" w:name="_Hlk129170276"/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6</w:t>
      </w:r>
      <w:r w:rsidRPr="006D696C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-C-methylquercetin-3,7-dimethyl ether</w:t>
      </w:r>
      <w:bookmarkEnd w:id="59"/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 xml:space="preserve"> 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(</w:t>
      </w:r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2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)</w:t>
      </w:r>
      <w:r w:rsidR="00BD0A9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;</w:t>
      </w:r>
      <w:r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6-C-methylquercetin 3,7,3'-trimethyl ether</w:t>
      </w:r>
      <w:r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 xml:space="preserve"> 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(</w:t>
      </w:r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3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)</w:t>
      </w:r>
      <w:r w:rsidR="00BD0A9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;</w:t>
      </w:r>
      <w:r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D696C">
        <w:rPr>
          <w:rFonts w:ascii="Times New Roman" w:eastAsia="Calibri" w:hAnsi="Times New Roman" w:cs="Times New Roman"/>
          <w:sz w:val="24"/>
          <w:szCs w:val="24"/>
          <w:lang w:val=""/>
        </w:rPr>
        <w:t>quercetin</w:t>
      </w:r>
      <w:r w:rsidRPr="006D696C">
        <w:rPr>
          <w:rFonts w:ascii="Times New Roman" w:eastAsia="Calibri" w:hAnsi="Times New Roman" w:cs="Times New Roman"/>
          <w:color w:val="00B0F0"/>
          <w:sz w:val="24"/>
          <w:szCs w:val="24"/>
          <w:lang w:val=""/>
        </w:rPr>
        <w:t xml:space="preserve"> </w:t>
      </w:r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(4)</w:t>
      </w:r>
      <w:r w:rsidR="00BD0A9E" w:rsidRPr="006D696C">
        <w:rPr>
          <w:rFonts w:ascii="Times New Roman" w:eastAsia="Times New Roman" w:hAnsi="Times New Roman" w:cs="Times New Roman"/>
          <w:bCs/>
          <w:sz w:val="24"/>
          <w:szCs w:val="24"/>
          <w:lang w:val=""/>
        </w:rPr>
        <w:t>;</w:t>
      </w:r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 xml:space="preserve"> </w:t>
      </w:r>
      <w:r w:rsidRPr="006D696C">
        <w:rPr>
          <w:rFonts w:ascii="Times New Roman" w:eastAsia="Calibri" w:hAnsi="Times New Roman" w:cs="Times New Roman"/>
          <w:bCs/>
          <w:sz w:val="24"/>
          <w:szCs w:val="24"/>
          <w:lang w:val=""/>
        </w:rPr>
        <w:t>qercetine-3-</w:t>
      </w:r>
      <w:r w:rsidRPr="006D696C">
        <w:rPr>
          <w:rFonts w:ascii="Times New Roman" w:eastAsia="Calibri" w:hAnsi="Times New Roman" w:cs="Times New Roman"/>
          <w:bCs/>
          <w:i/>
          <w:iCs/>
          <w:sz w:val="24"/>
          <w:szCs w:val="24"/>
          <w:lang w:val=""/>
        </w:rPr>
        <w:t>O</w:t>
      </w:r>
      <w:r w:rsidRPr="006D696C">
        <w:rPr>
          <w:rFonts w:ascii="Times New Roman" w:eastAsia="Calibri" w:hAnsi="Times New Roman" w:cs="Times New Roman"/>
          <w:bCs/>
          <w:sz w:val="24"/>
          <w:szCs w:val="24"/>
          <w:lang w:val=""/>
        </w:rPr>
        <w:t xml:space="preserve">-L-rhamnopyranoside </w:t>
      </w:r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(5)</w:t>
      </w:r>
      <w:r w:rsidRPr="006D696C">
        <w:rPr>
          <w:rFonts w:ascii="Times New Roman" w:eastAsia="Times New Roman" w:hAnsi="Times New Roman" w:cs="Times New Roman"/>
          <w:bCs/>
          <w:sz w:val="24"/>
          <w:szCs w:val="24"/>
          <w:lang w:val=""/>
        </w:rPr>
        <w:t>;</w:t>
      </w:r>
      <w:r w:rsidRPr="006D696C">
        <w:rPr>
          <w:rFonts w:ascii="Times New Roman" w:eastAsia="Calibri" w:hAnsi="Times New Roman" w:cs="Times New Roman"/>
          <w:bCs/>
          <w:sz w:val="24"/>
          <w:szCs w:val="24"/>
          <w:lang w:val=""/>
        </w:rPr>
        <w:t xml:space="preserve"> quercetine-3-</w:t>
      </w:r>
      <w:r w:rsidRPr="006D696C">
        <w:rPr>
          <w:rFonts w:ascii="Times New Roman" w:eastAsia="Calibri" w:hAnsi="Times New Roman" w:cs="Times New Roman"/>
          <w:bCs/>
          <w:i/>
          <w:sz w:val="24"/>
          <w:szCs w:val="24"/>
          <w:lang w:val=""/>
        </w:rPr>
        <w:t>O</w:t>
      </w:r>
      <w:r w:rsidRPr="006D696C">
        <w:rPr>
          <w:rFonts w:ascii="Times New Roman" w:eastAsia="Calibri" w:hAnsi="Times New Roman" w:cs="Times New Roman"/>
          <w:bCs/>
          <w:sz w:val="24"/>
          <w:szCs w:val="24"/>
          <w:lang w:val=""/>
        </w:rPr>
        <w:t xml:space="preserve">-L-rhamnopyranoside 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(</w:t>
      </w:r>
      <w:r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6</w:t>
      </w:r>
      <w:r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); 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6,8-C-dimethylkaempferol 3,7-dimethyl</w:t>
      </w:r>
      <w:r w:rsidR="00A57770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r </w:t>
      </w:r>
      <w:r w:rsidR="002B45AE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="000E55CF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7</w:t>
      </w:r>
      <w:r w:rsidR="002B45AE"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 6,8-C-dimethylkaempferol-3-methyl ether </w:t>
      </w:r>
      <w:r w:rsidR="002B45AE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(</w:t>
      </w:r>
      <w:r w:rsidR="000E55CF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8</w:t>
      </w:r>
      <w:r w:rsidR="002B45AE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)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; </w:t>
      </w:r>
      <w:r w:rsidR="002B45A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ursolic acid</w:t>
      </w:r>
      <w:r w:rsidR="000E55CF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 </w:t>
      </w:r>
      <w:r w:rsidR="000E55CF"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(</w:t>
      </w:r>
      <w:r w:rsidR="007641DB"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9</w:t>
      </w:r>
      <w:r w:rsidR="000E55CF"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>)</w:t>
      </w:r>
      <w:r w:rsidR="002B45AE" w:rsidRPr="006D696C">
        <w:rPr>
          <w:rFonts w:ascii="Times New Roman" w:eastAsia="Times New Roman" w:hAnsi="Times New Roman" w:cs="Times New Roman"/>
          <w:b/>
          <w:sz w:val="24"/>
          <w:szCs w:val="24"/>
          <w:lang w:val=""/>
        </w:rPr>
        <w:t xml:space="preserve"> 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"/>
        </w:rPr>
        <w:t xml:space="preserve">and </w:t>
      </w:r>
      <w:r w:rsidR="002B45A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3-</w:t>
      </w:r>
      <w:r w:rsidR="002B45AE" w:rsidRPr="006D696C">
        <w:rPr>
          <w:rFonts w:ascii="Times New Roman" w:eastAsia="Times New Roman" w:hAnsi="Times New Roman" w:cs="Times New Roman"/>
          <w:i/>
          <w:iCs/>
          <w:sz w:val="24"/>
          <w:szCs w:val="24"/>
          <w:lang w:val=""/>
        </w:rPr>
        <w:t>O</w:t>
      </w:r>
      <w:r w:rsidR="002B45A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-</w:t>
      </w:r>
      <w:r w:rsidR="002B45AE" w:rsidRPr="006D696C">
        <w:rPr>
          <w:rFonts w:ascii="Times New Roman" w:eastAsia="Times New Roman" w:hAnsi="Times New Roman" w:cs="Times New Roman"/>
          <w:i/>
          <w:sz w:val="24"/>
          <w:szCs w:val="24"/>
          <w:lang w:val=""/>
        </w:rPr>
        <w:t>β</w:t>
      </w:r>
      <w:r w:rsidR="002B45A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>-</w:t>
      </w:r>
      <w:r w:rsidR="002B45AE" w:rsidRPr="006D696C">
        <w:rPr>
          <w:rFonts w:ascii="Times New Roman" w:eastAsia="Times New Roman" w:hAnsi="Times New Roman" w:cs="Times New Roman"/>
          <w:i/>
          <w:sz w:val="24"/>
          <w:szCs w:val="24"/>
          <w:lang w:val=""/>
        </w:rPr>
        <w:t>D</w:t>
      </w:r>
      <w:r w:rsidR="002B45A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-glucopyranoside of </w:t>
      </w:r>
      <w:r w:rsidR="002B45AE" w:rsidRPr="006D696C">
        <w:rPr>
          <w:rFonts w:ascii="Times New Roman" w:eastAsia="Times New Roman" w:hAnsi="Times New Roman" w:cs="Times New Roman"/>
          <w:i/>
          <w:sz w:val="24"/>
          <w:szCs w:val="24"/>
          <w:lang w:val=""/>
        </w:rPr>
        <w:t>β</w:t>
      </w:r>
      <w:r w:rsidR="002B45AE" w:rsidRPr="006D696C">
        <w:rPr>
          <w:rFonts w:ascii="Times New Roman" w:eastAsia="Times New Roman" w:hAnsi="Times New Roman" w:cs="Times New Roman"/>
          <w:sz w:val="24"/>
          <w:szCs w:val="24"/>
          <w:lang w:val=""/>
        </w:rPr>
        <w:t xml:space="preserve">-sistosterol </w:t>
      </w:r>
      <w:r w:rsidR="002B45AE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(</w:t>
      </w:r>
      <w:r w:rsidR="000E55CF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1</w:t>
      </w:r>
      <w:r w:rsidR="007641DB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0</w:t>
      </w:r>
      <w:r w:rsidR="002B45AE" w:rsidRPr="006D696C">
        <w:rPr>
          <w:rFonts w:ascii="Times New Roman" w:eastAsia="Calibri" w:hAnsi="Times New Roman" w:cs="Times New Roman"/>
          <w:b/>
          <w:sz w:val="24"/>
          <w:szCs w:val="24"/>
          <w:lang w:val=""/>
        </w:rPr>
        <w:t>)</w:t>
      </w:r>
      <w:r w:rsidR="002B45AE" w:rsidRPr="006D696C">
        <w:rPr>
          <w:rFonts w:ascii="Times New Roman" w:eastAsia="Calibri" w:hAnsi="Times New Roman" w:cs="Times New Roman"/>
          <w:sz w:val="24"/>
          <w:szCs w:val="24"/>
          <w:lang w:val=""/>
        </w:rPr>
        <w:t>.</w:t>
      </w:r>
    </w:p>
    <w:p w14:paraId="49BFD442" w14:textId="77777777" w:rsidR="007926C0" w:rsidRPr="006D696C" w:rsidRDefault="007926C0" w:rsidP="002B45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"/>
        </w:rPr>
      </w:pPr>
    </w:p>
    <w:p w14:paraId="2AC6147F" w14:textId="6D05D09F" w:rsidR="002B45AE" w:rsidRPr="006D696C" w:rsidRDefault="002B45AE" w:rsidP="002B45AE">
      <w:pPr>
        <w:tabs>
          <w:tab w:val="left" w:pos="1767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</w:t>
      </w:r>
    </w:p>
    <w:p w14:paraId="13215894" w14:textId="014FE024" w:rsidR="006F3045" w:rsidRPr="006D696C" w:rsidRDefault="006F3045" w:rsidP="002B45AE">
      <w:pPr>
        <w:tabs>
          <w:tab w:val="left" w:pos="1767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2EFEEEC" w14:textId="77777777" w:rsidR="001D665C" w:rsidRPr="006D696C" w:rsidRDefault="006F3045" w:rsidP="001D665C">
      <w:pPr>
        <w:pStyle w:val="EndNoteBibliography"/>
        <w:spacing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6D696C">
        <w:rPr>
          <w:rFonts w:ascii="Times New Roman" w:eastAsia="Calibri" w:hAnsi="Times New Roman" w:cs="Times New Roman"/>
          <w:bCs/>
          <w:sz w:val="24"/>
          <w:szCs w:val="24"/>
        </w:rPr>
        <w:fldChar w:fldCharType="begin"/>
      </w:r>
      <w:r w:rsidRPr="006D696C">
        <w:rPr>
          <w:rFonts w:ascii="Times New Roman" w:eastAsia="Calibri" w:hAnsi="Times New Roman" w:cs="Times New Roman"/>
          <w:bCs/>
          <w:sz w:val="24"/>
          <w:szCs w:val="24"/>
        </w:rPr>
        <w:instrText xml:space="preserve"> ADDIN EN.REFLIST </w:instrText>
      </w:r>
      <w:r w:rsidRPr="006D696C">
        <w:rPr>
          <w:rFonts w:ascii="Times New Roman" w:eastAsia="Calibri" w:hAnsi="Times New Roman" w:cs="Times New Roman"/>
          <w:bCs/>
          <w:sz w:val="24"/>
          <w:szCs w:val="24"/>
        </w:rPr>
        <w:fldChar w:fldCharType="separate"/>
      </w:r>
      <w:r w:rsidR="001D665C" w:rsidRPr="006D696C">
        <w:rPr>
          <w:rFonts w:ascii="Times New Roman" w:hAnsi="Times New Roman" w:cs="Times New Roman"/>
          <w:bCs/>
          <w:sz w:val="24"/>
          <w:szCs w:val="24"/>
        </w:rPr>
        <w:t>1.</w:t>
      </w:r>
      <w:r w:rsidR="001D665C" w:rsidRPr="006D696C">
        <w:rPr>
          <w:rFonts w:ascii="Times New Roman" w:hAnsi="Times New Roman" w:cs="Times New Roman"/>
          <w:bCs/>
          <w:sz w:val="24"/>
          <w:szCs w:val="24"/>
        </w:rPr>
        <w:tab/>
        <w:t xml:space="preserve">Nouemsi GRS, Jouda JB, Leutcha PB, Matieta VY, Tsague Tankeu VF, Ngnouzouba Kuete JR, Çelik İ, Kuete V, Sewald N, Lannang AM: A new flavonol derivative and other compounds from the leaves of </w:t>
      </w:r>
      <w:r w:rsidR="001D665C" w:rsidRPr="006D696C">
        <w:rPr>
          <w:rFonts w:ascii="Times New Roman" w:hAnsi="Times New Roman" w:cs="Times New Roman"/>
          <w:bCs/>
          <w:i/>
          <w:sz w:val="24"/>
          <w:szCs w:val="24"/>
        </w:rPr>
        <w:t>Bauhinia thonningii</w:t>
      </w:r>
      <w:r w:rsidR="001D665C" w:rsidRPr="006D696C">
        <w:rPr>
          <w:rFonts w:ascii="Times New Roman" w:hAnsi="Times New Roman" w:cs="Times New Roman"/>
          <w:bCs/>
          <w:sz w:val="24"/>
          <w:szCs w:val="24"/>
        </w:rPr>
        <w:t xml:space="preserve"> Schum with activity against multidrug-resistant bacteria. </w:t>
      </w:r>
      <w:r w:rsidR="001D665C" w:rsidRPr="006D696C">
        <w:rPr>
          <w:rFonts w:ascii="Times New Roman" w:hAnsi="Times New Roman" w:cs="Times New Roman"/>
          <w:bCs/>
          <w:i/>
          <w:sz w:val="24"/>
          <w:szCs w:val="24"/>
        </w:rPr>
        <w:t xml:space="preserve">Nat Prod Res </w:t>
      </w:r>
      <w:r w:rsidR="001D665C" w:rsidRPr="006D696C">
        <w:rPr>
          <w:rFonts w:ascii="Times New Roman" w:hAnsi="Times New Roman" w:cs="Times New Roman"/>
          <w:bCs/>
          <w:sz w:val="24"/>
          <w:szCs w:val="24"/>
        </w:rPr>
        <w:t>2022, 10.1080/14786419.2022.2128347:1-9.</w:t>
      </w:r>
    </w:p>
    <w:p w14:paraId="19FEE807" w14:textId="77777777" w:rsidR="001D665C" w:rsidRPr="006D696C" w:rsidRDefault="001D665C" w:rsidP="001D665C">
      <w:pPr>
        <w:pStyle w:val="EndNoteBibliography"/>
        <w:spacing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6D696C">
        <w:rPr>
          <w:rFonts w:ascii="Times New Roman" w:hAnsi="Times New Roman" w:cs="Times New Roman"/>
          <w:bCs/>
          <w:sz w:val="24"/>
          <w:szCs w:val="24"/>
        </w:rPr>
        <w:t>2.</w:t>
      </w:r>
      <w:r w:rsidRPr="006D696C">
        <w:rPr>
          <w:rFonts w:ascii="Times New Roman" w:hAnsi="Times New Roman" w:cs="Times New Roman"/>
          <w:bCs/>
          <w:sz w:val="24"/>
          <w:szCs w:val="24"/>
        </w:rPr>
        <w:tab/>
        <w:t xml:space="preserve">Ibewuike JC, Ogundaini AO, Ogungbamila FO, Martin M-T, Gallard J-F, Bohlin L, Païs M: Piliostigmin, a 2-phenoxychromone, and C-methylflavonols from </w:t>
      </w:r>
      <w:r w:rsidRPr="006D696C">
        <w:rPr>
          <w:rFonts w:ascii="Times New Roman" w:hAnsi="Times New Roman" w:cs="Times New Roman"/>
          <w:bCs/>
          <w:i/>
          <w:sz w:val="24"/>
          <w:szCs w:val="24"/>
        </w:rPr>
        <w:t>Piliostigma thonningii</w:t>
      </w:r>
      <w:r w:rsidRPr="006D696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D696C">
        <w:rPr>
          <w:rFonts w:ascii="Times New Roman" w:hAnsi="Times New Roman" w:cs="Times New Roman"/>
          <w:bCs/>
          <w:i/>
          <w:sz w:val="24"/>
          <w:szCs w:val="24"/>
        </w:rPr>
        <w:t xml:space="preserve">Phytochemistry </w:t>
      </w:r>
      <w:r w:rsidRPr="006D696C">
        <w:rPr>
          <w:rFonts w:ascii="Times New Roman" w:hAnsi="Times New Roman" w:cs="Times New Roman"/>
          <w:bCs/>
          <w:sz w:val="24"/>
          <w:szCs w:val="24"/>
        </w:rPr>
        <w:t>1996, 43(3):687-690.</w:t>
      </w:r>
    </w:p>
    <w:p w14:paraId="3084A51D" w14:textId="77777777" w:rsidR="001D665C" w:rsidRPr="006D696C" w:rsidRDefault="001D665C" w:rsidP="001D665C">
      <w:pPr>
        <w:pStyle w:val="EndNoteBibliography"/>
        <w:spacing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6D696C">
        <w:rPr>
          <w:rFonts w:ascii="Times New Roman" w:hAnsi="Times New Roman" w:cs="Times New Roman"/>
          <w:bCs/>
          <w:sz w:val="24"/>
          <w:szCs w:val="24"/>
        </w:rPr>
        <w:t>3.</w:t>
      </w:r>
      <w:r w:rsidRPr="006D696C">
        <w:rPr>
          <w:rFonts w:ascii="Times New Roman" w:hAnsi="Times New Roman" w:cs="Times New Roman"/>
          <w:bCs/>
          <w:sz w:val="24"/>
          <w:szCs w:val="24"/>
        </w:rPr>
        <w:tab/>
        <w:t xml:space="preserve">Mahato SB, Kundu AP: 13C NMR spectra of pentacyclic triterpenoids: A compilation and some salient features. </w:t>
      </w:r>
      <w:r w:rsidRPr="006D696C">
        <w:rPr>
          <w:rFonts w:ascii="Times New Roman" w:hAnsi="Times New Roman" w:cs="Times New Roman"/>
          <w:bCs/>
          <w:i/>
          <w:sz w:val="24"/>
          <w:szCs w:val="24"/>
        </w:rPr>
        <w:t xml:space="preserve">Phytochemistry </w:t>
      </w:r>
      <w:r w:rsidRPr="006D696C">
        <w:rPr>
          <w:rFonts w:ascii="Times New Roman" w:hAnsi="Times New Roman" w:cs="Times New Roman"/>
          <w:bCs/>
          <w:sz w:val="24"/>
          <w:szCs w:val="24"/>
        </w:rPr>
        <w:t>1994, 37(6):1517-1575.</w:t>
      </w:r>
    </w:p>
    <w:p w14:paraId="29C1964D" w14:textId="77777777" w:rsidR="001D665C" w:rsidRPr="006D696C" w:rsidRDefault="001D665C" w:rsidP="001D665C">
      <w:pPr>
        <w:pStyle w:val="EndNoteBibliography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6D696C">
        <w:rPr>
          <w:rFonts w:ascii="Times New Roman" w:hAnsi="Times New Roman" w:cs="Times New Roman"/>
          <w:bCs/>
          <w:sz w:val="24"/>
          <w:szCs w:val="24"/>
        </w:rPr>
        <w:t>4.</w:t>
      </w:r>
      <w:r w:rsidRPr="006D696C">
        <w:rPr>
          <w:rFonts w:ascii="Times New Roman" w:hAnsi="Times New Roman" w:cs="Times New Roman"/>
          <w:bCs/>
          <w:sz w:val="24"/>
          <w:szCs w:val="24"/>
        </w:rPr>
        <w:tab/>
        <w:t xml:space="preserve">Waleguele CC, Mba'ning BM, Awantu AF, Bankeu JJK, Fongang YSF, Ngouela AS, Tsamo E, Sewald N, Lenta BN, Krause RWM: Antiparasitic constituents of </w:t>
      </w:r>
      <w:r w:rsidRPr="006D696C">
        <w:rPr>
          <w:rFonts w:ascii="Times New Roman" w:hAnsi="Times New Roman" w:cs="Times New Roman"/>
          <w:bCs/>
          <w:i/>
          <w:sz w:val="24"/>
          <w:szCs w:val="24"/>
        </w:rPr>
        <w:lastRenderedPageBreak/>
        <w:t xml:space="preserve">Beilschmiedia louisii </w:t>
      </w:r>
      <w:r w:rsidRPr="006D696C">
        <w:rPr>
          <w:rFonts w:ascii="Times New Roman" w:hAnsi="Times New Roman" w:cs="Times New Roman"/>
          <w:bCs/>
          <w:sz w:val="24"/>
          <w:szCs w:val="24"/>
        </w:rPr>
        <w:t xml:space="preserve">and beilschmiedia obscura and some semisynthetic derivatives (Lauraceae). </w:t>
      </w:r>
      <w:r w:rsidRPr="006D696C">
        <w:rPr>
          <w:rFonts w:ascii="Times New Roman" w:hAnsi="Times New Roman" w:cs="Times New Roman"/>
          <w:bCs/>
          <w:i/>
          <w:sz w:val="24"/>
          <w:szCs w:val="24"/>
        </w:rPr>
        <w:t xml:space="preserve">Molecules </w:t>
      </w:r>
      <w:r w:rsidRPr="006D696C">
        <w:rPr>
          <w:rFonts w:ascii="Times New Roman" w:hAnsi="Times New Roman" w:cs="Times New Roman"/>
          <w:bCs/>
          <w:sz w:val="24"/>
          <w:szCs w:val="24"/>
        </w:rPr>
        <w:t>2020, 25(12):2862.</w:t>
      </w:r>
    </w:p>
    <w:p w14:paraId="7056654B" w14:textId="1BC32DD2" w:rsidR="006F3045" w:rsidRPr="0033142D" w:rsidRDefault="006F3045" w:rsidP="00210845">
      <w:pPr>
        <w:tabs>
          <w:tab w:val="left" w:pos="1767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D696C">
        <w:rPr>
          <w:rFonts w:ascii="Times New Roman" w:eastAsia="Calibri" w:hAnsi="Times New Roman" w:cs="Times New Roman"/>
          <w:bCs/>
          <w:sz w:val="24"/>
          <w:szCs w:val="24"/>
          <w:lang w:val="en-US"/>
        </w:rPr>
        <w:fldChar w:fldCharType="end"/>
      </w:r>
    </w:p>
    <w:sectPr w:rsidR="006F3045" w:rsidRPr="0033142D">
      <w:footerReference w:type="default" r:id="rId3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37417" w14:textId="77777777" w:rsidR="00405EE2" w:rsidRDefault="00405EE2" w:rsidP="005039C3">
      <w:pPr>
        <w:spacing w:after="0" w:line="240" w:lineRule="auto"/>
      </w:pPr>
      <w:r>
        <w:separator/>
      </w:r>
    </w:p>
  </w:endnote>
  <w:endnote w:type="continuationSeparator" w:id="0">
    <w:p w14:paraId="7BA9D232" w14:textId="77777777" w:rsidR="00405EE2" w:rsidRDefault="00405EE2" w:rsidP="00503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C0BC0" w14:textId="77777777" w:rsidR="00161CE0" w:rsidRPr="00ED51F5" w:rsidRDefault="00161CE0">
    <w:pPr>
      <w:pStyle w:val="Footer"/>
      <w:jc w:val="center"/>
      <w:rPr>
        <w:caps/>
        <w:color w:val="5B9BD5"/>
      </w:rPr>
    </w:pPr>
    <w:r w:rsidRPr="00ED51F5">
      <w:rPr>
        <w:caps/>
        <w:color w:val="5B9BD5"/>
      </w:rPr>
      <w:fldChar w:fldCharType="begin"/>
    </w:r>
    <w:r w:rsidRPr="00ED51F5">
      <w:rPr>
        <w:caps/>
        <w:color w:val="5B9BD5"/>
      </w:rPr>
      <w:instrText>PAGE   \* MERGEFORMAT</w:instrText>
    </w:r>
    <w:r w:rsidRPr="00ED51F5">
      <w:rPr>
        <w:caps/>
        <w:color w:val="5B9BD5"/>
      </w:rPr>
      <w:fldChar w:fldCharType="separate"/>
    </w:r>
    <w:r w:rsidR="00704D9D" w:rsidRPr="00ED51F5">
      <w:rPr>
        <w:caps/>
        <w:noProof/>
        <w:color w:val="5B9BD5"/>
      </w:rPr>
      <w:t>12</w:t>
    </w:r>
    <w:r w:rsidRPr="00ED51F5">
      <w:rPr>
        <w:caps/>
        <w:color w:val="5B9BD5"/>
      </w:rPr>
      <w:fldChar w:fldCharType="end"/>
    </w:r>
  </w:p>
  <w:p w14:paraId="68CB8AE1" w14:textId="77777777" w:rsidR="00161CE0" w:rsidRDefault="00161C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C9375" w14:textId="77777777" w:rsidR="00405EE2" w:rsidRDefault="00405EE2" w:rsidP="005039C3">
      <w:pPr>
        <w:spacing w:after="0" w:line="240" w:lineRule="auto"/>
      </w:pPr>
      <w:r>
        <w:separator/>
      </w:r>
    </w:p>
  </w:footnote>
  <w:footnote w:type="continuationSeparator" w:id="0">
    <w:p w14:paraId="0B962C01" w14:textId="77777777" w:rsidR="00405EE2" w:rsidRDefault="00405EE2" w:rsidP="00503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Comp Alternativ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zfvwt0erzw7e2vvy50ercxw9ff5rsx0v0&quot;&gt;References Kuete et al. Copy-Converted&lt;record-ids&gt;&lt;item&gt;6265&lt;/item&gt;&lt;item&gt;7372&lt;/item&gt;&lt;item&gt;7373&lt;/item&gt;&lt;item&gt;7375&lt;/item&gt;&lt;/record-ids&gt;&lt;/item&gt;&lt;/Libraries&gt;"/>
  </w:docVars>
  <w:rsids>
    <w:rsidRoot w:val="00831D83"/>
    <w:rsid w:val="0000570F"/>
    <w:rsid w:val="0003617F"/>
    <w:rsid w:val="00040F4F"/>
    <w:rsid w:val="00080FB3"/>
    <w:rsid w:val="000E55CF"/>
    <w:rsid w:val="000E7CEA"/>
    <w:rsid w:val="001158DD"/>
    <w:rsid w:val="00122F69"/>
    <w:rsid w:val="00127F34"/>
    <w:rsid w:val="001419D3"/>
    <w:rsid w:val="00150E4F"/>
    <w:rsid w:val="00161CE0"/>
    <w:rsid w:val="0019717A"/>
    <w:rsid w:val="001A398F"/>
    <w:rsid w:val="001B0483"/>
    <w:rsid w:val="001C2784"/>
    <w:rsid w:val="001C5576"/>
    <w:rsid w:val="001D4053"/>
    <w:rsid w:val="001D4F64"/>
    <w:rsid w:val="001D507E"/>
    <w:rsid w:val="001D665C"/>
    <w:rsid w:val="00204675"/>
    <w:rsid w:val="00210845"/>
    <w:rsid w:val="002134C3"/>
    <w:rsid w:val="00224322"/>
    <w:rsid w:val="00226D7D"/>
    <w:rsid w:val="002342A1"/>
    <w:rsid w:val="00251376"/>
    <w:rsid w:val="002542AA"/>
    <w:rsid w:val="00271FDE"/>
    <w:rsid w:val="00281A8A"/>
    <w:rsid w:val="002943DB"/>
    <w:rsid w:val="00294E6B"/>
    <w:rsid w:val="00296198"/>
    <w:rsid w:val="002A094C"/>
    <w:rsid w:val="002A5D7A"/>
    <w:rsid w:val="002B45AE"/>
    <w:rsid w:val="002D4CDB"/>
    <w:rsid w:val="002D7613"/>
    <w:rsid w:val="002E5EB8"/>
    <w:rsid w:val="002F1367"/>
    <w:rsid w:val="00300EF4"/>
    <w:rsid w:val="0030155E"/>
    <w:rsid w:val="00301A4F"/>
    <w:rsid w:val="0032179B"/>
    <w:rsid w:val="0033142D"/>
    <w:rsid w:val="0035794D"/>
    <w:rsid w:val="00362701"/>
    <w:rsid w:val="00362EE2"/>
    <w:rsid w:val="00390248"/>
    <w:rsid w:val="00391AF2"/>
    <w:rsid w:val="003A7BFB"/>
    <w:rsid w:val="003C154D"/>
    <w:rsid w:val="003D1BF0"/>
    <w:rsid w:val="003E57EF"/>
    <w:rsid w:val="003F2879"/>
    <w:rsid w:val="0040518C"/>
    <w:rsid w:val="00405EE2"/>
    <w:rsid w:val="0042108B"/>
    <w:rsid w:val="00430B84"/>
    <w:rsid w:val="00452BA6"/>
    <w:rsid w:val="00481E79"/>
    <w:rsid w:val="004821D8"/>
    <w:rsid w:val="004D06C1"/>
    <w:rsid w:val="004F73B6"/>
    <w:rsid w:val="005039C3"/>
    <w:rsid w:val="00511AA0"/>
    <w:rsid w:val="005165D6"/>
    <w:rsid w:val="00521853"/>
    <w:rsid w:val="0053116B"/>
    <w:rsid w:val="0054274E"/>
    <w:rsid w:val="005475BB"/>
    <w:rsid w:val="0055705F"/>
    <w:rsid w:val="00557177"/>
    <w:rsid w:val="005E440C"/>
    <w:rsid w:val="005F3742"/>
    <w:rsid w:val="006151B4"/>
    <w:rsid w:val="006368FB"/>
    <w:rsid w:val="00653986"/>
    <w:rsid w:val="00656484"/>
    <w:rsid w:val="00660439"/>
    <w:rsid w:val="00661A06"/>
    <w:rsid w:val="00671882"/>
    <w:rsid w:val="006746EC"/>
    <w:rsid w:val="00677531"/>
    <w:rsid w:val="006802D7"/>
    <w:rsid w:val="006D67A9"/>
    <w:rsid w:val="006D696C"/>
    <w:rsid w:val="006E76B1"/>
    <w:rsid w:val="006F21BA"/>
    <w:rsid w:val="006F3045"/>
    <w:rsid w:val="00704D9D"/>
    <w:rsid w:val="007064CF"/>
    <w:rsid w:val="00712B75"/>
    <w:rsid w:val="007156B0"/>
    <w:rsid w:val="0072203A"/>
    <w:rsid w:val="00724B63"/>
    <w:rsid w:val="007269FE"/>
    <w:rsid w:val="00751418"/>
    <w:rsid w:val="007641DB"/>
    <w:rsid w:val="00765727"/>
    <w:rsid w:val="007721D0"/>
    <w:rsid w:val="007926C0"/>
    <w:rsid w:val="007D08EB"/>
    <w:rsid w:val="007D54F0"/>
    <w:rsid w:val="007F09F0"/>
    <w:rsid w:val="00825BC5"/>
    <w:rsid w:val="00831D83"/>
    <w:rsid w:val="00840674"/>
    <w:rsid w:val="008435E8"/>
    <w:rsid w:val="00864BEC"/>
    <w:rsid w:val="008C1746"/>
    <w:rsid w:val="008D70CE"/>
    <w:rsid w:val="008E19DE"/>
    <w:rsid w:val="0092792D"/>
    <w:rsid w:val="009662F8"/>
    <w:rsid w:val="00972312"/>
    <w:rsid w:val="009869B5"/>
    <w:rsid w:val="0099521C"/>
    <w:rsid w:val="009A02C8"/>
    <w:rsid w:val="009E3977"/>
    <w:rsid w:val="009E5938"/>
    <w:rsid w:val="009E7114"/>
    <w:rsid w:val="009F2867"/>
    <w:rsid w:val="00A0106C"/>
    <w:rsid w:val="00A04C43"/>
    <w:rsid w:val="00A332CE"/>
    <w:rsid w:val="00A42155"/>
    <w:rsid w:val="00A43416"/>
    <w:rsid w:val="00A45BD2"/>
    <w:rsid w:val="00A46097"/>
    <w:rsid w:val="00A47AA8"/>
    <w:rsid w:val="00A53DB5"/>
    <w:rsid w:val="00A546E6"/>
    <w:rsid w:val="00A57770"/>
    <w:rsid w:val="00A65E3B"/>
    <w:rsid w:val="00A83E9F"/>
    <w:rsid w:val="00AB16E6"/>
    <w:rsid w:val="00AC4E22"/>
    <w:rsid w:val="00AD7057"/>
    <w:rsid w:val="00AE7F4B"/>
    <w:rsid w:val="00AF03A1"/>
    <w:rsid w:val="00AF7E61"/>
    <w:rsid w:val="00B11047"/>
    <w:rsid w:val="00B15E24"/>
    <w:rsid w:val="00B27709"/>
    <w:rsid w:val="00B32B56"/>
    <w:rsid w:val="00B5321E"/>
    <w:rsid w:val="00B57F8F"/>
    <w:rsid w:val="00B664E5"/>
    <w:rsid w:val="00B70BE4"/>
    <w:rsid w:val="00B75027"/>
    <w:rsid w:val="00B75A9B"/>
    <w:rsid w:val="00B77100"/>
    <w:rsid w:val="00B84C57"/>
    <w:rsid w:val="00BC21AE"/>
    <w:rsid w:val="00BC7252"/>
    <w:rsid w:val="00BD0A9E"/>
    <w:rsid w:val="00BD7938"/>
    <w:rsid w:val="00BF73E2"/>
    <w:rsid w:val="00C00B58"/>
    <w:rsid w:val="00C15135"/>
    <w:rsid w:val="00C36A97"/>
    <w:rsid w:val="00C41E34"/>
    <w:rsid w:val="00C45386"/>
    <w:rsid w:val="00C60C4D"/>
    <w:rsid w:val="00C70935"/>
    <w:rsid w:val="00C71172"/>
    <w:rsid w:val="00C80C51"/>
    <w:rsid w:val="00C956A9"/>
    <w:rsid w:val="00CA5BA0"/>
    <w:rsid w:val="00CE45E4"/>
    <w:rsid w:val="00CE69B4"/>
    <w:rsid w:val="00D048BA"/>
    <w:rsid w:val="00D239FE"/>
    <w:rsid w:val="00D305A8"/>
    <w:rsid w:val="00D337AA"/>
    <w:rsid w:val="00D5436C"/>
    <w:rsid w:val="00D86F9E"/>
    <w:rsid w:val="00D97204"/>
    <w:rsid w:val="00DA4037"/>
    <w:rsid w:val="00DA4B62"/>
    <w:rsid w:val="00DA57D3"/>
    <w:rsid w:val="00DA77DD"/>
    <w:rsid w:val="00DB34DC"/>
    <w:rsid w:val="00DF0CDE"/>
    <w:rsid w:val="00DF5437"/>
    <w:rsid w:val="00DF76DC"/>
    <w:rsid w:val="00E07AC8"/>
    <w:rsid w:val="00E15F64"/>
    <w:rsid w:val="00E44AAB"/>
    <w:rsid w:val="00E502CB"/>
    <w:rsid w:val="00E50662"/>
    <w:rsid w:val="00E51E43"/>
    <w:rsid w:val="00E54428"/>
    <w:rsid w:val="00E5675B"/>
    <w:rsid w:val="00E627D1"/>
    <w:rsid w:val="00E7327E"/>
    <w:rsid w:val="00EA0B86"/>
    <w:rsid w:val="00ED51F5"/>
    <w:rsid w:val="00ED634C"/>
    <w:rsid w:val="00EE2A15"/>
    <w:rsid w:val="00F10DFE"/>
    <w:rsid w:val="00F16B5D"/>
    <w:rsid w:val="00F30947"/>
    <w:rsid w:val="00F34D90"/>
    <w:rsid w:val="00F44CE6"/>
    <w:rsid w:val="00F77797"/>
    <w:rsid w:val="00F86F80"/>
    <w:rsid w:val="00F9495B"/>
    <w:rsid w:val="00F959A3"/>
    <w:rsid w:val="00FA15E2"/>
    <w:rsid w:val="00FA6C00"/>
    <w:rsid w:val="00FA7488"/>
    <w:rsid w:val="00FC12A5"/>
    <w:rsid w:val="00FC194C"/>
    <w:rsid w:val="00FC1C08"/>
    <w:rsid w:val="00FD5202"/>
    <w:rsid w:val="00FF6D84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A31E6A8"/>
  <w15:chartTrackingRefBased/>
  <w15:docId w15:val="{08CBF16E-DD54-44DB-9E18-CDA2DA97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9C3"/>
  </w:style>
  <w:style w:type="paragraph" w:styleId="Footer">
    <w:name w:val="footer"/>
    <w:basedOn w:val="Normal"/>
    <w:link w:val="FooterChar"/>
    <w:uiPriority w:val="99"/>
    <w:unhideWhenUsed/>
    <w:rsid w:val="00503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9C3"/>
  </w:style>
  <w:style w:type="paragraph" w:styleId="Caption">
    <w:name w:val="caption"/>
    <w:basedOn w:val="Normal"/>
    <w:next w:val="Normal"/>
    <w:uiPriority w:val="35"/>
    <w:unhideWhenUsed/>
    <w:qFormat/>
    <w:rsid w:val="009723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1CE0"/>
    <w:pPr>
      <w:spacing w:after="0"/>
    </w:pPr>
  </w:style>
  <w:style w:type="character" w:styleId="Hyperlink">
    <w:name w:val="Hyperlink"/>
    <w:basedOn w:val="DefaultParagraphFont"/>
    <w:uiPriority w:val="99"/>
    <w:unhideWhenUsed/>
    <w:qFormat/>
    <w:rsid w:val="00161CE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FB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rsid w:val="003A7BF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30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0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304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304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18" Type="http://schemas.openxmlformats.org/officeDocument/2006/relationships/image" Target="media/image7.png"/><Relationship Id="rId26" Type="http://schemas.openxmlformats.org/officeDocument/2006/relationships/image" Target="media/image15.emf"/><Relationship Id="rId39" Type="http://schemas.openxmlformats.org/officeDocument/2006/relationships/theme" Target="theme/theme1.xml"/><Relationship Id="rId21" Type="http://schemas.openxmlformats.org/officeDocument/2006/relationships/image" Target="media/image10.emf"/><Relationship Id="rId34" Type="http://schemas.openxmlformats.org/officeDocument/2006/relationships/image" Target="media/image23.emf"/><Relationship Id="rId7" Type="http://schemas.openxmlformats.org/officeDocument/2006/relationships/hyperlink" Target="mailto:efferth@uni-mainz.de" TargetMode="Externa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33" Type="http://schemas.openxmlformats.org/officeDocument/2006/relationships/image" Target="media/image22.emf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image" Target="media/image1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ilcelik@gmail.com" TargetMode="External"/><Relationship Id="rId24" Type="http://schemas.openxmlformats.org/officeDocument/2006/relationships/image" Target="media/image13.emf"/><Relationship Id="rId32" Type="http://schemas.openxmlformats.org/officeDocument/2006/relationships/image" Target="media/image21.emf"/><Relationship Id="rId37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image" Target="media/image17.emf"/><Relationship Id="rId36" Type="http://schemas.openxmlformats.org/officeDocument/2006/relationships/oleObject" Target="embeddings/oleObject1.bin"/><Relationship Id="rId10" Type="http://schemas.openxmlformats.org/officeDocument/2006/relationships/hyperlink" Target="mailto:raphael.n73@yahoo.com" TargetMode="External"/><Relationship Id="rId19" Type="http://schemas.openxmlformats.org/officeDocument/2006/relationships/image" Target="media/image8.png"/><Relationship Id="rId31" Type="http://schemas.openxmlformats.org/officeDocument/2006/relationships/image" Target="media/image20.emf"/><Relationship Id="rId4" Type="http://schemas.openxmlformats.org/officeDocument/2006/relationships/webSettings" Target="webSettings.xml"/><Relationship Id="rId9" Type="http://schemas.openxmlformats.org/officeDocument/2006/relationships/hyperlink" Target="mailto:yvmatieta@yahoo.com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image" Target="media/image19.emf"/><Relationship Id="rId35" Type="http://schemas.openxmlformats.org/officeDocument/2006/relationships/image" Target="media/image24.emf"/><Relationship Id="rId8" Type="http://schemas.openxmlformats.org/officeDocument/2006/relationships/hyperlink" Target="mailto:kuetevictor@yahoo.fr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16775-B594-AC4A-9CC2-7979B6680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2</Words>
  <Characters>1329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con computer</dc:creator>
  <cp:keywords/>
  <dc:description/>
  <cp:lastModifiedBy>Victor Kuete</cp:lastModifiedBy>
  <cp:revision>49</cp:revision>
  <cp:lastPrinted>2023-03-08T20:58:00Z</cp:lastPrinted>
  <dcterms:created xsi:type="dcterms:W3CDTF">2023-06-05T10:40:00Z</dcterms:created>
  <dcterms:modified xsi:type="dcterms:W3CDTF">2023-06-30T11:21:00Z</dcterms:modified>
</cp:coreProperties>
</file>